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16"/>
        <w:gridCol w:w="685"/>
        <w:gridCol w:w="758"/>
        <w:gridCol w:w="687"/>
        <w:gridCol w:w="1865"/>
        <w:gridCol w:w="1275"/>
        <w:gridCol w:w="1701"/>
        <w:gridCol w:w="1890"/>
        <w:gridCol w:w="2367"/>
        <w:gridCol w:w="624"/>
      </w:tblGrid>
      <w:tr w:rsidR="00C42CDF" w:rsidRPr="00B1212A" w14:paraId="593FC70F" w14:textId="77777777" w:rsidTr="00F22A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35589B8" w14:textId="24510D6D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Study</w:t>
            </w:r>
          </w:p>
        </w:tc>
        <w:tc>
          <w:tcPr>
            <w:tcW w:w="1016" w:type="dxa"/>
          </w:tcPr>
          <w:p w14:paraId="53912312" w14:textId="77777777" w:rsidR="00C42CDF" w:rsidRPr="00B1212A" w:rsidRDefault="00C42CDF" w:rsidP="009D65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Country</w:t>
            </w:r>
          </w:p>
        </w:tc>
        <w:tc>
          <w:tcPr>
            <w:tcW w:w="685" w:type="dxa"/>
          </w:tcPr>
          <w:p w14:paraId="01FB5178" w14:textId="77777777" w:rsidR="00C42CDF" w:rsidRPr="00B1212A" w:rsidRDefault="00C42CDF" w:rsidP="009D65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type</w:t>
            </w:r>
          </w:p>
        </w:tc>
        <w:tc>
          <w:tcPr>
            <w:tcW w:w="1445" w:type="dxa"/>
            <w:gridSpan w:val="2"/>
          </w:tcPr>
          <w:p w14:paraId="0AEFD47C" w14:textId="12F85F69" w:rsidR="00C42CDF" w:rsidRPr="00B1212A" w:rsidRDefault="00C42CDF" w:rsidP="009D65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Patients</w:t>
            </w:r>
          </w:p>
        </w:tc>
        <w:tc>
          <w:tcPr>
            <w:tcW w:w="4841" w:type="dxa"/>
            <w:gridSpan w:val="3"/>
          </w:tcPr>
          <w:p w14:paraId="289C9D7F" w14:textId="6C69C42F" w:rsidR="00C42CDF" w:rsidRPr="00B1212A" w:rsidRDefault="00C42CDF" w:rsidP="00C42C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treatment</w:t>
            </w:r>
          </w:p>
        </w:tc>
        <w:tc>
          <w:tcPr>
            <w:tcW w:w="1890" w:type="dxa"/>
          </w:tcPr>
          <w:p w14:paraId="6CC2F98E" w14:textId="0554FDE3" w:rsidR="00C42CDF" w:rsidRPr="00B1212A" w:rsidRDefault="00C42CDF" w:rsidP="009D65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duration</w:t>
            </w:r>
          </w:p>
        </w:tc>
        <w:tc>
          <w:tcPr>
            <w:tcW w:w="2367" w:type="dxa"/>
          </w:tcPr>
          <w:p w14:paraId="0EECB0A7" w14:textId="77777777" w:rsidR="00C42CDF" w:rsidRPr="00B1212A" w:rsidRDefault="00C42CDF" w:rsidP="00B601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outcome</w:t>
            </w:r>
          </w:p>
        </w:tc>
        <w:tc>
          <w:tcPr>
            <w:tcW w:w="624" w:type="dxa"/>
          </w:tcPr>
          <w:p w14:paraId="2941B815" w14:textId="4B39A4EE" w:rsidR="00C42CDF" w:rsidRPr="00B1212A" w:rsidRDefault="00C42CDF" w:rsidP="009D65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Jadad</w:t>
            </w:r>
          </w:p>
        </w:tc>
      </w:tr>
      <w:tr w:rsidR="00C42CDF" w:rsidRPr="00B1212A" w14:paraId="5ADAAAD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57899E3" w14:textId="77777777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016" w:type="dxa"/>
          </w:tcPr>
          <w:p w14:paraId="7EB44538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85" w:type="dxa"/>
          </w:tcPr>
          <w:p w14:paraId="64D0788B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758" w:type="dxa"/>
          </w:tcPr>
          <w:p w14:paraId="2CAD486F" w14:textId="788CC52F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Sample size</w:t>
            </w:r>
          </w:p>
        </w:tc>
        <w:tc>
          <w:tcPr>
            <w:tcW w:w="687" w:type="dxa"/>
          </w:tcPr>
          <w:p w14:paraId="0EC09F4C" w14:textId="3A57E1F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Age</w:t>
            </w:r>
          </w:p>
        </w:tc>
        <w:tc>
          <w:tcPr>
            <w:tcW w:w="1865" w:type="dxa"/>
          </w:tcPr>
          <w:p w14:paraId="0EABD957" w14:textId="32FCC370" w:rsidR="00C42CDF" w:rsidRPr="00B1212A" w:rsidRDefault="00C42CDF" w:rsidP="00B60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Intervention</w:t>
            </w:r>
          </w:p>
        </w:tc>
        <w:tc>
          <w:tcPr>
            <w:tcW w:w="1275" w:type="dxa"/>
          </w:tcPr>
          <w:p w14:paraId="03FF3A89" w14:textId="34D622E6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Sample size</w:t>
            </w:r>
          </w:p>
        </w:tc>
        <w:tc>
          <w:tcPr>
            <w:tcW w:w="1701" w:type="dxa"/>
          </w:tcPr>
          <w:p w14:paraId="53C8D020" w14:textId="745D452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Age</w:t>
            </w:r>
          </w:p>
        </w:tc>
        <w:tc>
          <w:tcPr>
            <w:tcW w:w="1890" w:type="dxa"/>
          </w:tcPr>
          <w:p w14:paraId="71BD90F4" w14:textId="1B52D52D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106EE33E" w14:textId="77777777" w:rsidR="00C42CDF" w:rsidRPr="00B1212A" w:rsidRDefault="00C42CDF" w:rsidP="00B60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24" w:type="dxa"/>
          </w:tcPr>
          <w:p w14:paraId="09108C15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</w:tr>
      <w:tr w:rsidR="00C42CDF" w:rsidRPr="00B1212A" w14:paraId="7325BD8E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4EFB12" w14:textId="528FB4AB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Pan 2015</w:t>
            </w:r>
          </w:p>
        </w:tc>
        <w:tc>
          <w:tcPr>
            <w:tcW w:w="1016" w:type="dxa"/>
          </w:tcPr>
          <w:p w14:paraId="36028CEC" w14:textId="049B3460" w:rsidR="00C42CDF" w:rsidRPr="00B1212A" w:rsidRDefault="00C42CD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AE51A18" w14:textId="78CE3C5B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RCT</w:t>
            </w:r>
          </w:p>
        </w:tc>
        <w:tc>
          <w:tcPr>
            <w:tcW w:w="758" w:type="dxa"/>
          </w:tcPr>
          <w:p w14:paraId="6226D4D2" w14:textId="07B4FF50" w:rsidR="00C42CDF" w:rsidRPr="00B1212A" w:rsidRDefault="00C42CD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06BF6EC9" w14:textId="0CF7570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＜65</w:t>
            </w:r>
          </w:p>
        </w:tc>
        <w:tc>
          <w:tcPr>
            <w:tcW w:w="1865" w:type="dxa"/>
          </w:tcPr>
          <w:p w14:paraId="7909B71C" w14:textId="1E0DB1AD" w:rsidR="00C42CDF" w:rsidRPr="00B1212A" w:rsidRDefault="00F22AFF" w:rsidP="00F22AF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 xml:space="preserve">CT_VD_BP; </w:t>
            </w:r>
            <w:proofErr w:type="spellStart"/>
            <w:r w:rsidRPr="00B1212A">
              <w:rPr>
                <w:rFonts w:eastAsiaTheme="minorHAnsi" w:cs="Times New Roman" w:hint="eastAsia"/>
                <w:szCs w:val="21"/>
              </w:rPr>
              <w:t>CT_VD_BP_Mox</w:t>
            </w:r>
            <w:proofErr w:type="spellEnd"/>
          </w:p>
        </w:tc>
        <w:tc>
          <w:tcPr>
            <w:tcW w:w="1275" w:type="dxa"/>
          </w:tcPr>
          <w:p w14:paraId="7BAF3A44" w14:textId="77777777" w:rsidR="00C42CDF" w:rsidRPr="00B1212A" w:rsidRDefault="00F22AF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9;</w:t>
            </w:r>
          </w:p>
          <w:p w14:paraId="3E4362FD" w14:textId="210EF377" w:rsidR="00F22AFF" w:rsidRPr="00B1212A" w:rsidRDefault="00F22AF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1701" w:type="dxa"/>
          </w:tcPr>
          <w:p w14:paraId="01B59F60" w14:textId="2080E841" w:rsidR="00F22AFF" w:rsidRPr="00B1212A" w:rsidRDefault="00F22AFF" w:rsidP="00F22A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30(5.70);</w:t>
            </w:r>
          </w:p>
          <w:p w14:paraId="4AADF77A" w14:textId="6021595F" w:rsidR="00C42CDF" w:rsidRPr="00B1212A" w:rsidRDefault="00F22AF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3.06(5.53)</w:t>
            </w:r>
          </w:p>
        </w:tc>
        <w:tc>
          <w:tcPr>
            <w:tcW w:w="1890" w:type="dxa"/>
          </w:tcPr>
          <w:p w14:paraId="04C29FD1" w14:textId="59E53EFB" w:rsidR="00C42CDF" w:rsidRPr="00B1212A" w:rsidRDefault="00C42CDF" w:rsidP="00A579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269953B9" w14:textId="77777777" w:rsidR="00C42CDF" w:rsidRPr="00B1212A" w:rsidRDefault="00C42CDF" w:rsidP="00B601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E2/ALP/TRAP-5b/OQOLS</w:t>
            </w:r>
          </w:p>
          <w:p w14:paraId="3979C51B" w14:textId="77777777" w:rsidR="00C42CDF" w:rsidRPr="00B1212A" w:rsidRDefault="00C42CDF" w:rsidP="00B60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24" w:type="dxa"/>
          </w:tcPr>
          <w:p w14:paraId="0F8B6EC9" w14:textId="4A54D403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1FF8D75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BAE566" w14:textId="638F66E9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Zou 2025</w:t>
            </w:r>
          </w:p>
        </w:tc>
        <w:tc>
          <w:tcPr>
            <w:tcW w:w="1016" w:type="dxa"/>
          </w:tcPr>
          <w:p w14:paraId="2BFF620F" w14:textId="3610FB5C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F61916B" w14:textId="767C287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RCT</w:t>
            </w:r>
          </w:p>
        </w:tc>
        <w:tc>
          <w:tcPr>
            <w:tcW w:w="758" w:type="dxa"/>
          </w:tcPr>
          <w:p w14:paraId="5D14AA02" w14:textId="2F06C3A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110</w:t>
            </w:r>
          </w:p>
        </w:tc>
        <w:tc>
          <w:tcPr>
            <w:tcW w:w="687" w:type="dxa"/>
          </w:tcPr>
          <w:p w14:paraId="7CCAFD8B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722E0770" w14:textId="67B535E5" w:rsidR="00F22AFF" w:rsidRPr="00B1212A" w:rsidRDefault="00F22AFF" w:rsidP="00F22A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126DB024" w14:textId="26AB7EBE" w:rsidR="00C42CDF" w:rsidRPr="00B1212A" w:rsidRDefault="00F22AFF" w:rsidP="00F22A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Mox</w:t>
            </w:r>
            <w:proofErr w:type="spellEnd"/>
          </w:p>
        </w:tc>
        <w:tc>
          <w:tcPr>
            <w:tcW w:w="1275" w:type="dxa"/>
          </w:tcPr>
          <w:p w14:paraId="5BBD2014" w14:textId="77777777" w:rsidR="00C42CDF" w:rsidRPr="00B1212A" w:rsidRDefault="008A7DA0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;</w:t>
            </w:r>
          </w:p>
          <w:p w14:paraId="43617C5B" w14:textId="5614E537" w:rsidR="008A7DA0" w:rsidRPr="00B1212A" w:rsidRDefault="008A7DA0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</w:t>
            </w:r>
          </w:p>
        </w:tc>
        <w:tc>
          <w:tcPr>
            <w:tcW w:w="1701" w:type="dxa"/>
          </w:tcPr>
          <w:p w14:paraId="1D940CC2" w14:textId="77777777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.64(14.10)</w:t>
            </w:r>
          </w:p>
          <w:p w14:paraId="543DA130" w14:textId="77777777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30(5.00)</w:t>
            </w:r>
          </w:p>
          <w:p w14:paraId="715D08AC" w14:textId="77777777" w:rsidR="00C42CDF" w:rsidRPr="00B1212A" w:rsidRDefault="00C42CDF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150B0543" w14:textId="0EFBEA6D" w:rsidR="00C42CDF" w:rsidRPr="00B1212A" w:rsidRDefault="00C42CDF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62D586F2" w14:textId="35C1E61A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TCM syndrome score/BMD/bone formation markers/hemorheological indexes/adverse reaction</w:t>
            </w:r>
          </w:p>
        </w:tc>
        <w:tc>
          <w:tcPr>
            <w:tcW w:w="624" w:type="dxa"/>
          </w:tcPr>
          <w:p w14:paraId="34A6E72E" w14:textId="29405D7B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1C2E16F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5F89403" w14:textId="387099F5" w:rsidR="00C42CDF" w:rsidRPr="00B1212A" w:rsidRDefault="00C42CDF" w:rsidP="00B6018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eng 2021</w:t>
            </w:r>
          </w:p>
        </w:tc>
        <w:tc>
          <w:tcPr>
            <w:tcW w:w="1016" w:type="dxa"/>
          </w:tcPr>
          <w:p w14:paraId="1C530A6A" w14:textId="68E904AF" w:rsidR="00C42CDF" w:rsidRPr="00B1212A" w:rsidRDefault="00C42CDF" w:rsidP="00B601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8C33763" w14:textId="76639A95" w:rsidR="00C42CDF" w:rsidRPr="00B1212A" w:rsidRDefault="00C42CDF" w:rsidP="00B601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4309141" w14:textId="77E78DBC" w:rsidR="00C42CDF" w:rsidRPr="00B1212A" w:rsidRDefault="00C42CDF" w:rsidP="00B601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46413E9C" w14:textId="730536DC" w:rsidR="00C42CDF" w:rsidRPr="00B1212A" w:rsidRDefault="00C42CDF" w:rsidP="00B6018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714922C7" w14:textId="34831825" w:rsidR="008A7DA0" w:rsidRPr="00B1212A" w:rsidRDefault="008A7DA0" w:rsidP="008A7D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500BB1E6" w14:textId="06CB3D4A" w:rsidR="00C42CDF" w:rsidRPr="00B1212A" w:rsidRDefault="008A7DA0" w:rsidP="00B601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Mox</w:t>
            </w:r>
            <w:proofErr w:type="spellEnd"/>
          </w:p>
        </w:tc>
        <w:tc>
          <w:tcPr>
            <w:tcW w:w="1275" w:type="dxa"/>
          </w:tcPr>
          <w:p w14:paraId="1DDD275C" w14:textId="77777777" w:rsidR="00C42CDF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37;</w:t>
            </w:r>
          </w:p>
          <w:p w14:paraId="4766648D" w14:textId="3DFAFE99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38</w:t>
            </w:r>
          </w:p>
        </w:tc>
        <w:tc>
          <w:tcPr>
            <w:tcW w:w="1701" w:type="dxa"/>
          </w:tcPr>
          <w:p w14:paraId="05579DB6" w14:textId="77777777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.92(3.93)</w:t>
            </w:r>
          </w:p>
          <w:p w14:paraId="626F0970" w14:textId="61060EB1" w:rsidR="00C42CDF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71(4.86)</w:t>
            </w:r>
          </w:p>
        </w:tc>
        <w:tc>
          <w:tcPr>
            <w:tcW w:w="1890" w:type="dxa"/>
          </w:tcPr>
          <w:p w14:paraId="6BB4AC7A" w14:textId="1922ADB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1 month</w:t>
            </w:r>
          </w:p>
        </w:tc>
        <w:tc>
          <w:tcPr>
            <w:tcW w:w="2367" w:type="dxa"/>
          </w:tcPr>
          <w:p w14:paraId="0D49C20E" w14:textId="533DBCB2" w:rsidR="00C42CDF" w:rsidRPr="00B1212A" w:rsidRDefault="008A7DA0" w:rsidP="00B601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safety</w:t>
            </w:r>
          </w:p>
        </w:tc>
        <w:tc>
          <w:tcPr>
            <w:tcW w:w="624" w:type="dxa"/>
          </w:tcPr>
          <w:p w14:paraId="61A63EC4" w14:textId="360FF6D6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1617E5A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765F6F8" w14:textId="70645BB5" w:rsidR="00C42CDF" w:rsidRPr="00B1212A" w:rsidRDefault="00C42CDF" w:rsidP="00B6018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ang 2013</w:t>
            </w:r>
          </w:p>
        </w:tc>
        <w:tc>
          <w:tcPr>
            <w:tcW w:w="1016" w:type="dxa"/>
          </w:tcPr>
          <w:p w14:paraId="1DC08EBE" w14:textId="04910C9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F30D23B" w14:textId="3EB810F8" w:rsidR="00C42CDF" w:rsidRPr="00B1212A" w:rsidRDefault="00C42CDF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EFE1F04" w14:textId="4EA7D810" w:rsidR="00C42CDF" w:rsidRPr="00B1212A" w:rsidRDefault="00C42CDF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45F8A06A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2A904667" w14:textId="46278EEB" w:rsidR="008A7DA0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6E2ED2AE" w14:textId="69AF57E1" w:rsidR="00C42CDF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18B6BA41" w14:textId="77777777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</w:t>
            </w:r>
          </w:p>
          <w:p w14:paraId="47884BF7" w14:textId="6C96F947" w:rsidR="00C42CDF" w:rsidRPr="00B1212A" w:rsidRDefault="008A7DA0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3B93FBDC" w14:textId="77777777" w:rsidR="00C42CDF" w:rsidRPr="00B1212A" w:rsidRDefault="008A7DA0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90(5.80);</w:t>
            </w:r>
          </w:p>
          <w:p w14:paraId="5910E62F" w14:textId="55F63283" w:rsidR="008A7DA0" w:rsidRPr="00B1212A" w:rsidRDefault="008A7DA0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5.70(6.90)</w:t>
            </w:r>
          </w:p>
        </w:tc>
        <w:tc>
          <w:tcPr>
            <w:tcW w:w="1890" w:type="dxa"/>
          </w:tcPr>
          <w:p w14:paraId="5E25B060" w14:textId="58CA0439" w:rsidR="00C42CDF" w:rsidRPr="00B1212A" w:rsidRDefault="00C42CDF" w:rsidP="00B6018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  <w:p w14:paraId="155544B1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0338E7F0" w14:textId="6AA54005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quality of life score/clinical efficacy/TCM syndrome score/AE/E2</w:t>
            </w:r>
          </w:p>
        </w:tc>
        <w:tc>
          <w:tcPr>
            <w:tcW w:w="624" w:type="dxa"/>
          </w:tcPr>
          <w:p w14:paraId="3926870E" w14:textId="1212683D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2BD62245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ABDAAC2" w14:textId="2556E169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Liu 2011</w:t>
            </w:r>
          </w:p>
        </w:tc>
        <w:tc>
          <w:tcPr>
            <w:tcW w:w="1016" w:type="dxa"/>
          </w:tcPr>
          <w:p w14:paraId="094CB1B1" w14:textId="58512394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E498547" w14:textId="2C0F305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RCT</w:t>
            </w:r>
          </w:p>
        </w:tc>
        <w:tc>
          <w:tcPr>
            <w:tcW w:w="758" w:type="dxa"/>
          </w:tcPr>
          <w:p w14:paraId="458AD48D" w14:textId="5A871FBB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135</w:t>
            </w:r>
          </w:p>
        </w:tc>
        <w:tc>
          <w:tcPr>
            <w:tcW w:w="687" w:type="dxa"/>
          </w:tcPr>
          <w:p w14:paraId="7A09044E" w14:textId="51BC7DE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0-70</w:t>
            </w:r>
          </w:p>
        </w:tc>
        <w:tc>
          <w:tcPr>
            <w:tcW w:w="1865" w:type="dxa"/>
          </w:tcPr>
          <w:p w14:paraId="35DDE974" w14:textId="77777777" w:rsidR="00C42CDF" w:rsidRPr="00B1212A" w:rsidRDefault="008A7DA0" w:rsidP="008A7D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764D199F" w14:textId="77777777" w:rsidR="008A7DA0" w:rsidRPr="00B1212A" w:rsidRDefault="008A7DA0" w:rsidP="008A7D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TCM</w:t>
            </w:r>
          </w:p>
          <w:p w14:paraId="46F7116E" w14:textId="4E045B1A" w:rsidR="008A7DA0" w:rsidRPr="00B1212A" w:rsidRDefault="008A7DA0" w:rsidP="008A7D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4CE139A5" w14:textId="77777777" w:rsidR="00C42CDF" w:rsidRPr="00B1212A" w:rsidRDefault="008A7DA0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45</w:t>
            </w:r>
          </w:p>
          <w:p w14:paraId="5059B4D1" w14:textId="77777777" w:rsidR="008A7DA0" w:rsidRPr="00B1212A" w:rsidRDefault="008A7DA0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45</w:t>
            </w:r>
          </w:p>
          <w:p w14:paraId="1F5936C5" w14:textId="2340B704" w:rsidR="008A7DA0" w:rsidRPr="00B1212A" w:rsidRDefault="008A7DA0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45</w:t>
            </w:r>
          </w:p>
        </w:tc>
        <w:tc>
          <w:tcPr>
            <w:tcW w:w="1701" w:type="dxa"/>
          </w:tcPr>
          <w:p w14:paraId="0687951D" w14:textId="77777777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8(8.6)</w:t>
            </w:r>
          </w:p>
          <w:p w14:paraId="152BA900" w14:textId="77777777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3(10.2)</w:t>
            </w:r>
          </w:p>
          <w:p w14:paraId="667136E5" w14:textId="48C87A30" w:rsidR="00C42CDF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5(9.7)</w:t>
            </w:r>
          </w:p>
        </w:tc>
        <w:tc>
          <w:tcPr>
            <w:tcW w:w="1890" w:type="dxa"/>
          </w:tcPr>
          <w:p w14:paraId="0F6494C9" w14:textId="785B6CFE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 months</w:t>
            </w:r>
          </w:p>
        </w:tc>
        <w:tc>
          <w:tcPr>
            <w:tcW w:w="2367" w:type="dxa"/>
          </w:tcPr>
          <w:p w14:paraId="20ACA51C" w14:textId="7374E98A" w:rsidR="00C42CDF" w:rsidRPr="00B1212A" w:rsidRDefault="00C42CDF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E2/quality of life score/TCM syndrome score/clinical efficacy/AE</w:t>
            </w:r>
          </w:p>
        </w:tc>
        <w:tc>
          <w:tcPr>
            <w:tcW w:w="624" w:type="dxa"/>
          </w:tcPr>
          <w:p w14:paraId="1A46DE98" w14:textId="7F8F7E73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1A4824BE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C1484B0" w14:textId="06CA01F0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lastRenderedPageBreak/>
              <w:t>Lai 2019</w:t>
            </w:r>
          </w:p>
        </w:tc>
        <w:tc>
          <w:tcPr>
            <w:tcW w:w="1016" w:type="dxa"/>
          </w:tcPr>
          <w:p w14:paraId="59F5ECA2" w14:textId="77777777" w:rsidR="00C42CDF" w:rsidRPr="00B1212A" w:rsidRDefault="00C42CDF" w:rsidP="009926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  <w:p w14:paraId="4A332037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85" w:type="dxa"/>
          </w:tcPr>
          <w:p w14:paraId="53EBF82A" w14:textId="77777777" w:rsidR="00C42CDF" w:rsidRPr="00B1212A" w:rsidRDefault="00C42CDF" w:rsidP="009926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  <w:p w14:paraId="2667B460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758" w:type="dxa"/>
          </w:tcPr>
          <w:p w14:paraId="5A46D039" w14:textId="77777777" w:rsidR="00C42CDF" w:rsidRPr="00B1212A" w:rsidRDefault="00C42CDF" w:rsidP="009926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2</w:t>
            </w:r>
          </w:p>
          <w:p w14:paraId="737F8AE8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87" w:type="dxa"/>
          </w:tcPr>
          <w:p w14:paraId="1E27F51C" w14:textId="77777777" w:rsidR="00C42CDF" w:rsidRPr="00B1212A" w:rsidRDefault="00C42CDF" w:rsidP="009926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≥50</w:t>
            </w:r>
          </w:p>
          <w:p w14:paraId="7F00E3C8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1F18C5A7" w14:textId="77777777" w:rsidR="00C42CDF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602F7973" w14:textId="04FB6100" w:rsidR="008A7DA0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01CF47A2" w14:textId="77777777" w:rsidR="00C42CDF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1;</w:t>
            </w:r>
          </w:p>
          <w:p w14:paraId="019694BE" w14:textId="5F442AE8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1</w:t>
            </w:r>
          </w:p>
        </w:tc>
        <w:tc>
          <w:tcPr>
            <w:tcW w:w="1701" w:type="dxa"/>
          </w:tcPr>
          <w:p w14:paraId="65EFA975" w14:textId="77777777" w:rsidR="00C42CDF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0.12(15.34);</w:t>
            </w:r>
          </w:p>
          <w:p w14:paraId="4C116A06" w14:textId="70EDCF59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0.09(15.28)</w:t>
            </w:r>
          </w:p>
        </w:tc>
        <w:tc>
          <w:tcPr>
            <w:tcW w:w="1890" w:type="dxa"/>
          </w:tcPr>
          <w:p w14:paraId="18530C1E" w14:textId="2053DB51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18 days</w:t>
            </w:r>
          </w:p>
        </w:tc>
        <w:tc>
          <w:tcPr>
            <w:tcW w:w="2367" w:type="dxa"/>
          </w:tcPr>
          <w:p w14:paraId="45049E7C" w14:textId="6095F215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TCM syndrome score/BMD/Serum Ca/Serum P/ALP/AE</w:t>
            </w:r>
          </w:p>
        </w:tc>
        <w:tc>
          <w:tcPr>
            <w:tcW w:w="624" w:type="dxa"/>
          </w:tcPr>
          <w:p w14:paraId="5D40CEBE" w14:textId="66AE64BB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BD96C62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CB65F12" w14:textId="6CCF2643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Mao 2022</w:t>
            </w:r>
          </w:p>
        </w:tc>
        <w:tc>
          <w:tcPr>
            <w:tcW w:w="1016" w:type="dxa"/>
          </w:tcPr>
          <w:p w14:paraId="5B6A0B68" w14:textId="675983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E4474C5" w14:textId="38583533" w:rsidR="00C42CDF" w:rsidRPr="00B1212A" w:rsidRDefault="00C42CDF" w:rsidP="009926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34050D3" w14:textId="6AFDCB6F" w:rsidR="00C42CDF" w:rsidRPr="00B1212A" w:rsidRDefault="00C42CDF" w:rsidP="009926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4</w:t>
            </w:r>
          </w:p>
        </w:tc>
        <w:tc>
          <w:tcPr>
            <w:tcW w:w="687" w:type="dxa"/>
          </w:tcPr>
          <w:p w14:paraId="0569B5C1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500D0983" w14:textId="2472D1FD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436E4D68" w14:textId="48695DC8" w:rsidR="00C42CDF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</w:tc>
        <w:tc>
          <w:tcPr>
            <w:tcW w:w="1275" w:type="dxa"/>
          </w:tcPr>
          <w:p w14:paraId="582B2338" w14:textId="77777777" w:rsidR="00C42CDF" w:rsidRPr="00B1212A" w:rsidRDefault="008A7DA0" w:rsidP="009926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2</w:t>
            </w:r>
          </w:p>
          <w:p w14:paraId="6A6C0392" w14:textId="4969F599" w:rsidR="008A7DA0" w:rsidRPr="00B1212A" w:rsidRDefault="008A7DA0" w:rsidP="009926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2</w:t>
            </w:r>
          </w:p>
        </w:tc>
        <w:tc>
          <w:tcPr>
            <w:tcW w:w="1701" w:type="dxa"/>
          </w:tcPr>
          <w:p w14:paraId="3D63FE7A" w14:textId="77777777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4(6.7)</w:t>
            </w:r>
          </w:p>
          <w:p w14:paraId="14B96642" w14:textId="77777777" w:rsidR="008A7DA0" w:rsidRPr="00B1212A" w:rsidRDefault="008A7DA0" w:rsidP="008A7DA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7.7(7.3)</w:t>
            </w:r>
          </w:p>
          <w:p w14:paraId="2332DA3C" w14:textId="77777777" w:rsidR="00C42CDF" w:rsidRPr="00B1212A" w:rsidRDefault="00C42CDF" w:rsidP="008A7DA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613AC16C" w14:textId="531D397A" w:rsidR="00C42CDF" w:rsidRPr="00B1212A" w:rsidRDefault="00C42CDF" w:rsidP="0099267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  <w:p w14:paraId="799C73A2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020CFA6D" w14:textId="67305222" w:rsidR="00C42CDF" w:rsidRPr="00B1212A" w:rsidRDefault="00C42CDF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bone pain score/ALP/N-terminal osteocalcin/osteocalcin/clinical efficacy</w:t>
            </w:r>
          </w:p>
        </w:tc>
        <w:tc>
          <w:tcPr>
            <w:tcW w:w="624" w:type="dxa"/>
          </w:tcPr>
          <w:p w14:paraId="46EFE2B7" w14:textId="50EE1CA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29D0EE49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F1FDDA4" w14:textId="67E3E183" w:rsidR="00C42CDF" w:rsidRPr="00B1212A" w:rsidRDefault="00C42CDF" w:rsidP="0099267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11</w:t>
            </w:r>
          </w:p>
        </w:tc>
        <w:tc>
          <w:tcPr>
            <w:tcW w:w="1016" w:type="dxa"/>
          </w:tcPr>
          <w:p w14:paraId="6486C819" w14:textId="0B4C9965" w:rsidR="00C42CDF" w:rsidRPr="00B1212A" w:rsidRDefault="00C42CDF" w:rsidP="0099267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1B75A06" w14:textId="12FB7389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2056416" w14:textId="77EA233A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73DD538A" w14:textId="450F8607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148AEF77" w14:textId="53EBD753" w:rsidR="008A7DA0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0CDAD424" w14:textId="5E276AF5" w:rsidR="00C42CDF" w:rsidRPr="00B1212A" w:rsidRDefault="008A7DA0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_Mox</w:t>
            </w:r>
            <w:proofErr w:type="spellEnd"/>
          </w:p>
        </w:tc>
        <w:tc>
          <w:tcPr>
            <w:tcW w:w="1275" w:type="dxa"/>
          </w:tcPr>
          <w:p w14:paraId="0C90B97E" w14:textId="77777777" w:rsidR="00C42CDF" w:rsidRPr="00B1212A" w:rsidRDefault="008A7DA0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29</w:t>
            </w:r>
          </w:p>
          <w:p w14:paraId="2ABC2BDF" w14:textId="63605594" w:rsidR="008A7DA0" w:rsidRPr="00B1212A" w:rsidRDefault="008A7DA0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1</w:t>
            </w:r>
          </w:p>
        </w:tc>
        <w:tc>
          <w:tcPr>
            <w:tcW w:w="1701" w:type="dxa"/>
          </w:tcPr>
          <w:p w14:paraId="4D5FD414" w14:textId="77777777" w:rsidR="008A7DA0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00(5.50)</w:t>
            </w:r>
          </w:p>
          <w:p w14:paraId="7F76B694" w14:textId="47CC5898" w:rsidR="00C42CDF" w:rsidRPr="00B1212A" w:rsidRDefault="008A7DA0" w:rsidP="008A7DA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00(4.80)</w:t>
            </w:r>
          </w:p>
        </w:tc>
        <w:tc>
          <w:tcPr>
            <w:tcW w:w="1890" w:type="dxa"/>
          </w:tcPr>
          <w:p w14:paraId="4209180F" w14:textId="70EAEC43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3 months</w:t>
            </w:r>
          </w:p>
        </w:tc>
        <w:tc>
          <w:tcPr>
            <w:tcW w:w="2367" w:type="dxa"/>
          </w:tcPr>
          <w:p w14:paraId="71ECCD04" w14:textId="43CBDE0F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</w:t>
            </w:r>
          </w:p>
        </w:tc>
        <w:tc>
          <w:tcPr>
            <w:tcW w:w="624" w:type="dxa"/>
          </w:tcPr>
          <w:p w14:paraId="2481FCEE" w14:textId="45011BA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298438A2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F52265C" w14:textId="5EF58F2A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ng 2024</w:t>
            </w:r>
          </w:p>
        </w:tc>
        <w:tc>
          <w:tcPr>
            <w:tcW w:w="1016" w:type="dxa"/>
          </w:tcPr>
          <w:p w14:paraId="1D9667F9" w14:textId="53453BA2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E1F790D" w14:textId="7E5BBC9F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873A70A" w14:textId="0003385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116</w:t>
            </w:r>
          </w:p>
        </w:tc>
        <w:tc>
          <w:tcPr>
            <w:tcW w:w="687" w:type="dxa"/>
          </w:tcPr>
          <w:p w14:paraId="57DBF0C4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676E1705" w14:textId="77777777" w:rsidR="00720705" w:rsidRPr="00B1212A" w:rsidRDefault="00720705" w:rsidP="0072070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2BB069A5" w14:textId="057615ED" w:rsidR="00C42CDF" w:rsidRPr="00B1212A" w:rsidRDefault="00720705" w:rsidP="0072070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</w:tc>
        <w:tc>
          <w:tcPr>
            <w:tcW w:w="1275" w:type="dxa"/>
          </w:tcPr>
          <w:p w14:paraId="33062BB0" w14:textId="77777777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8</w:t>
            </w:r>
          </w:p>
          <w:p w14:paraId="6796B39B" w14:textId="7C692DC9" w:rsidR="00720705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8</w:t>
            </w:r>
          </w:p>
        </w:tc>
        <w:tc>
          <w:tcPr>
            <w:tcW w:w="1701" w:type="dxa"/>
          </w:tcPr>
          <w:p w14:paraId="626ABD19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56(4.32)</w:t>
            </w:r>
          </w:p>
          <w:p w14:paraId="32CFB41E" w14:textId="69ABF362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71(4.42)</w:t>
            </w:r>
          </w:p>
        </w:tc>
        <w:tc>
          <w:tcPr>
            <w:tcW w:w="1890" w:type="dxa"/>
          </w:tcPr>
          <w:p w14:paraId="057429E6" w14:textId="08474FDE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  <w:p w14:paraId="29D19BA3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694C74A2" w14:textId="7F12BB04" w:rsidR="00C42CDF" w:rsidRPr="00B1212A" w:rsidRDefault="00C42CDF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/OQOLS</w:t>
            </w:r>
          </w:p>
        </w:tc>
        <w:tc>
          <w:tcPr>
            <w:tcW w:w="624" w:type="dxa"/>
          </w:tcPr>
          <w:p w14:paraId="35236270" w14:textId="11158A2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A2EE66B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7D5F70" w14:textId="5FDDE4D6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ou 2019</w:t>
            </w:r>
          </w:p>
        </w:tc>
        <w:tc>
          <w:tcPr>
            <w:tcW w:w="1016" w:type="dxa"/>
          </w:tcPr>
          <w:p w14:paraId="74C33B8D" w14:textId="403F0212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0D097B2" w14:textId="0A53AB9A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D584AB9" w14:textId="3C0FF33F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6</w:t>
            </w:r>
          </w:p>
        </w:tc>
        <w:tc>
          <w:tcPr>
            <w:tcW w:w="687" w:type="dxa"/>
          </w:tcPr>
          <w:p w14:paraId="1F378ADB" w14:textId="6FD9647E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8-70</w:t>
            </w:r>
          </w:p>
        </w:tc>
        <w:tc>
          <w:tcPr>
            <w:tcW w:w="1865" w:type="dxa"/>
          </w:tcPr>
          <w:p w14:paraId="26E8DE49" w14:textId="0232E55D" w:rsidR="00720705" w:rsidRPr="00B1212A" w:rsidRDefault="00720705" w:rsidP="007207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GinMox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30D6A4DD" w14:textId="1B23FE95" w:rsidR="008A7DA0" w:rsidRPr="00B1212A" w:rsidRDefault="00720705" w:rsidP="008A7D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GinMox</w:t>
            </w:r>
            <w:proofErr w:type="spellEnd"/>
          </w:p>
        </w:tc>
        <w:tc>
          <w:tcPr>
            <w:tcW w:w="1275" w:type="dxa"/>
          </w:tcPr>
          <w:p w14:paraId="6B2E52D5" w14:textId="77777777" w:rsidR="00C42CDF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8</w:t>
            </w:r>
          </w:p>
          <w:p w14:paraId="7B119F43" w14:textId="2C41F242" w:rsidR="00720705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8</w:t>
            </w:r>
          </w:p>
        </w:tc>
        <w:tc>
          <w:tcPr>
            <w:tcW w:w="1701" w:type="dxa"/>
          </w:tcPr>
          <w:p w14:paraId="38AE4E40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08(3.78)</w:t>
            </w:r>
          </w:p>
          <w:p w14:paraId="0A1A2BE2" w14:textId="4A7E64C0" w:rsidR="00C42CDF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41(3.96)</w:t>
            </w:r>
          </w:p>
        </w:tc>
        <w:tc>
          <w:tcPr>
            <w:tcW w:w="1890" w:type="dxa"/>
          </w:tcPr>
          <w:p w14:paraId="357F79B1" w14:textId="653DACC7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766C591C" w14:textId="0C9D72EE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clinical efficacy</w:t>
            </w:r>
          </w:p>
        </w:tc>
        <w:tc>
          <w:tcPr>
            <w:tcW w:w="624" w:type="dxa"/>
          </w:tcPr>
          <w:p w14:paraId="35A370E6" w14:textId="755E352F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E09E4C9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65B6AAE" w14:textId="77777777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Ding 2022</w:t>
            </w:r>
          </w:p>
          <w:p w14:paraId="5F00920D" w14:textId="214E5A92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016" w:type="dxa"/>
          </w:tcPr>
          <w:p w14:paraId="33EFDBBC" w14:textId="4EF9E5B3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F7D2240" w14:textId="77777777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  <w:p w14:paraId="13CD7B10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758" w:type="dxa"/>
          </w:tcPr>
          <w:p w14:paraId="58961302" w14:textId="77777777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12</w:t>
            </w:r>
          </w:p>
          <w:p w14:paraId="4CF6DE64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87" w:type="dxa"/>
          </w:tcPr>
          <w:p w14:paraId="1C66012F" w14:textId="77777777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-85</w:t>
            </w:r>
          </w:p>
          <w:p w14:paraId="35BE8A68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65" w:type="dxa"/>
          </w:tcPr>
          <w:p w14:paraId="4F6D3EEF" w14:textId="30993FD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69D076B8" w14:textId="74504ACD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</w:tc>
        <w:tc>
          <w:tcPr>
            <w:tcW w:w="1275" w:type="dxa"/>
          </w:tcPr>
          <w:p w14:paraId="3020BBF8" w14:textId="77777777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6</w:t>
            </w:r>
          </w:p>
          <w:p w14:paraId="1F0A83B7" w14:textId="60397BE2" w:rsidR="00720705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6</w:t>
            </w:r>
          </w:p>
        </w:tc>
        <w:tc>
          <w:tcPr>
            <w:tcW w:w="1701" w:type="dxa"/>
          </w:tcPr>
          <w:p w14:paraId="5A171B99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7.52(8.54)</w:t>
            </w:r>
          </w:p>
          <w:p w14:paraId="1685872C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91（7.96）</w:t>
            </w:r>
          </w:p>
          <w:p w14:paraId="391DD81A" w14:textId="77777777" w:rsidR="00C42CDF" w:rsidRPr="00B1212A" w:rsidRDefault="00C42CDF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7D6760DC" w14:textId="29122B8F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1FBC6F8" w14:textId="506D521B" w:rsidR="00C42CDF" w:rsidRPr="00B1212A" w:rsidRDefault="00C42CDF" w:rsidP="00CE45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clinical efficacy/BMD/bone metabolic markers/BBS score</w:t>
            </w:r>
          </w:p>
        </w:tc>
        <w:tc>
          <w:tcPr>
            <w:tcW w:w="624" w:type="dxa"/>
          </w:tcPr>
          <w:p w14:paraId="330CD310" w14:textId="0CF3B6FE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55DEF22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C9AA094" w14:textId="785D33D6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ang 2016</w:t>
            </w:r>
          </w:p>
        </w:tc>
        <w:tc>
          <w:tcPr>
            <w:tcW w:w="1016" w:type="dxa"/>
          </w:tcPr>
          <w:p w14:paraId="430F1207" w14:textId="07A16949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4335C3A" w14:textId="274533A4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165F410" w14:textId="0A795261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30</w:t>
            </w:r>
          </w:p>
        </w:tc>
        <w:tc>
          <w:tcPr>
            <w:tcW w:w="687" w:type="dxa"/>
          </w:tcPr>
          <w:p w14:paraId="2F50DF3B" w14:textId="41FBCFE1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-88</w:t>
            </w:r>
          </w:p>
        </w:tc>
        <w:tc>
          <w:tcPr>
            <w:tcW w:w="1865" w:type="dxa"/>
          </w:tcPr>
          <w:p w14:paraId="66C93266" w14:textId="2C20CBEF" w:rsidR="00720705" w:rsidRPr="00B1212A" w:rsidRDefault="00720705" w:rsidP="007207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4C90B6F8" w14:textId="013C5943" w:rsidR="00C42CDF" w:rsidRPr="00B1212A" w:rsidRDefault="00720705" w:rsidP="00CE45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509A550A" w14:textId="77777777" w:rsidR="00720705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5</w:t>
            </w:r>
          </w:p>
          <w:p w14:paraId="4F02C7E5" w14:textId="35ACC34D" w:rsidR="00720705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5</w:t>
            </w:r>
          </w:p>
        </w:tc>
        <w:tc>
          <w:tcPr>
            <w:tcW w:w="1701" w:type="dxa"/>
          </w:tcPr>
          <w:p w14:paraId="76C5A933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1.00(11.00)</w:t>
            </w:r>
          </w:p>
          <w:p w14:paraId="767ED0E7" w14:textId="03F9F90F" w:rsidR="00C42CDF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2.00(10.00)</w:t>
            </w:r>
          </w:p>
        </w:tc>
        <w:tc>
          <w:tcPr>
            <w:tcW w:w="1890" w:type="dxa"/>
          </w:tcPr>
          <w:p w14:paraId="66C82E72" w14:textId="48F83E67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8AAA9E6" w14:textId="2A6D0880" w:rsidR="00C42CDF" w:rsidRPr="00B1212A" w:rsidRDefault="00C42CDF" w:rsidP="00CE45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clinical efficacy</w:t>
            </w:r>
          </w:p>
        </w:tc>
        <w:tc>
          <w:tcPr>
            <w:tcW w:w="624" w:type="dxa"/>
          </w:tcPr>
          <w:p w14:paraId="3644B845" w14:textId="33EBF11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10DA4D2A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FABAA70" w14:textId="45DE8E5A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an 2021</w:t>
            </w:r>
          </w:p>
        </w:tc>
        <w:tc>
          <w:tcPr>
            <w:tcW w:w="1016" w:type="dxa"/>
          </w:tcPr>
          <w:p w14:paraId="77B688A4" w14:textId="1AB1435A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0A4E275" w14:textId="22061BE3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090651E" w14:textId="26148A42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6</w:t>
            </w:r>
          </w:p>
        </w:tc>
        <w:tc>
          <w:tcPr>
            <w:tcW w:w="687" w:type="dxa"/>
          </w:tcPr>
          <w:p w14:paraId="7E83F5BA" w14:textId="56470D36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-79</w:t>
            </w:r>
          </w:p>
        </w:tc>
        <w:tc>
          <w:tcPr>
            <w:tcW w:w="1865" w:type="dxa"/>
          </w:tcPr>
          <w:p w14:paraId="615F4C9E" w14:textId="7CA9E940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TENeedle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2776EBDD" w14:textId="1260927F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</w:tc>
        <w:tc>
          <w:tcPr>
            <w:tcW w:w="1275" w:type="dxa"/>
          </w:tcPr>
          <w:p w14:paraId="02705C01" w14:textId="77777777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  <w:p w14:paraId="0D18C6A6" w14:textId="568BB94D" w:rsidR="00720705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1701" w:type="dxa"/>
          </w:tcPr>
          <w:p w14:paraId="10DE45EC" w14:textId="77777777" w:rsidR="00C42CDF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7.6;</w:t>
            </w:r>
          </w:p>
          <w:p w14:paraId="69B00F7C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5.5</w:t>
            </w:r>
          </w:p>
          <w:p w14:paraId="64B41B49" w14:textId="7176E84E" w:rsidR="00720705" w:rsidRPr="00B1212A" w:rsidRDefault="00720705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18434A8A" w14:textId="7A2125CD" w:rsidR="00C42CDF" w:rsidRPr="00B1212A" w:rsidRDefault="00C42CDF" w:rsidP="00CE45F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6 weeks</w:t>
            </w:r>
          </w:p>
        </w:tc>
        <w:tc>
          <w:tcPr>
            <w:tcW w:w="2367" w:type="dxa"/>
          </w:tcPr>
          <w:p w14:paraId="12C69D8A" w14:textId="30029DBC" w:rsidR="00C42CDF" w:rsidRPr="00B1212A" w:rsidRDefault="00C42CDF" w:rsidP="00CE45FF">
            <w:pPr>
              <w:tabs>
                <w:tab w:val="left" w:pos="75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 xml:space="preserve">rest pain score/walking pain </w:t>
            </w: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score/clinical efficacy</w:t>
            </w:r>
          </w:p>
          <w:p w14:paraId="688F4E05" w14:textId="6920D1BD" w:rsidR="00C42CDF" w:rsidRPr="00B1212A" w:rsidRDefault="00C42CDF" w:rsidP="00CE45FF">
            <w:pPr>
              <w:tabs>
                <w:tab w:val="left" w:pos="750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24" w:type="dxa"/>
          </w:tcPr>
          <w:p w14:paraId="5CB1175E" w14:textId="6F69F48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lastRenderedPageBreak/>
              <w:t>6</w:t>
            </w:r>
          </w:p>
        </w:tc>
      </w:tr>
      <w:tr w:rsidR="00C42CDF" w:rsidRPr="00B1212A" w14:paraId="4D6348C9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1CEF9D5" w14:textId="50E3B6ED" w:rsidR="00C42CDF" w:rsidRPr="00B1212A" w:rsidRDefault="00C42CDF" w:rsidP="00CE45F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ang 2014</w:t>
            </w:r>
          </w:p>
        </w:tc>
        <w:tc>
          <w:tcPr>
            <w:tcW w:w="1016" w:type="dxa"/>
          </w:tcPr>
          <w:p w14:paraId="6358A397" w14:textId="77777777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  <w:p w14:paraId="1C53355A" w14:textId="777777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685" w:type="dxa"/>
          </w:tcPr>
          <w:p w14:paraId="3F32706C" w14:textId="6B7AF19E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D0FB7F4" w14:textId="28A4F6CA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7</w:t>
            </w:r>
          </w:p>
        </w:tc>
        <w:tc>
          <w:tcPr>
            <w:tcW w:w="687" w:type="dxa"/>
          </w:tcPr>
          <w:p w14:paraId="2F10C184" w14:textId="6884A23E" w:rsidR="00C42CDF" w:rsidRPr="00B1212A" w:rsidRDefault="00C42CDF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9-65</w:t>
            </w:r>
          </w:p>
        </w:tc>
        <w:tc>
          <w:tcPr>
            <w:tcW w:w="1865" w:type="dxa"/>
          </w:tcPr>
          <w:p w14:paraId="04605CFF" w14:textId="7E3BCC7A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Pat_FNeedle</w:t>
            </w:r>
            <w:proofErr w:type="spellEnd"/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30DCAF6F" w14:textId="333F258F" w:rsidR="00C42CDF" w:rsidRPr="00B1212A" w:rsidRDefault="00720705" w:rsidP="00CE45F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</w:tc>
        <w:tc>
          <w:tcPr>
            <w:tcW w:w="1275" w:type="dxa"/>
          </w:tcPr>
          <w:p w14:paraId="0575DD0B" w14:textId="77777777" w:rsidR="00C42CDF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9</w:t>
            </w:r>
          </w:p>
          <w:p w14:paraId="5708758E" w14:textId="40B4D3D6" w:rsidR="00720705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1701" w:type="dxa"/>
          </w:tcPr>
          <w:p w14:paraId="2B356875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62</w:t>
            </w:r>
          </w:p>
          <w:p w14:paraId="2E547392" w14:textId="391B555E" w:rsidR="00C42CDF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98</w:t>
            </w:r>
          </w:p>
        </w:tc>
        <w:tc>
          <w:tcPr>
            <w:tcW w:w="1890" w:type="dxa"/>
          </w:tcPr>
          <w:p w14:paraId="1D42FDEF" w14:textId="6C87BC6C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2E146DAD" w14:textId="14E4B830" w:rsidR="00C42CDF" w:rsidRPr="00B1212A" w:rsidRDefault="00C42CDF" w:rsidP="001A2A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clinical efficacy</w:t>
            </w:r>
          </w:p>
        </w:tc>
        <w:tc>
          <w:tcPr>
            <w:tcW w:w="624" w:type="dxa"/>
          </w:tcPr>
          <w:p w14:paraId="60C053FF" w14:textId="257ABF3D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3C09943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4EC171D" w14:textId="603C2228" w:rsidR="00C42CDF" w:rsidRPr="00B1212A" w:rsidRDefault="00C42CDF" w:rsidP="001A2A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23</w:t>
            </w:r>
          </w:p>
        </w:tc>
        <w:tc>
          <w:tcPr>
            <w:tcW w:w="1016" w:type="dxa"/>
          </w:tcPr>
          <w:p w14:paraId="203FBA69" w14:textId="114861AF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7DEFFD2" w14:textId="2186F2BD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1090589" w14:textId="1546D4AD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12</w:t>
            </w:r>
          </w:p>
        </w:tc>
        <w:tc>
          <w:tcPr>
            <w:tcW w:w="687" w:type="dxa"/>
          </w:tcPr>
          <w:p w14:paraId="62264856" w14:textId="62EA28D1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03B762EB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Cal</w:t>
            </w:r>
            <w:proofErr w:type="spellEnd"/>
          </w:p>
          <w:p w14:paraId="71B1F6D6" w14:textId="3714D5C3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Cal_TCM_WarmAcu</w:t>
            </w:r>
            <w:proofErr w:type="spellEnd"/>
          </w:p>
        </w:tc>
        <w:tc>
          <w:tcPr>
            <w:tcW w:w="1275" w:type="dxa"/>
          </w:tcPr>
          <w:p w14:paraId="16CA7AFA" w14:textId="77777777" w:rsidR="00C42CDF" w:rsidRPr="00B1212A" w:rsidRDefault="00720705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6</w:t>
            </w:r>
          </w:p>
          <w:p w14:paraId="654E8E33" w14:textId="59F48F1A" w:rsidR="00720705" w:rsidRPr="00B1212A" w:rsidRDefault="00720705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6</w:t>
            </w:r>
          </w:p>
        </w:tc>
        <w:tc>
          <w:tcPr>
            <w:tcW w:w="1701" w:type="dxa"/>
          </w:tcPr>
          <w:p w14:paraId="410A62F8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38(2.85)</w:t>
            </w:r>
          </w:p>
          <w:p w14:paraId="22FF7909" w14:textId="3682B172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49(2.73)</w:t>
            </w:r>
          </w:p>
        </w:tc>
        <w:tc>
          <w:tcPr>
            <w:tcW w:w="1890" w:type="dxa"/>
          </w:tcPr>
          <w:p w14:paraId="535769A6" w14:textId="78E27716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B7CF386" w14:textId="1872FD5D" w:rsidR="00C42CDF" w:rsidRPr="00B1212A" w:rsidRDefault="00C42CDF" w:rsidP="00B60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VAS score/ODI/BMD/GH/IGF-1/PGF2α/SP</w:t>
            </w:r>
          </w:p>
        </w:tc>
        <w:tc>
          <w:tcPr>
            <w:tcW w:w="624" w:type="dxa"/>
          </w:tcPr>
          <w:p w14:paraId="63973CEF" w14:textId="4415C058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0EB5970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81F50FC" w14:textId="16B0A605" w:rsidR="00C42CDF" w:rsidRPr="00B1212A" w:rsidRDefault="00C42CDF" w:rsidP="001A2A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23</w:t>
            </w:r>
          </w:p>
        </w:tc>
        <w:tc>
          <w:tcPr>
            <w:tcW w:w="1016" w:type="dxa"/>
          </w:tcPr>
          <w:p w14:paraId="7472B5ED" w14:textId="0258D6EA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FBA31E4" w14:textId="2AFEF8D5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518EE24" w14:textId="27133CB1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3874ADBA" w14:textId="7096F157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28678E5D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Cal</w:t>
            </w:r>
            <w:proofErr w:type="spellEnd"/>
          </w:p>
          <w:p w14:paraId="6F397975" w14:textId="2D90FFDD" w:rsidR="00C42CDF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Cal_TCM_WarmAcu</w:t>
            </w:r>
            <w:proofErr w:type="spellEnd"/>
          </w:p>
        </w:tc>
        <w:tc>
          <w:tcPr>
            <w:tcW w:w="1275" w:type="dxa"/>
          </w:tcPr>
          <w:p w14:paraId="7666BFF1" w14:textId="77777777" w:rsidR="00C42CDF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7BFCFB31" w14:textId="16B997FD" w:rsidR="00720705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2E4E8550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10(2.79)</w:t>
            </w:r>
          </w:p>
          <w:p w14:paraId="659D2F89" w14:textId="720FB73C" w:rsidR="00C42CDF" w:rsidRPr="00B1212A" w:rsidRDefault="00720705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86(2.85)</w:t>
            </w:r>
          </w:p>
        </w:tc>
        <w:tc>
          <w:tcPr>
            <w:tcW w:w="1890" w:type="dxa"/>
          </w:tcPr>
          <w:p w14:paraId="0AF562E3" w14:textId="3DD3136E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2DF48CE" w14:textId="7074AC7A" w:rsidR="00C42CDF" w:rsidRPr="00B1212A" w:rsidRDefault="00720705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BMD/VAS score/CTX/OPG/PGE2/NPY</w:t>
            </w:r>
          </w:p>
        </w:tc>
        <w:tc>
          <w:tcPr>
            <w:tcW w:w="624" w:type="dxa"/>
          </w:tcPr>
          <w:p w14:paraId="4AF8AC00" w14:textId="2A576C50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D983B6B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D2FB93" w14:textId="1D40FF3C" w:rsidR="00C42CDF" w:rsidRPr="00B1212A" w:rsidRDefault="00C42CDF" w:rsidP="001A2A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16</w:t>
            </w:r>
          </w:p>
        </w:tc>
        <w:tc>
          <w:tcPr>
            <w:tcW w:w="1016" w:type="dxa"/>
          </w:tcPr>
          <w:p w14:paraId="7C0A00BA" w14:textId="6294D00D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6CAE6F8" w14:textId="74C150D0" w:rsidR="00C42CDF" w:rsidRPr="00B1212A" w:rsidRDefault="007E3113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10B7443" w14:textId="6BFE4C75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2</w:t>
            </w:r>
          </w:p>
        </w:tc>
        <w:tc>
          <w:tcPr>
            <w:tcW w:w="687" w:type="dxa"/>
          </w:tcPr>
          <w:p w14:paraId="3F7802B6" w14:textId="357DBBD2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3-70</w:t>
            </w:r>
          </w:p>
        </w:tc>
        <w:tc>
          <w:tcPr>
            <w:tcW w:w="1865" w:type="dxa"/>
          </w:tcPr>
          <w:p w14:paraId="113DB150" w14:textId="3B455F21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7A0CC7D2" w14:textId="7932B6F0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DuMox</w:t>
            </w:r>
            <w:proofErr w:type="spellEnd"/>
          </w:p>
        </w:tc>
        <w:tc>
          <w:tcPr>
            <w:tcW w:w="1275" w:type="dxa"/>
          </w:tcPr>
          <w:p w14:paraId="105F2A3A" w14:textId="77777777" w:rsidR="00C42CDF" w:rsidRPr="00B1212A" w:rsidRDefault="00720705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6</w:t>
            </w:r>
          </w:p>
          <w:p w14:paraId="5820DDC0" w14:textId="770DA09E" w:rsidR="00720705" w:rsidRPr="00B1212A" w:rsidRDefault="00720705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6</w:t>
            </w:r>
          </w:p>
        </w:tc>
        <w:tc>
          <w:tcPr>
            <w:tcW w:w="1701" w:type="dxa"/>
          </w:tcPr>
          <w:p w14:paraId="094845E8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73(4.72)</w:t>
            </w:r>
          </w:p>
          <w:p w14:paraId="53706C2F" w14:textId="02B10E74" w:rsidR="00C42CDF" w:rsidRPr="00B1212A" w:rsidRDefault="00720705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82(4.63)</w:t>
            </w:r>
          </w:p>
        </w:tc>
        <w:tc>
          <w:tcPr>
            <w:tcW w:w="1890" w:type="dxa"/>
          </w:tcPr>
          <w:p w14:paraId="297BEF3D" w14:textId="5A358D09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  <w:p w14:paraId="575ABCF9" w14:textId="7C0A12B0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4F1075B2" w14:textId="73116E6A" w:rsidR="00C42CDF" w:rsidRPr="007E3113" w:rsidRDefault="007E3113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ST/ALT/SCR/serum Ca/OCN/BMD/clinical efficacy</w:t>
            </w:r>
          </w:p>
        </w:tc>
        <w:tc>
          <w:tcPr>
            <w:tcW w:w="624" w:type="dxa"/>
          </w:tcPr>
          <w:p w14:paraId="45801451" w14:textId="56387762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0C47D40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42C6977" w14:textId="35C7732C" w:rsidR="00C42CDF" w:rsidRPr="00B1212A" w:rsidRDefault="00C42CDF" w:rsidP="001A2A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17</w:t>
            </w:r>
          </w:p>
        </w:tc>
        <w:tc>
          <w:tcPr>
            <w:tcW w:w="1016" w:type="dxa"/>
          </w:tcPr>
          <w:p w14:paraId="26D6BBCB" w14:textId="18C81C3E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6EF321E" w14:textId="4E95F07F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162546E" w14:textId="25C344C1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644DEE41" w14:textId="3631ED8F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5</w:t>
            </w:r>
          </w:p>
        </w:tc>
        <w:tc>
          <w:tcPr>
            <w:tcW w:w="1865" w:type="dxa"/>
          </w:tcPr>
          <w:p w14:paraId="46444027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DuMox</w:t>
            </w:r>
          </w:p>
          <w:p w14:paraId="2BF143D5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</w:t>
            </w:r>
          </w:p>
          <w:p w14:paraId="1CBA1BD7" w14:textId="1DC74164" w:rsidR="00C42CDF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TCM_DuMox</w:t>
            </w:r>
            <w:proofErr w:type="spellEnd"/>
          </w:p>
        </w:tc>
        <w:tc>
          <w:tcPr>
            <w:tcW w:w="1275" w:type="dxa"/>
          </w:tcPr>
          <w:p w14:paraId="73E8B6C1" w14:textId="77777777" w:rsidR="00C42CDF" w:rsidRPr="00B1212A" w:rsidRDefault="00720705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63FD686E" w14:textId="77777777" w:rsidR="00720705" w:rsidRPr="00B1212A" w:rsidRDefault="00720705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008A86BF" w14:textId="019A1758" w:rsidR="00720705" w:rsidRPr="00B1212A" w:rsidRDefault="00720705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77119CC6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6(8.7)</w:t>
            </w:r>
          </w:p>
          <w:p w14:paraId="72EB9B11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9(9.3)</w:t>
            </w:r>
          </w:p>
          <w:p w14:paraId="7C1484BF" w14:textId="5E9774F6" w:rsidR="00C42CDF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7(7.9)</w:t>
            </w:r>
          </w:p>
        </w:tc>
        <w:tc>
          <w:tcPr>
            <w:tcW w:w="1890" w:type="dxa"/>
          </w:tcPr>
          <w:p w14:paraId="2ACAD3FC" w14:textId="1AF31FB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42332BF6" w14:textId="34911682" w:rsidR="00C42CDF" w:rsidRPr="00B1212A" w:rsidRDefault="00C42CDF" w:rsidP="00B6018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SF-36</w:t>
            </w:r>
          </w:p>
        </w:tc>
        <w:tc>
          <w:tcPr>
            <w:tcW w:w="624" w:type="dxa"/>
          </w:tcPr>
          <w:p w14:paraId="402A45CC" w14:textId="0E77F1A7" w:rsidR="00C42CDF" w:rsidRPr="00B1212A" w:rsidRDefault="00C42CDF" w:rsidP="001A2A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6E76C06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D05C76E" w14:textId="4D111EDC" w:rsidR="00C42CDF" w:rsidRPr="00B1212A" w:rsidRDefault="00C42CDF" w:rsidP="001A2A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Shan 2023</w:t>
            </w:r>
          </w:p>
        </w:tc>
        <w:tc>
          <w:tcPr>
            <w:tcW w:w="1016" w:type="dxa"/>
          </w:tcPr>
          <w:p w14:paraId="61C0B63A" w14:textId="4DD07801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91BC53C" w14:textId="68165D69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96A536E" w14:textId="5648E8E9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7F0F8B7B" w14:textId="3E3FD566" w:rsidR="00C42CDF" w:rsidRPr="00B1212A" w:rsidRDefault="00C42CDF" w:rsidP="001A2A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09567354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DuMox</w:t>
            </w:r>
            <w:proofErr w:type="spellEnd"/>
          </w:p>
          <w:p w14:paraId="1266FCE0" w14:textId="49C4DFB2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1F318B5C" w14:textId="77777777" w:rsidR="00C42CDF" w:rsidRPr="00B1212A" w:rsidRDefault="00720705" w:rsidP="00720705">
            <w:pPr>
              <w:tabs>
                <w:tab w:val="left" w:pos="7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  <w:p w14:paraId="447E8D72" w14:textId="29C3EC55" w:rsidR="00720705" w:rsidRPr="00B1212A" w:rsidRDefault="00720705" w:rsidP="00720705">
            <w:pPr>
              <w:tabs>
                <w:tab w:val="left" w:pos="7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478A0140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66(5.21)</w:t>
            </w:r>
          </w:p>
          <w:p w14:paraId="32BCAD01" w14:textId="4C2BB247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16(5.01)</w:t>
            </w:r>
          </w:p>
        </w:tc>
        <w:tc>
          <w:tcPr>
            <w:tcW w:w="1890" w:type="dxa"/>
          </w:tcPr>
          <w:p w14:paraId="13FFD559" w14:textId="3A35885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8A8851B" w14:textId="0F660AA9" w:rsidR="00C42CDF" w:rsidRPr="00B1212A" w:rsidRDefault="00C42CDF" w:rsidP="001A2A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VAS score/BMD/clinical efficacy/AE</w:t>
            </w:r>
          </w:p>
        </w:tc>
        <w:tc>
          <w:tcPr>
            <w:tcW w:w="624" w:type="dxa"/>
          </w:tcPr>
          <w:p w14:paraId="54074B7A" w14:textId="00FD5232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631798B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72800D0" w14:textId="690B8CF3" w:rsidR="00C42CDF" w:rsidRPr="00B1212A" w:rsidRDefault="00C42CDF" w:rsidP="00536FE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n 2013</w:t>
            </w:r>
          </w:p>
        </w:tc>
        <w:tc>
          <w:tcPr>
            <w:tcW w:w="1016" w:type="dxa"/>
          </w:tcPr>
          <w:p w14:paraId="04B41537" w14:textId="451DAB30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B9E96CE" w14:textId="292A52E2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E0C1CAC" w14:textId="27B91C01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0</w:t>
            </w:r>
          </w:p>
        </w:tc>
        <w:tc>
          <w:tcPr>
            <w:tcW w:w="687" w:type="dxa"/>
          </w:tcPr>
          <w:p w14:paraId="11B4E966" w14:textId="159AD493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5</w:t>
            </w:r>
          </w:p>
        </w:tc>
        <w:tc>
          <w:tcPr>
            <w:tcW w:w="1865" w:type="dxa"/>
          </w:tcPr>
          <w:p w14:paraId="14622D3D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646AABA5" w14:textId="1A9FE551" w:rsidR="00C42CDF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DuMox</w:t>
            </w:r>
            <w:proofErr w:type="spellEnd"/>
          </w:p>
        </w:tc>
        <w:tc>
          <w:tcPr>
            <w:tcW w:w="1275" w:type="dxa"/>
          </w:tcPr>
          <w:p w14:paraId="22BA9C54" w14:textId="77777777" w:rsidR="00C42CDF" w:rsidRPr="00B1212A" w:rsidRDefault="00720705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  <w:p w14:paraId="4DA145E6" w14:textId="26808E0E" w:rsidR="00720705" w:rsidRPr="00B1212A" w:rsidRDefault="00720705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1701" w:type="dxa"/>
          </w:tcPr>
          <w:p w14:paraId="0D8B8107" w14:textId="77777777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6B47BE9E" w14:textId="0B45BDB5" w:rsidR="00C42CDF" w:rsidRPr="00B1212A" w:rsidRDefault="00C42CDF" w:rsidP="00536FE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3A689FE5" w14:textId="5DB26D5A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ODI</w:t>
            </w:r>
          </w:p>
        </w:tc>
        <w:tc>
          <w:tcPr>
            <w:tcW w:w="624" w:type="dxa"/>
          </w:tcPr>
          <w:p w14:paraId="5ACAEEA1" w14:textId="7AF02D7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BC2165F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815DD0C" w14:textId="7E5A6FBA" w:rsidR="00C42CDF" w:rsidRPr="00B1212A" w:rsidRDefault="00C42CDF" w:rsidP="00536FE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Miao 2023</w:t>
            </w:r>
          </w:p>
        </w:tc>
        <w:tc>
          <w:tcPr>
            <w:tcW w:w="1016" w:type="dxa"/>
          </w:tcPr>
          <w:p w14:paraId="19CDDD85" w14:textId="517C856C" w:rsidR="00C42CDF" w:rsidRPr="00B1212A" w:rsidRDefault="00C42CDF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9B7F617" w14:textId="67352497" w:rsidR="00C42CDF" w:rsidRPr="00B1212A" w:rsidRDefault="00C42CDF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16893EB" w14:textId="5F2E6966" w:rsidR="00C42CDF" w:rsidRPr="00B1212A" w:rsidRDefault="00C42CDF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53FFA047" w14:textId="794BD822" w:rsidR="00C42CDF" w:rsidRPr="00B1212A" w:rsidRDefault="00C42CDF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393BDF6B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DuMox</w:t>
            </w:r>
            <w:proofErr w:type="spellEnd"/>
          </w:p>
          <w:p w14:paraId="10B4A43B" w14:textId="69F8142D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5A2589B7" w14:textId="77777777" w:rsidR="00C42CDF" w:rsidRPr="00B1212A" w:rsidRDefault="00720705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  <w:p w14:paraId="009D65F6" w14:textId="2BD82B21" w:rsidR="00720705" w:rsidRPr="00B1212A" w:rsidRDefault="00720705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701" w:type="dxa"/>
          </w:tcPr>
          <w:p w14:paraId="62371EE0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94(5.25)</w:t>
            </w:r>
          </w:p>
          <w:p w14:paraId="5BB01F33" w14:textId="7624C7B8" w:rsidR="00C42CDF" w:rsidRPr="00B1212A" w:rsidRDefault="00720705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16(5.55)</w:t>
            </w:r>
          </w:p>
        </w:tc>
        <w:tc>
          <w:tcPr>
            <w:tcW w:w="1890" w:type="dxa"/>
          </w:tcPr>
          <w:p w14:paraId="7D0D1624" w14:textId="3BE1ACD4" w:rsidR="00C42CDF" w:rsidRPr="00B1212A" w:rsidRDefault="00C42CDF" w:rsidP="00536FE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7A175172" w14:textId="36F4D94B" w:rsidR="00C42CDF" w:rsidRPr="00B1212A" w:rsidRDefault="00C42CDF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TCM syndrome score/VAS score/clinical efficacy/AE</w:t>
            </w:r>
          </w:p>
        </w:tc>
        <w:tc>
          <w:tcPr>
            <w:tcW w:w="624" w:type="dxa"/>
          </w:tcPr>
          <w:p w14:paraId="6B9C71AE" w14:textId="54A89C74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58B592AB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E12596" w14:textId="48D4C17C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Fan 2023</w:t>
            </w:r>
          </w:p>
        </w:tc>
        <w:tc>
          <w:tcPr>
            <w:tcW w:w="1016" w:type="dxa"/>
          </w:tcPr>
          <w:p w14:paraId="4B6BB4B2" w14:textId="62565F8A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DFFFC42" w14:textId="4BA5A0E5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07D69E2" w14:textId="097ACF89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4</w:t>
            </w:r>
          </w:p>
        </w:tc>
        <w:tc>
          <w:tcPr>
            <w:tcW w:w="687" w:type="dxa"/>
          </w:tcPr>
          <w:p w14:paraId="4653F152" w14:textId="741B822F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-90</w:t>
            </w:r>
          </w:p>
        </w:tc>
        <w:tc>
          <w:tcPr>
            <w:tcW w:w="1865" w:type="dxa"/>
          </w:tcPr>
          <w:p w14:paraId="69B9F9DB" w14:textId="7409A636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1D5DB80C" w14:textId="6EEC1BBA" w:rsidR="00C42CDF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TCM_Acu</w:t>
            </w:r>
            <w:proofErr w:type="spellEnd"/>
          </w:p>
        </w:tc>
        <w:tc>
          <w:tcPr>
            <w:tcW w:w="1275" w:type="dxa"/>
          </w:tcPr>
          <w:p w14:paraId="2333549D" w14:textId="77777777" w:rsidR="00C42CDF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61BC6CC1" w14:textId="0E082450" w:rsidR="00720705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49FE92EF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5(9.89)</w:t>
            </w:r>
          </w:p>
          <w:p w14:paraId="23464F7C" w14:textId="2DFC86E8" w:rsidR="00C42CDF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63(10.93)</w:t>
            </w:r>
          </w:p>
        </w:tc>
        <w:tc>
          <w:tcPr>
            <w:tcW w:w="1890" w:type="dxa"/>
          </w:tcPr>
          <w:p w14:paraId="2F6A755C" w14:textId="0EA9CDBC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 days</w:t>
            </w:r>
          </w:p>
        </w:tc>
        <w:tc>
          <w:tcPr>
            <w:tcW w:w="2367" w:type="dxa"/>
          </w:tcPr>
          <w:p w14:paraId="22250B76" w14:textId="5E303402" w:rsidR="00C42CDF" w:rsidRPr="00B1212A" w:rsidRDefault="00C42CDF" w:rsidP="009D68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ODI/TCM syndrome score/clinical efficacy/AE</w:t>
            </w:r>
          </w:p>
        </w:tc>
        <w:tc>
          <w:tcPr>
            <w:tcW w:w="624" w:type="dxa"/>
          </w:tcPr>
          <w:p w14:paraId="02357AD3" w14:textId="3A093FF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3E3280E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8C895CC" w14:textId="71735ECF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uan 2017</w:t>
            </w:r>
          </w:p>
        </w:tc>
        <w:tc>
          <w:tcPr>
            <w:tcW w:w="1016" w:type="dxa"/>
          </w:tcPr>
          <w:p w14:paraId="52277E43" w14:textId="61018C22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023B14C" w14:textId="6117516E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4558C1A" w14:textId="34D712BE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43</w:t>
            </w:r>
          </w:p>
        </w:tc>
        <w:tc>
          <w:tcPr>
            <w:tcW w:w="687" w:type="dxa"/>
          </w:tcPr>
          <w:p w14:paraId="60EC6C9A" w14:textId="4E3EDF0F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85</w:t>
            </w:r>
          </w:p>
        </w:tc>
        <w:tc>
          <w:tcPr>
            <w:tcW w:w="1865" w:type="dxa"/>
          </w:tcPr>
          <w:p w14:paraId="695121B5" w14:textId="24607D3B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690F41C2" w14:textId="24B10419" w:rsidR="00C42CDF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 xml:space="preserve">CT_TCM_ </w:t>
            </w: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WarmAcu</w:t>
            </w:r>
            <w:proofErr w:type="spellEnd"/>
          </w:p>
        </w:tc>
        <w:tc>
          <w:tcPr>
            <w:tcW w:w="1275" w:type="dxa"/>
          </w:tcPr>
          <w:p w14:paraId="4FF35381" w14:textId="77777777" w:rsidR="00C42CDF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71;</w:t>
            </w:r>
          </w:p>
          <w:p w14:paraId="1916718A" w14:textId="1272FDEA" w:rsidR="00720705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72</w:t>
            </w:r>
          </w:p>
        </w:tc>
        <w:tc>
          <w:tcPr>
            <w:tcW w:w="1701" w:type="dxa"/>
          </w:tcPr>
          <w:p w14:paraId="039ED9B1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90(5.79)</w:t>
            </w:r>
          </w:p>
          <w:p w14:paraId="273923E5" w14:textId="202C1586" w:rsidR="00C42CDF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.00(5.99)</w:t>
            </w:r>
          </w:p>
        </w:tc>
        <w:tc>
          <w:tcPr>
            <w:tcW w:w="1890" w:type="dxa"/>
          </w:tcPr>
          <w:p w14:paraId="394405FE" w14:textId="5B6405A3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 months</w:t>
            </w:r>
          </w:p>
          <w:p w14:paraId="095AAC50" w14:textId="42B873EC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76911DB3" w14:textId="45A2D2CE" w:rsidR="00C42CDF" w:rsidRPr="007E3113" w:rsidRDefault="007E3113" w:rsidP="009D68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NP/OCN/VEGF/TGF-β1/TNF-α/TCM syndrome score/clinical efficacy</w:t>
            </w:r>
          </w:p>
        </w:tc>
        <w:tc>
          <w:tcPr>
            <w:tcW w:w="624" w:type="dxa"/>
          </w:tcPr>
          <w:p w14:paraId="382D5569" w14:textId="30579EDB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0D0C266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48B78DA" w14:textId="4655C0F2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uan 2017</w:t>
            </w:r>
          </w:p>
        </w:tc>
        <w:tc>
          <w:tcPr>
            <w:tcW w:w="1016" w:type="dxa"/>
          </w:tcPr>
          <w:p w14:paraId="55A83BAE" w14:textId="0E042B0E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2065F0C" w14:textId="4EE001AE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9792B39" w14:textId="4B0D5CC4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787BF7B4" w14:textId="2F8EB9C8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90</w:t>
            </w:r>
          </w:p>
        </w:tc>
        <w:tc>
          <w:tcPr>
            <w:tcW w:w="1865" w:type="dxa"/>
          </w:tcPr>
          <w:p w14:paraId="5DE95EC7" w14:textId="3E0110A2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 xml:space="preserve">TCM_ </w:t>
            </w: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WarmAcu</w:t>
            </w:r>
            <w:proofErr w:type="spellEnd"/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46DAB7F7" w14:textId="1B498F18" w:rsidR="00C42CDF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BP</w:t>
            </w:r>
          </w:p>
        </w:tc>
        <w:tc>
          <w:tcPr>
            <w:tcW w:w="1275" w:type="dxa"/>
          </w:tcPr>
          <w:p w14:paraId="191708AD" w14:textId="77777777" w:rsidR="00C42CDF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022E34E0" w14:textId="627F4B8F" w:rsidR="00720705" w:rsidRPr="00B1212A" w:rsidRDefault="00720705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3408CE07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2.53(16.15)</w:t>
            </w:r>
          </w:p>
          <w:p w14:paraId="67716AB3" w14:textId="77777777" w:rsidR="00720705" w:rsidRPr="00B1212A" w:rsidRDefault="00720705" w:rsidP="007207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5.13(12.56)</w:t>
            </w:r>
          </w:p>
          <w:p w14:paraId="10522098" w14:textId="77777777" w:rsidR="00C42CDF" w:rsidRPr="00B1212A" w:rsidRDefault="00C42CDF" w:rsidP="0072070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FD05712" w14:textId="5622CE53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06A92D4D" w14:textId="084A5982" w:rsidR="00C42CDF" w:rsidRPr="007E3113" w:rsidRDefault="007E3113" w:rsidP="009D68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NP/OCN/VEGF/TGF-β1/TNF-α/TCM syndrome score/VAS score/ODI/AE/clinical efficacy</w:t>
            </w:r>
          </w:p>
        </w:tc>
        <w:tc>
          <w:tcPr>
            <w:tcW w:w="624" w:type="dxa"/>
          </w:tcPr>
          <w:p w14:paraId="233B9BB2" w14:textId="0B1B19B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2653CEC1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BE8884" w14:textId="7844270E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24</w:t>
            </w:r>
          </w:p>
        </w:tc>
        <w:tc>
          <w:tcPr>
            <w:tcW w:w="1016" w:type="dxa"/>
          </w:tcPr>
          <w:p w14:paraId="5F87F20A" w14:textId="026715C7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D5D4B69" w14:textId="716C4981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F22FCEB" w14:textId="3A1A0721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0</w:t>
            </w:r>
          </w:p>
        </w:tc>
        <w:tc>
          <w:tcPr>
            <w:tcW w:w="687" w:type="dxa"/>
          </w:tcPr>
          <w:p w14:paraId="7C4DB449" w14:textId="22997D9D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5</w:t>
            </w:r>
          </w:p>
        </w:tc>
        <w:tc>
          <w:tcPr>
            <w:tcW w:w="1865" w:type="dxa"/>
          </w:tcPr>
          <w:p w14:paraId="2E6D441D" w14:textId="56D7DBBB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ShortPri</w:t>
            </w:r>
            <w:proofErr w:type="spellEnd"/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25677278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cu</w:t>
            </w:r>
            <w:proofErr w:type="spellEnd"/>
          </w:p>
          <w:p w14:paraId="4C0A4A88" w14:textId="72E08622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275" w:type="dxa"/>
          </w:tcPr>
          <w:p w14:paraId="31FB55AD" w14:textId="77777777" w:rsidR="00C42CDF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  <w:p w14:paraId="7917F559" w14:textId="6C59AEEA" w:rsidR="00720705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1701" w:type="dxa"/>
          </w:tcPr>
          <w:p w14:paraId="6CA2B633" w14:textId="77777777" w:rsidR="00720705" w:rsidRPr="00B1212A" w:rsidRDefault="00720705" w:rsidP="007207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20(6.26)</w:t>
            </w:r>
          </w:p>
          <w:p w14:paraId="0EA3806F" w14:textId="696DF74C" w:rsidR="00C42CDF" w:rsidRPr="00B1212A" w:rsidRDefault="00720705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51(5.60)</w:t>
            </w:r>
          </w:p>
        </w:tc>
        <w:tc>
          <w:tcPr>
            <w:tcW w:w="1890" w:type="dxa"/>
          </w:tcPr>
          <w:p w14:paraId="4E4ADE99" w14:textId="39B923E9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  <w:p w14:paraId="41DA208B" w14:textId="0740716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681F45DE" w14:textId="25A56D4F" w:rsidR="00C42CDF" w:rsidRPr="00B1212A" w:rsidRDefault="00C42CDF" w:rsidP="008C7B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TCM syndrome score/clinical efficacy</w:t>
            </w:r>
          </w:p>
        </w:tc>
        <w:tc>
          <w:tcPr>
            <w:tcW w:w="624" w:type="dxa"/>
          </w:tcPr>
          <w:p w14:paraId="12C83988" w14:textId="1B6AC04C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13FB91C8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82F8C5D" w14:textId="1F1B5E06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uan 2001</w:t>
            </w:r>
          </w:p>
        </w:tc>
        <w:tc>
          <w:tcPr>
            <w:tcW w:w="1016" w:type="dxa"/>
          </w:tcPr>
          <w:p w14:paraId="5328CC36" w14:textId="3BA028CD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F2F1A58" w14:textId="564DD2D7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D127CEF" w14:textId="106262C7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394FA3EF" w14:textId="2974325B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00B46DBE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3F50C9C3" w14:textId="163A1193" w:rsidR="00C42CDF" w:rsidRPr="00B1212A" w:rsidRDefault="00DB1FB3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ps</w:t>
            </w:r>
            <w:proofErr w:type="spellEnd"/>
          </w:p>
        </w:tc>
        <w:tc>
          <w:tcPr>
            <w:tcW w:w="1275" w:type="dxa"/>
          </w:tcPr>
          <w:p w14:paraId="44657C1C" w14:textId="77777777" w:rsidR="00C42CDF" w:rsidRPr="00B1212A" w:rsidRDefault="00DB1FB3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  <w:p w14:paraId="6969687C" w14:textId="1DCACB0C" w:rsidR="00DB1FB3" w:rsidRPr="00B1212A" w:rsidRDefault="00DB1FB3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1701" w:type="dxa"/>
          </w:tcPr>
          <w:p w14:paraId="02065A05" w14:textId="77777777" w:rsidR="00C42CDF" w:rsidRPr="00B1212A" w:rsidRDefault="00C42CDF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3A01712B" w14:textId="3182CD2F" w:rsidR="00C42CDF" w:rsidRPr="00B1212A" w:rsidRDefault="00C42CDF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  <w:p w14:paraId="195911B0" w14:textId="1C1A572C" w:rsidR="00C42CDF" w:rsidRPr="00B1212A" w:rsidRDefault="00C42CDF" w:rsidP="009D68B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09084A3C" w14:textId="380B3877" w:rsidR="00C42CDF" w:rsidRPr="00B1212A" w:rsidRDefault="00C42CDF" w:rsidP="008C7B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</w:t>
            </w:r>
          </w:p>
        </w:tc>
        <w:tc>
          <w:tcPr>
            <w:tcW w:w="624" w:type="dxa"/>
          </w:tcPr>
          <w:p w14:paraId="1E14833E" w14:textId="1547845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FA274A6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514583C" w14:textId="4BE52952" w:rsidR="00C42CDF" w:rsidRPr="00B1212A" w:rsidRDefault="00C42CDF" w:rsidP="009D68B1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u 2016</w:t>
            </w:r>
          </w:p>
        </w:tc>
        <w:tc>
          <w:tcPr>
            <w:tcW w:w="1016" w:type="dxa"/>
          </w:tcPr>
          <w:p w14:paraId="6889C093" w14:textId="0CFB2B08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7ADABE3" w14:textId="36A9D678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CA7C6D5" w14:textId="2C958F50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4</w:t>
            </w:r>
          </w:p>
        </w:tc>
        <w:tc>
          <w:tcPr>
            <w:tcW w:w="687" w:type="dxa"/>
          </w:tcPr>
          <w:p w14:paraId="3B83A907" w14:textId="3ECE820A" w:rsidR="00C42CDF" w:rsidRPr="00B1212A" w:rsidRDefault="00C42CDF" w:rsidP="009D68B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60</w:t>
            </w:r>
          </w:p>
        </w:tc>
        <w:tc>
          <w:tcPr>
            <w:tcW w:w="1865" w:type="dxa"/>
          </w:tcPr>
          <w:p w14:paraId="3571DC4D" w14:textId="630EEEF6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5C92BB4D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TCM_WarmAcu</w:t>
            </w:r>
            <w:proofErr w:type="spellEnd"/>
          </w:p>
          <w:p w14:paraId="44F84E9B" w14:textId="0B8DF49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275" w:type="dxa"/>
          </w:tcPr>
          <w:p w14:paraId="5D6DAE26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2</w:t>
            </w:r>
          </w:p>
          <w:p w14:paraId="512469D9" w14:textId="5C9574E2" w:rsidR="00DB1FB3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2</w:t>
            </w:r>
          </w:p>
        </w:tc>
        <w:tc>
          <w:tcPr>
            <w:tcW w:w="1701" w:type="dxa"/>
          </w:tcPr>
          <w:p w14:paraId="09AA57B4" w14:textId="77777777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15(6.77)</w:t>
            </w:r>
          </w:p>
          <w:p w14:paraId="5D728949" w14:textId="05C2A3E9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.86(6.92)</w:t>
            </w:r>
          </w:p>
        </w:tc>
        <w:tc>
          <w:tcPr>
            <w:tcW w:w="1890" w:type="dxa"/>
          </w:tcPr>
          <w:p w14:paraId="04EC5AB7" w14:textId="48B8326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7A60E01D" w14:textId="19447DD0" w:rsidR="00C42CDF" w:rsidRPr="00B1212A" w:rsidRDefault="00C42CDF" w:rsidP="00E756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BMD/PGC-1α/SRC-3/ERRα/OPN/clinical efficacy</w:t>
            </w:r>
          </w:p>
        </w:tc>
        <w:tc>
          <w:tcPr>
            <w:tcW w:w="624" w:type="dxa"/>
          </w:tcPr>
          <w:p w14:paraId="7182BD3B" w14:textId="2735E42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A8CB4E2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661D3A7" w14:textId="7075D2D4" w:rsidR="00C42CDF" w:rsidRPr="00B1212A" w:rsidRDefault="00C42CDF" w:rsidP="00E756D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Liu 2011</w:t>
            </w:r>
          </w:p>
        </w:tc>
        <w:tc>
          <w:tcPr>
            <w:tcW w:w="1016" w:type="dxa"/>
          </w:tcPr>
          <w:p w14:paraId="02019539" w14:textId="1633E851" w:rsidR="00C42CDF" w:rsidRPr="00B1212A" w:rsidRDefault="00C42CDF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1C6603C" w14:textId="7F0A72AB" w:rsidR="00C42CDF" w:rsidRPr="00B1212A" w:rsidRDefault="00C42CDF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2669DF1" w14:textId="3727E4EF" w:rsidR="00C42CDF" w:rsidRPr="00B1212A" w:rsidRDefault="00C42CDF" w:rsidP="00E756D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5</w:t>
            </w:r>
          </w:p>
        </w:tc>
        <w:tc>
          <w:tcPr>
            <w:tcW w:w="687" w:type="dxa"/>
          </w:tcPr>
          <w:p w14:paraId="35C5DD40" w14:textId="12E12F7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3-70</w:t>
            </w:r>
          </w:p>
        </w:tc>
        <w:tc>
          <w:tcPr>
            <w:tcW w:w="1865" w:type="dxa"/>
          </w:tcPr>
          <w:p w14:paraId="0B1FD510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580D24AB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TCM</w:t>
            </w:r>
          </w:p>
          <w:p w14:paraId="02C5AAA9" w14:textId="01D4A046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1A5D0E21" w14:textId="77777777" w:rsidR="00C42CDF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5</w:t>
            </w:r>
          </w:p>
          <w:p w14:paraId="36D6EB7D" w14:textId="77777777" w:rsidR="00DB1FB3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5</w:t>
            </w:r>
          </w:p>
          <w:p w14:paraId="23E51857" w14:textId="32336C38" w:rsidR="00DB1FB3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5</w:t>
            </w:r>
          </w:p>
        </w:tc>
        <w:tc>
          <w:tcPr>
            <w:tcW w:w="1701" w:type="dxa"/>
          </w:tcPr>
          <w:p w14:paraId="64BFB6C0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8(5.9)</w:t>
            </w:r>
          </w:p>
          <w:p w14:paraId="5EB95B3C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8(8.3)</w:t>
            </w:r>
          </w:p>
          <w:p w14:paraId="2456D9D9" w14:textId="0E7FFE80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7(3.8)</w:t>
            </w:r>
          </w:p>
        </w:tc>
        <w:tc>
          <w:tcPr>
            <w:tcW w:w="1890" w:type="dxa"/>
          </w:tcPr>
          <w:p w14:paraId="7430C7AB" w14:textId="0E09ADA2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 months</w:t>
            </w:r>
          </w:p>
        </w:tc>
        <w:tc>
          <w:tcPr>
            <w:tcW w:w="2367" w:type="dxa"/>
          </w:tcPr>
          <w:p w14:paraId="0E68E6C2" w14:textId="2AFA2933" w:rsidR="00C42CDF" w:rsidRPr="00B1212A" w:rsidRDefault="00C42CDF" w:rsidP="00E756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E2/clinical efficacy/AE</w:t>
            </w:r>
          </w:p>
        </w:tc>
        <w:tc>
          <w:tcPr>
            <w:tcW w:w="624" w:type="dxa"/>
          </w:tcPr>
          <w:p w14:paraId="69695FCA" w14:textId="7FAE18D0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17CCDD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303F62D" w14:textId="3596A3AE" w:rsidR="00C42CDF" w:rsidRPr="00B1212A" w:rsidRDefault="00C42CDF" w:rsidP="00E756D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lastRenderedPageBreak/>
              <w:t>Yu 2015</w:t>
            </w:r>
          </w:p>
        </w:tc>
        <w:tc>
          <w:tcPr>
            <w:tcW w:w="1016" w:type="dxa"/>
          </w:tcPr>
          <w:p w14:paraId="5A07FF67" w14:textId="267972D6" w:rsidR="00C42CDF" w:rsidRPr="00B1212A" w:rsidRDefault="00C42CDF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FDDF133" w14:textId="0E3D7072" w:rsidR="00C42CDF" w:rsidRPr="00B1212A" w:rsidRDefault="00C42CDF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RCT</w:t>
            </w:r>
          </w:p>
        </w:tc>
        <w:tc>
          <w:tcPr>
            <w:tcW w:w="758" w:type="dxa"/>
          </w:tcPr>
          <w:p w14:paraId="007B291E" w14:textId="7DF06E3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</w:t>
            </w:r>
          </w:p>
        </w:tc>
        <w:tc>
          <w:tcPr>
            <w:tcW w:w="687" w:type="dxa"/>
          </w:tcPr>
          <w:p w14:paraId="0FE5137B" w14:textId="0F157426" w:rsidR="00C42CDF" w:rsidRPr="00B1212A" w:rsidRDefault="00C42CDF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2BF0677E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62291645" w14:textId="64C52F1D" w:rsidR="00C42CDF" w:rsidRPr="00B1212A" w:rsidRDefault="00DB1FB3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IMox</w:t>
            </w:r>
            <w:proofErr w:type="spellEnd"/>
          </w:p>
        </w:tc>
        <w:tc>
          <w:tcPr>
            <w:tcW w:w="1275" w:type="dxa"/>
          </w:tcPr>
          <w:p w14:paraId="4E9AE568" w14:textId="77777777" w:rsidR="00C42CDF" w:rsidRPr="00B1212A" w:rsidRDefault="00DB1FB3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20</w:t>
            </w:r>
          </w:p>
          <w:p w14:paraId="029BCF70" w14:textId="1A7F46FD" w:rsidR="00DB1FB3" w:rsidRPr="00B1212A" w:rsidRDefault="00DB1FB3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20</w:t>
            </w:r>
          </w:p>
        </w:tc>
        <w:tc>
          <w:tcPr>
            <w:tcW w:w="1701" w:type="dxa"/>
          </w:tcPr>
          <w:p w14:paraId="63FB482C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01(7.02)</w:t>
            </w:r>
          </w:p>
          <w:p w14:paraId="419F7A51" w14:textId="0B4B5D2C" w:rsidR="00C42CDF" w:rsidRPr="00B1212A" w:rsidRDefault="00DB1FB3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7(8.73)</w:t>
            </w:r>
          </w:p>
        </w:tc>
        <w:tc>
          <w:tcPr>
            <w:tcW w:w="1890" w:type="dxa"/>
          </w:tcPr>
          <w:p w14:paraId="5D48506F" w14:textId="32F023F0" w:rsidR="00C42CDF" w:rsidRPr="00B1212A" w:rsidRDefault="00C42CDF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12 months</w:t>
            </w:r>
          </w:p>
        </w:tc>
        <w:tc>
          <w:tcPr>
            <w:tcW w:w="2367" w:type="dxa"/>
          </w:tcPr>
          <w:p w14:paraId="3A42A21E" w14:textId="4578E8E1" w:rsidR="00C42CDF" w:rsidRPr="00B1212A" w:rsidRDefault="00C42CDF" w:rsidP="00E756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serum Ca/Serum P/ALP/clinical efficacy</w:t>
            </w:r>
          </w:p>
        </w:tc>
        <w:tc>
          <w:tcPr>
            <w:tcW w:w="624" w:type="dxa"/>
          </w:tcPr>
          <w:p w14:paraId="2952330A" w14:textId="4D36E403" w:rsidR="00C42CDF" w:rsidRPr="00B1212A" w:rsidRDefault="00C42CDF" w:rsidP="00E756D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B18920A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C3D2AA9" w14:textId="2CB6E53E" w:rsidR="00C42CDF" w:rsidRPr="00B1212A" w:rsidRDefault="00C42CDF" w:rsidP="00397B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ng 2022</w:t>
            </w:r>
          </w:p>
        </w:tc>
        <w:tc>
          <w:tcPr>
            <w:tcW w:w="1016" w:type="dxa"/>
          </w:tcPr>
          <w:p w14:paraId="219A3EC2" w14:textId="39034424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szCs w:val="21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5665625" w14:textId="0B425BA8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2038FBA" w14:textId="4ECD3285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4DAD9495" w14:textId="01525BF2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7132D0D9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T</w:t>
            </w:r>
          </w:p>
          <w:p w14:paraId="1729F2F2" w14:textId="298E8ED9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TCM_IMox</w:t>
            </w:r>
            <w:proofErr w:type="spellEnd"/>
          </w:p>
        </w:tc>
        <w:tc>
          <w:tcPr>
            <w:tcW w:w="1275" w:type="dxa"/>
          </w:tcPr>
          <w:p w14:paraId="046EB582" w14:textId="77777777" w:rsidR="00C42CDF" w:rsidRPr="00B1212A" w:rsidRDefault="00DB1FB3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50</w:t>
            </w:r>
          </w:p>
          <w:p w14:paraId="5A98ED16" w14:textId="7C7EF1FA" w:rsidR="00DB1FB3" w:rsidRPr="00B1212A" w:rsidRDefault="00DB1FB3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50</w:t>
            </w:r>
          </w:p>
        </w:tc>
        <w:tc>
          <w:tcPr>
            <w:tcW w:w="1701" w:type="dxa"/>
          </w:tcPr>
          <w:p w14:paraId="483297A4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</w:t>
            </w:r>
          </w:p>
          <w:p w14:paraId="6F66D360" w14:textId="66BFF689" w:rsidR="00C42CDF" w:rsidRPr="00B1212A" w:rsidRDefault="00DB1FB3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</w:t>
            </w:r>
          </w:p>
        </w:tc>
        <w:tc>
          <w:tcPr>
            <w:tcW w:w="1890" w:type="dxa"/>
          </w:tcPr>
          <w:p w14:paraId="3F59E716" w14:textId="1E243DE2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10 weeks</w:t>
            </w:r>
          </w:p>
        </w:tc>
        <w:tc>
          <w:tcPr>
            <w:tcW w:w="2367" w:type="dxa"/>
          </w:tcPr>
          <w:p w14:paraId="7703012B" w14:textId="3221155F" w:rsidR="00C42CDF" w:rsidRPr="00B1212A" w:rsidRDefault="00C42CDF" w:rsidP="00397B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VAS score/BMD</w:t>
            </w:r>
          </w:p>
        </w:tc>
        <w:tc>
          <w:tcPr>
            <w:tcW w:w="624" w:type="dxa"/>
          </w:tcPr>
          <w:p w14:paraId="4950C814" w14:textId="68E43514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55E916F4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7B1555E" w14:textId="2D0C3BD3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Shen 2012</w:t>
            </w:r>
          </w:p>
        </w:tc>
        <w:tc>
          <w:tcPr>
            <w:tcW w:w="1016" w:type="dxa"/>
          </w:tcPr>
          <w:p w14:paraId="3924A6F4" w14:textId="7D4C74F2" w:rsidR="00C42CDF" w:rsidRPr="00B1212A" w:rsidRDefault="00C42CDF" w:rsidP="00397B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E25B422" w14:textId="28E2ADDB" w:rsidR="00C42CDF" w:rsidRPr="00B1212A" w:rsidRDefault="00C42CDF" w:rsidP="00397B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77C5FDC" w14:textId="47919CB2" w:rsidR="00C42CDF" w:rsidRPr="00B1212A" w:rsidRDefault="00C42CDF" w:rsidP="00397B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197636CB" w14:textId="6983ABB1" w:rsidR="00C42CDF" w:rsidRPr="00B1212A" w:rsidRDefault="00C42CDF" w:rsidP="00397B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70</w:t>
            </w:r>
          </w:p>
        </w:tc>
        <w:tc>
          <w:tcPr>
            <w:tcW w:w="1865" w:type="dxa"/>
          </w:tcPr>
          <w:p w14:paraId="63E9A0BE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</w:t>
            </w:r>
          </w:p>
          <w:p w14:paraId="6720C23D" w14:textId="77CE5F9D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2AF34649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0</w:t>
            </w:r>
          </w:p>
          <w:p w14:paraId="32DDD42E" w14:textId="08E0CDCC" w:rsidR="00DB1FB3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30</w:t>
            </w:r>
          </w:p>
        </w:tc>
        <w:tc>
          <w:tcPr>
            <w:tcW w:w="1701" w:type="dxa"/>
          </w:tcPr>
          <w:p w14:paraId="52B338F6" w14:textId="7777777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890" w:type="dxa"/>
          </w:tcPr>
          <w:p w14:paraId="6EC89CB6" w14:textId="56C806A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3 months</w:t>
            </w:r>
          </w:p>
        </w:tc>
        <w:tc>
          <w:tcPr>
            <w:tcW w:w="2367" w:type="dxa"/>
          </w:tcPr>
          <w:p w14:paraId="2130EA4E" w14:textId="2C66516F" w:rsidR="00C42CDF" w:rsidRPr="00B1212A" w:rsidRDefault="00C42CDF" w:rsidP="00397B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TCM syndrome score/Back pain score/BMD/AE</w:t>
            </w:r>
          </w:p>
        </w:tc>
        <w:tc>
          <w:tcPr>
            <w:tcW w:w="624" w:type="dxa"/>
          </w:tcPr>
          <w:p w14:paraId="6C99734C" w14:textId="287F3703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56824DF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8D4DCE7" w14:textId="25EA683E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Xiong 2024</w:t>
            </w:r>
          </w:p>
        </w:tc>
        <w:tc>
          <w:tcPr>
            <w:tcW w:w="1016" w:type="dxa"/>
          </w:tcPr>
          <w:p w14:paraId="292B5FB6" w14:textId="24605F5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003A223" w14:textId="62C86C4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66FC41A" w14:textId="1F81999E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6</w:t>
            </w:r>
          </w:p>
        </w:tc>
        <w:tc>
          <w:tcPr>
            <w:tcW w:w="687" w:type="dxa"/>
          </w:tcPr>
          <w:p w14:paraId="28C2D371" w14:textId="719A4A2E" w:rsidR="00C42CDF" w:rsidRPr="00B1212A" w:rsidRDefault="00C42CDF" w:rsidP="00397B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-76</w:t>
            </w:r>
          </w:p>
        </w:tc>
        <w:tc>
          <w:tcPr>
            <w:tcW w:w="1865" w:type="dxa"/>
          </w:tcPr>
          <w:p w14:paraId="11F5015E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55366DFA" w14:textId="35ECA8FD" w:rsidR="00C42CDF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 w:hint="eastAsia"/>
                <w:szCs w:val="21"/>
              </w:rPr>
              <w:t>CT_VD_TCM_FDMox</w:t>
            </w:r>
            <w:proofErr w:type="spellEnd"/>
          </w:p>
        </w:tc>
        <w:tc>
          <w:tcPr>
            <w:tcW w:w="1275" w:type="dxa"/>
          </w:tcPr>
          <w:p w14:paraId="54F9E5A1" w14:textId="77777777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  <w:p w14:paraId="3F17E514" w14:textId="081A8DF9" w:rsidR="00DB1FB3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1701" w:type="dxa"/>
          </w:tcPr>
          <w:p w14:paraId="11D34239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8.15(2.14)</w:t>
            </w:r>
          </w:p>
          <w:p w14:paraId="65010E8D" w14:textId="320C123E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8.24(2.20)</w:t>
            </w:r>
          </w:p>
        </w:tc>
        <w:tc>
          <w:tcPr>
            <w:tcW w:w="1890" w:type="dxa"/>
          </w:tcPr>
          <w:p w14:paraId="4890C48F" w14:textId="409D137A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  <w:p w14:paraId="242602CD" w14:textId="7B034C3D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2367" w:type="dxa"/>
          </w:tcPr>
          <w:p w14:paraId="61462EB7" w14:textId="234D48A5" w:rsidR="00C42CDF" w:rsidRPr="00B1212A" w:rsidRDefault="00C42CDF" w:rsidP="00F57C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BMD</w:t>
            </w:r>
          </w:p>
        </w:tc>
        <w:tc>
          <w:tcPr>
            <w:tcW w:w="624" w:type="dxa"/>
          </w:tcPr>
          <w:p w14:paraId="5C7AFDD1" w14:textId="0487F23C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6E794A3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BF093D5" w14:textId="261B4D4B" w:rsidR="00C42CDF" w:rsidRPr="00B1212A" w:rsidRDefault="00C42CDF" w:rsidP="00F57C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Sun 2017</w:t>
            </w:r>
          </w:p>
        </w:tc>
        <w:tc>
          <w:tcPr>
            <w:tcW w:w="1016" w:type="dxa"/>
          </w:tcPr>
          <w:p w14:paraId="1764221B" w14:textId="06E5AE5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77D2379" w14:textId="06092227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6C6C59B" w14:textId="0A49D25F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62978D78" w14:textId="3700AECD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3DA10D43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T_VD</w:t>
            </w:r>
          </w:p>
          <w:p w14:paraId="6B1B1D57" w14:textId="36973590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06408160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5</w:t>
            </w:r>
          </w:p>
          <w:p w14:paraId="534CB170" w14:textId="3FE6B791" w:rsidR="00DB1FB3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3</w:t>
            </w:r>
          </w:p>
        </w:tc>
        <w:tc>
          <w:tcPr>
            <w:tcW w:w="1701" w:type="dxa"/>
          </w:tcPr>
          <w:p w14:paraId="241812E5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88(6.18)</w:t>
            </w:r>
          </w:p>
          <w:p w14:paraId="0DCCCB32" w14:textId="70172E61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88(6.18)</w:t>
            </w:r>
          </w:p>
        </w:tc>
        <w:tc>
          <w:tcPr>
            <w:tcW w:w="1890" w:type="dxa"/>
          </w:tcPr>
          <w:p w14:paraId="0A419044" w14:textId="7498324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0482559" w14:textId="15A5AE29" w:rsidR="00C42CDF" w:rsidRPr="00B1212A" w:rsidRDefault="00DB1FB3" w:rsidP="00F57C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PINP/CTX/OPG/BMD/VAS score/SF-36/TCM syndrome score</w:t>
            </w:r>
          </w:p>
        </w:tc>
        <w:tc>
          <w:tcPr>
            <w:tcW w:w="624" w:type="dxa"/>
          </w:tcPr>
          <w:p w14:paraId="3ACD73FD" w14:textId="7F84C1A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6613102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286E226" w14:textId="45BC1620" w:rsidR="00C42CDF" w:rsidRPr="00B1212A" w:rsidRDefault="00C42CDF" w:rsidP="00F57C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Ren 2022</w:t>
            </w:r>
          </w:p>
        </w:tc>
        <w:tc>
          <w:tcPr>
            <w:tcW w:w="1016" w:type="dxa"/>
          </w:tcPr>
          <w:p w14:paraId="7B9E9E4C" w14:textId="183863A7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F2BC94A" w14:textId="14CAFE17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DD5E324" w14:textId="086CBC2F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3177ABF4" w14:textId="083A6E90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54893041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570C7B3E" w14:textId="74F5F321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45A896CD" w14:textId="77777777" w:rsidR="00C42CDF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  <w:p w14:paraId="7310BA77" w14:textId="06975D80" w:rsidR="00DB1FB3" w:rsidRPr="00B1212A" w:rsidRDefault="00DB1FB3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1701" w:type="dxa"/>
          </w:tcPr>
          <w:p w14:paraId="1C89C0A2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.97(1.50)</w:t>
            </w:r>
          </w:p>
          <w:p w14:paraId="6FBBBA9B" w14:textId="0D51327D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5.19(1.05)</w:t>
            </w:r>
          </w:p>
        </w:tc>
        <w:tc>
          <w:tcPr>
            <w:tcW w:w="1890" w:type="dxa"/>
          </w:tcPr>
          <w:p w14:paraId="14E0DDEE" w14:textId="049C0014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11AEB63A" w14:textId="7896F346" w:rsidR="00C42CDF" w:rsidRPr="007E3113" w:rsidRDefault="007E3113" w:rsidP="00DB1F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MD/TCM syndrome score/AE/E2/CTX/TRACP/OCN/ALP/AOPP/TAOC/SOD/MAOA</w:t>
            </w:r>
          </w:p>
        </w:tc>
        <w:tc>
          <w:tcPr>
            <w:tcW w:w="624" w:type="dxa"/>
          </w:tcPr>
          <w:p w14:paraId="76917C79" w14:textId="23612A9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248437B9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9A1E7BB" w14:textId="233C8004" w:rsidR="00C42CDF" w:rsidRPr="00B1212A" w:rsidRDefault="00C42CDF" w:rsidP="00F57C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Chen 2021</w:t>
            </w:r>
          </w:p>
        </w:tc>
        <w:tc>
          <w:tcPr>
            <w:tcW w:w="1016" w:type="dxa"/>
          </w:tcPr>
          <w:p w14:paraId="7343A7C7" w14:textId="4041961F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5887C00" w14:textId="50FE9193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009C578" w14:textId="5EE631BC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0</w:t>
            </w:r>
          </w:p>
        </w:tc>
        <w:tc>
          <w:tcPr>
            <w:tcW w:w="687" w:type="dxa"/>
          </w:tcPr>
          <w:p w14:paraId="71E972A5" w14:textId="13EC15B5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39D48FFC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CT_VD;</w:t>
            </w:r>
          </w:p>
          <w:p w14:paraId="23E00CEB" w14:textId="36D02312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5A6D17C2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  <w:p w14:paraId="00AD9BB6" w14:textId="647C65EA" w:rsidR="00DB1FB3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12809784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56(4.86)</w:t>
            </w:r>
          </w:p>
          <w:p w14:paraId="6FCD98A5" w14:textId="06D200F2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61(4.60)</w:t>
            </w:r>
          </w:p>
        </w:tc>
        <w:tc>
          <w:tcPr>
            <w:tcW w:w="1890" w:type="dxa"/>
          </w:tcPr>
          <w:p w14:paraId="655C5947" w14:textId="0FF2C71F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2D9E4B1" w14:textId="57024F4F" w:rsidR="00C42CDF" w:rsidRPr="00B1212A" w:rsidRDefault="00DB1FB3" w:rsidP="00F57C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Serum GH/Serum IGF-1/E2/FSH/LH/PINP/CTX/BMD/TCM syndrome score/Quality of life score/AE</w:t>
            </w:r>
          </w:p>
        </w:tc>
        <w:tc>
          <w:tcPr>
            <w:tcW w:w="624" w:type="dxa"/>
          </w:tcPr>
          <w:p w14:paraId="1C27235C" w14:textId="492B0E14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7E05B059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126203B" w14:textId="7AC79279" w:rsidR="00C42CDF" w:rsidRPr="00B1212A" w:rsidRDefault="00C42CDF" w:rsidP="00F57C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 2023</w:t>
            </w:r>
          </w:p>
        </w:tc>
        <w:tc>
          <w:tcPr>
            <w:tcW w:w="1016" w:type="dxa"/>
          </w:tcPr>
          <w:p w14:paraId="4EAF3FE4" w14:textId="404BAE3F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432DA1B" w14:textId="6B59312F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DE61434" w14:textId="1975AD4D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1EA1D2EE" w14:textId="00F1FF18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3-77</w:t>
            </w:r>
          </w:p>
        </w:tc>
        <w:tc>
          <w:tcPr>
            <w:tcW w:w="1865" w:type="dxa"/>
          </w:tcPr>
          <w:p w14:paraId="20AB6817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</w:t>
            </w:r>
          </w:p>
          <w:p w14:paraId="4125A53D" w14:textId="5FC2B22A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59CDB822" w14:textId="77777777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  <w:p w14:paraId="428787EF" w14:textId="478BF855" w:rsidR="00DB1FB3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76E52B6B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5.29(3.24)</w:t>
            </w:r>
          </w:p>
          <w:p w14:paraId="0A7A6D9B" w14:textId="27D7E41D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55(3.82)</w:t>
            </w:r>
          </w:p>
        </w:tc>
        <w:tc>
          <w:tcPr>
            <w:tcW w:w="1890" w:type="dxa"/>
          </w:tcPr>
          <w:p w14:paraId="5C40F883" w14:textId="3D65EE79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438AB43F" w14:textId="2EFA217D" w:rsidR="00C42CDF" w:rsidRPr="00B1212A" w:rsidRDefault="00C42CDF" w:rsidP="00F57C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OCN/BMD/PTH/ALP/VAS score</w:t>
            </w:r>
          </w:p>
        </w:tc>
        <w:tc>
          <w:tcPr>
            <w:tcW w:w="624" w:type="dxa"/>
          </w:tcPr>
          <w:p w14:paraId="3B31BBFD" w14:textId="4FB98694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38C2F45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1B86946" w14:textId="36517808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You 2020</w:t>
            </w:r>
          </w:p>
        </w:tc>
        <w:tc>
          <w:tcPr>
            <w:tcW w:w="1016" w:type="dxa"/>
          </w:tcPr>
          <w:p w14:paraId="2AAB729B" w14:textId="5639A07A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E58656D" w14:textId="31740016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037B427" w14:textId="4CEFB5CF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6</w:t>
            </w:r>
          </w:p>
        </w:tc>
        <w:tc>
          <w:tcPr>
            <w:tcW w:w="687" w:type="dxa"/>
          </w:tcPr>
          <w:p w14:paraId="240726CB" w14:textId="6B6C9498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33B86B58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4167FF81" w14:textId="793DDBC5" w:rsidR="00C42CDF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FMox</w:t>
            </w:r>
            <w:proofErr w:type="spellEnd"/>
          </w:p>
        </w:tc>
        <w:tc>
          <w:tcPr>
            <w:tcW w:w="1275" w:type="dxa"/>
          </w:tcPr>
          <w:p w14:paraId="475E95BE" w14:textId="77777777" w:rsidR="00C42CDF" w:rsidRPr="00B1212A" w:rsidRDefault="00DB1FB3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  <w:p w14:paraId="369619D1" w14:textId="26443891" w:rsidR="00DB1FB3" w:rsidRPr="00B1212A" w:rsidRDefault="00DB1FB3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</w:tc>
        <w:tc>
          <w:tcPr>
            <w:tcW w:w="1701" w:type="dxa"/>
          </w:tcPr>
          <w:p w14:paraId="5717A5DE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3(5.17)</w:t>
            </w:r>
          </w:p>
          <w:p w14:paraId="39C8582B" w14:textId="3D7D41E6" w:rsidR="00C42CDF" w:rsidRPr="00B1212A" w:rsidRDefault="00DB1FB3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22(5.81)</w:t>
            </w:r>
          </w:p>
        </w:tc>
        <w:tc>
          <w:tcPr>
            <w:tcW w:w="1890" w:type="dxa"/>
          </w:tcPr>
          <w:p w14:paraId="4DC1D5D3" w14:textId="15CB7807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034D0F4" w14:textId="0B45C7DC" w:rsidR="00C42CDF" w:rsidRPr="00B1212A" w:rsidRDefault="00DB1FB3" w:rsidP="00F57C1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AE/PINP/CTX/BMD/VAS score/clinical efficacy/TCM syndrome score</w:t>
            </w:r>
          </w:p>
        </w:tc>
        <w:tc>
          <w:tcPr>
            <w:tcW w:w="624" w:type="dxa"/>
          </w:tcPr>
          <w:p w14:paraId="2540D731" w14:textId="38B67B6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39D5E168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1BA87F" w14:textId="2EC9D0CF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ang 2022</w:t>
            </w:r>
          </w:p>
        </w:tc>
        <w:tc>
          <w:tcPr>
            <w:tcW w:w="1016" w:type="dxa"/>
          </w:tcPr>
          <w:p w14:paraId="121C0B66" w14:textId="684D821B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8EDF3E3" w14:textId="0F0A8A3F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BB22F45" w14:textId="4910962C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3DCC41CF" w14:textId="1C5DFF00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461ED7D3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60057093" w14:textId="5F33DBDD" w:rsidR="00C42CDF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FMox</w:t>
            </w:r>
            <w:proofErr w:type="spellEnd"/>
          </w:p>
        </w:tc>
        <w:tc>
          <w:tcPr>
            <w:tcW w:w="1275" w:type="dxa"/>
          </w:tcPr>
          <w:p w14:paraId="577E9F51" w14:textId="77777777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58151CD8" w14:textId="79ABC9AC" w:rsidR="00DB1FB3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13742770" w14:textId="77777777" w:rsidR="00DB1FB3" w:rsidRPr="00B1212A" w:rsidRDefault="00DB1FB3" w:rsidP="00DB1FB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28(6.02)</w:t>
            </w:r>
          </w:p>
          <w:p w14:paraId="3E652D95" w14:textId="40E3657A" w:rsidR="00C42CDF" w:rsidRPr="00B1212A" w:rsidRDefault="00DB1FB3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72(5.93)</w:t>
            </w:r>
          </w:p>
        </w:tc>
        <w:tc>
          <w:tcPr>
            <w:tcW w:w="1890" w:type="dxa"/>
          </w:tcPr>
          <w:p w14:paraId="4BBC9117" w14:textId="55EB493B" w:rsidR="00C42CDF" w:rsidRPr="00B1212A" w:rsidRDefault="00C42CDF" w:rsidP="00F57C1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1C170975" w14:textId="685A2B62" w:rsidR="00C42CDF" w:rsidRPr="007E3113" w:rsidRDefault="007E3113" w:rsidP="00F57C1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/PPI/VAS</w:t>
            </w:r>
            <w:r w:rsidR="004A7A08">
              <w:rPr>
                <w:rFonts w:hint="eastAsia"/>
                <w:color w:val="000000"/>
                <w:sz w:val="22"/>
              </w:rPr>
              <w:t xml:space="preserve"> score</w:t>
            </w:r>
            <w:r>
              <w:rPr>
                <w:rFonts w:hint="eastAsia"/>
                <w:color w:val="000000"/>
                <w:sz w:val="22"/>
              </w:rPr>
              <w:t xml:space="preserve">/CTX/OCN/CICP/BMD </w:t>
            </w:r>
          </w:p>
        </w:tc>
        <w:tc>
          <w:tcPr>
            <w:tcW w:w="624" w:type="dxa"/>
          </w:tcPr>
          <w:p w14:paraId="3AD288C6" w14:textId="58199FA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407584A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EE2C782" w14:textId="6346D632" w:rsidR="00C42CDF" w:rsidRPr="00B1212A" w:rsidRDefault="00C42CDF" w:rsidP="00F57C1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22</w:t>
            </w:r>
          </w:p>
        </w:tc>
        <w:tc>
          <w:tcPr>
            <w:tcW w:w="1016" w:type="dxa"/>
          </w:tcPr>
          <w:p w14:paraId="3D0CA11D" w14:textId="6241D1D2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88DBC0A" w14:textId="3F8D2A65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07391B0" w14:textId="0F243DBD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0</w:t>
            </w:r>
          </w:p>
        </w:tc>
        <w:tc>
          <w:tcPr>
            <w:tcW w:w="687" w:type="dxa"/>
          </w:tcPr>
          <w:p w14:paraId="4CA906C5" w14:textId="7C612996" w:rsidR="00C42CDF" w:rsidRPr="00B1212A" w:rsidRDefault="00C42CDF" w:rsidP="00F57C1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2-69</w:t>
            </w:r>
          </w:p>
        </w:tc>
        <w:tc>
          <w:tcPr>
            <w:tcW w:w="1865" w:type="dxa"/>
          </w:tcPr>
          <w:p w14:paraId="0A1162FF" w14:textId="77777777" w:rsidR="00C42CDF" w:rsidRPr="00B1212A" w:rsidRDefault="00DB1FB3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 w:hint="eastAsia"/>
                <w:szCs w:val="21"/>
              </w:rPr>
              <w:t>CT_VD;</w:t>
            </w:r>
          </w:p>
          <w:p w14:paraId="0B759ABF" w14:textId="39E02B11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49855111" w14:textId="77777777" w:rsidR="00C42CDF" w:rsidRPr="00B1212A" w:rsidRDefault="00DB1FB3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  <w:p w14:paraId="56061A7D" w14:textId="4D01209C" w:rsidR="00DB1FB3" w:rsidRPr="00B1212A" w:rsidRDefault="00DB1FB3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1701" w:type="dxa"/>
          </w:tcPr>
          <w:p w14:paraId="3DA05AE7" w14:textId="77777777" w:rsidR="00DB1FB3" w:rsidRPr="00B1212A" w:rsidRDefault="00DB1FB3" w:rsidP="00DB1FB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(5)</w:t>
            </w:r>
          </w:p>
          <w:p w14:paraId="70AFDC84" w14:textId="637A23CF" w:rsidR="00C42CDF" w:rsidRPr="00B1212A" w:rsidRDefault="00DB1FB3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(5)</w:t>
            </w:r>
          </w:p>
        </w:tc>
        <w:tc>
          <w:tcPr>
            <w:tcW w:w="1890" w:type="dxa"/>
          </w:tcPr>
          <w:p w14:paraId="39BE496F" w14:textId="4A927C1A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413FC11" w14:textId="14CC873D" w:rsidR="00C42CDF" w:rsidRPr="00B1212A" w:rsidRDefault="00C42CDF" w:rsidP="004233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GH/IGF-1/TCM syndrome score/SF-36/clinical efficacy/AE</w:t>
            </w:r>
          </w:p>
        </w:tc>
        <w:tc>
          <w:tcPr>
            <w:tcW w:w="624" w:type="dxa"/>
          </w:tcPr>
          <w:p w14:paraId="1DBA02BA" w14:textId="3C3F8466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6E9B3FAC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A7F2E5" w14:textId="2A204B5E" w:rsidR="00C42CDF" w:rsidRPr="00B1212A" w:rsidRDefault="00C42CDF" w:rsidP="004233D2">
            <w:pPr>
              <w:widowControl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u 2014</w:t>
            </w:r>
          </w:p>
        </w:tc>
        <w:tc>
          <w:tcPr>
            <w:tcW w:w="1016" w:type="dxa"/>
          </w:tcPr>
          <w:p w14:paraId="1E1E1B40" w14:textId="51946413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4083AD9" w14:textId="7DA2018B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AC64D14" w14:textId="7877E19A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7</w:t>
            </w:r>
          </w:p>
        </w:tc>
        <w:tc>
          <w:tcPr>
            <w:tcW w:w="687" w:type="dxa"/>
          </w:tcPr>
          <w:p w14:paraId="3487E596" w14:textId="2A16D8DE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06BC86D8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5C7F85DB" w14:textId="4AEDAC96" w:rsidR="00C42CDF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71082EB1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22</w:t>
            </w:r>
          </w:p>
          <w:p w14:paraId="16C3FE45" w14:textId="122F1720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25</w:t>
            </w:r>
          </w:p>
        </w:tc>
        <w:tc>
          <w:tcPr>
            <w:tcW w:w="1701" w:type="dxa"/>
          </w:tcPr>
          <w:p w14:paraId="2307F004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14(6.34)</w:t>
            </w:r>
          </w:p>
          <w:p w14:paraId="44AA310B" w14:textId="205C81DC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84(6.96)</w:t>
            </w:r>
          </w:p>
        </w:tc>
        <w:tc>
          <w:tcPr>
            <w:tcW w:w="1890" w:type="dxa"/>
          </w:tcPr>
          <w:p w14:paraId="233EFEA6" w14:textId="25ABA373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42BBE2D9" w14:textId="58E02AAD" w:rsidR="00C42CDF" w:rsidRPr="00B1212A" w:rsidRDefault="00C42CDF" w:rsidP="004233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pain score/clinical efficacy/BMD</w:t>
            </w:r>
          </w:p>
        </w:tc>
        <w:tc>
          <w:tcPr>
            <w:tcW w:w="624" w:type="dxa"/>
          </w:tcPr>
          <w:p w14:paraId="3CFA6FAE" w14:textId="5A922C5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909B7EE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F565EB4" w14:textId="2E768E02" w:rsidR="00C42CDF" w:rsidRPr="00B1212A" w:rsidRDefault="00C42CDF" w:rsidP="004233D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u 2020</w:t>
            </w:r>
          </w:p>
        </w:tc>
        <w:tc>
          <w:tcPr>
            <w:tcW w:w="1016" w:type="dxa"/>
          </w:tcPr>
          <w:p w14:paraId="1F7BF2B7" w14:textId="539EB932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11B095B" w14:textId="55479EEE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542CEB6" w14:textId="65E6A101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5F00F043" w14:textId="5BBB9B2C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3761609F" w14:textId="53D8AF69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Pla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420E1381" w14:textId="32788024" w:rsidR="00C42CDF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Pat</w:t>
            </w:r>
            <w:proofErr w:type="spellEnd"/>
          </w:p>
        </w:tc>
        <w:tc>
          <w:tcPr>
            <w:tcW w:w="1275" w:type="dxa"/>
          </w:tcPr>
          <w:p w14:paraId="3C6EC26C" w14:textId="77777777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75BD4FA0" w14:textId="380E7980" w:rsidR="00C517D9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76F3E1F3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47(5.18)</w:t>
            </w:r>
          </w:p>
          <w:p w14:paraId="34C5232A" w14:textId="22CBFEDE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53(3.95)</w:t>
            </w:r>
          </w:p>
        </w:tc>
        <w:tc>
          <w:tcPr>
            <w:tcW w:w="1890" w:type="dxa"/>
          </w:tcPr>
          <w:p w14:paraId="310F1B8C" w14:textId="50284AA9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2BA0A1FA" w14:textId="06FD550E" w:rsidR="00C42CDF" w:rsidRPr="00B1212A" w:rsidRDefault="00C42CDF" w:rsidP="004233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MMSE/VAS score/osteoporosis symptom score/TCM symptom efficacy/AE</w:t>
            </w:r>
          </w:p>
        </w:tc>
        <w:tc>
          <w:tcPr>
            <w:tcW w:w="624" w:type="dxa"/>
          </w:tcPr>
          <w:p w14:paraId="4C72BEAC" w14:textId="179E096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4461DA70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3F591A" w14:textId="10C02745" w:rsidR="00C42CDF" w:rsidRPr="00B1212A" w:rsidRDefault="00C42CDF" w:rsidP="004233D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21</w:t>
            </w:r>
          </w:p>
        </w:tc>
        <w:tc>
          <w:tcPr>
            <w:tcW w:w="1016" w:type="dxa"/>
          </w:tcPr>
          <w:p w14:paraId="284A3375" w14:textId="7D942569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1A4D064" w14:textId="4BCCA463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ADB71B4" w14:textId="052BA50E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6</w:t>
            </w:r>
          </w:p>
        </w:tc>
        <w:tc>
          <w:tcPr>
            <w:tcW w:w="687" w:type="dxa"/>
          </w:tcPr>
          <w:p w14:paraId="7FA5FD60" w14:textId="0492727B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68</w:t>
            </w:r>
          </w:p>
        </w:tc>
        <w:tc>
          <w:tcPr>
            <w:tcW w:w="1865" w:type="dxa"/>
          </w:tcPr>
          <w:p w14:paraId="5EB30580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</w:t>
            </w:r>
          </w:p>
          <w:p w14:paraId="1DF636CD" w14:textId="0A4121F6" w:rsidR="00C42CDF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Acu</w:t>
            </w:r>
            <w:proofErr w:type="spellEnd"/>
          </w:p>
        </w:tc>
        <w:tc>
          <w:tcPr>
            <w:tcW w:w="1275" w:type="dxa"/>
          </w:tcPr>
          <w:p w14:paraId="2D13CE5A" w14:textId="77777777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3</w:t>
            </w:r>
          </w:p>
          <w:p w14:paraId="1A77C2D1" w14:textId="0D5C4C05" w:rsidR="00C517D9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3</w:t>
            </w:r>
          </w:p>
        </w:tc>
        <w:tc>
          <w:tcPr>
            <w:tcW w:w="1701" w:type="dxa"/>
          </w:tcPr>
          <w:p w14:paraId="2746557E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50(3.20)</w:t>
            </w:r>
          </w:p>
          <w:p w14:paraId="5FBAD5E6" w14:textId="65196ACF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.40(3.10)</w:t>
            </w:r>
          </w:p>
        </w:tc>
        <w:tc>
          <w:tcPr>
            <w:tcW w:w="1890" w:type="dxa"/>
          </w:tcPr>
          <w:p w14:paraId="09A111BF" w14:textId="09E2E012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.5 months</w:t>
            </w:r>
          </w:p>
        </w:tc>
        <w:tc>
          <w:tcPr>
            <w:tcW w:w="2367" w:type="dxa"/>
          </w:tcPr>
          <w:p w14:paraId="03327381" w14:textId="4E832557" w:rsidR="00C42CDF" w:rsidRPr="00B1212A" w:rsidRDefault="00C517D9" w:rsidP="004233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HAMA/TCM syndrome score/clinical efficacy/E2/OCN/CTX/AE</w:t>
            </w:r>
          </w:p>
        </w:tc>
        <w:tc>
          <w:tcPr>
            <w:tcW w:w="624" w:type="dxa"/>
          </w:tcPr>
          <w:p w14:paraId="4185C84C" w14:textId="7185378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8AF7038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DE84589" w14:textId="69B639B4" w:rsidR="00C42CDF" w:rsidRPr="00B1212A" w:rsidRDefault="00C42CDF" w:rsidP="004233D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i 2022</w:t>
            </w:r>
          </w:p>
        </w:tc>
        <w:tc>
          <w:tcPr>
            <w:tcW w:w="1016" w:type="dxa"/>
          </w:tcPr>
          <w:p w14:paraId="02C07D8D" w14:textId="72B91D93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D9D498A" w14:textId="09524B60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61AF946" w14:textId="7FE0DE7F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53D99725" w14:textId="41D48EA2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3-65</w:t>
            </w:r>
          </w:p>
        </w:tc>
        <w:tc>
          <w:tcPr>
            <w:tcW w:w="1865" w:type="dxa"/>
          </w:tcPr>
          <w:p w14:paraId="18053D57" w14:textId="2C572F72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ElecAcu</w:t>
            </w:r>
            <w:proofErr w:type="spellEnd"/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5D88406E" w14:textId="27AC0917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 _</w:t>
            </w: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TCM_ElecAcu</w:t>
            </w:r>
            <w:proofErr w:type="spellEnd"/>
          </w:p>
        </w:tc>
        <w:tc>
          <w:tcPr>
            <w:tcW w:w="1275" w:type="dxa"/>
          </w:tcPr>
          <w:p w14:paraId="2A6FD940" w14:textId="77777777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  <w:p w14:paraId="75BFC591" w14:textId="117703E1" w:rsidR="00C517D9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1701" w:type="dxa"/>
          </w:tcPr>
          <w:p w14:paraId="2CDCA7F8" w14:textId="73C261C9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00(5.31);</w:t>
            </w:r>
          </w:p>
          <w:p w14:paraId="06F6AAD7" w14:textId="6A47A2A7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00(4.52)</w:t>
            </w:r>
          </w:p>
        </w:tc>
        <w:tc>
          <w:tcPr>
            <w:tcW w:w="1890" w:type="dxa"/>
          </w:tcPr>
          <w:p w14:paraId="4F1C9B92" w14:textId="1DACBDB6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7890130" w14:textId="1FDF40E8" w:rsidR="00C42CDF" w:rsidRPr="00B1212A" w:rsidRDefault="00C42CDF" w:rsidP="004233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TCM syndrome score/BMD/AE</w:t>
            </w:r>
          </w:p>
        </w:tc>
        <w:tc>
          <w:tcPr>
            <w:tcW w:w="624" w:type="dxa"/>
          </w:tcPr>
          <w:p w14:paraId="7DFF5D69" w14:textId="22D17A2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60D2ACA8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DF02F75" w14:textId="6EC385CA" w:rsidR="00C42CDF" w:rsidRPr="00B1212A" w:rsidRDefault="00C42CDF" w:rsidP="004233D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u 2018</w:t>
            </w:r>
          </w:p>
        </w:tc>
        <w:tc>
          <w:tcPr>
            <w:tcW w:w="1016" w:type="dxa"/>
          </w:tcPr>
          <w:p w14:paraId="42596F0D" w14:textId="6E7530C7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C060D80" w14:textId="5E9869FF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F40E828" w14:textId="33387B1F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6</w:t>
            </w:r>
          </w:p>
        </w:tc>
        <w:tc>
          <w:tcPr>
            <w:tcW w:w="687" w:type="dxa"/>
          </w:tcPr>
          <w:p w14:paraId="4816F55C" w14:textId="38FA46C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355DBB5A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33CFB86B" w14:textId="6C1ACF15" w:rsidR="00C42CDF" w:rsidRPr="00B1212A" w:rsidRDefault="00C517D9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proofErr w:type="spellStart"/>
            <w:r w:rsidRPr="00B1212A">
              <w:rPr>
                <w:rFonts w:eastAsiaTheme="minorHAnsi" w:cs="Times New Roman" w:hint="eastAsia"/>
                <w:szCs w:val="21"/>
              </w:rPr>
              <w:t>TCM_Mox</w:t>
            </w:r>
            <w:proofErr w:type="spellEnd"/>
          </w:p>
        </w:tc>
        <w:tc>
          <w:tcPr>
            <w:tcW w:w="1275" w:type="dxa"/>
          </w:tcPr>
          <w:p w14:paraId="3A9B10D6" w14:textId="77777777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8</w:t>
            </w:r>
          </w:p>
          <w:p w14:paraId="1F59E049" w14:textId="1153E00E" w:rsidR="00C517D9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8</w:t>
            </w:r>
          </w:p>
        </w:tc>
        <w:tc>
          <w:tcPr>
            <w:tcW w:w="1701" w:type="dxa"/>
          </w:tcPr>
          <w:p w14:paraId="6E1A8A7B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25(2.91)</w:t>
            </w:r>
          </w:p>
          <w:p w14:paraId="0D2DEE32" w14:textId="5A29533D" w:rsidR="00C42CDF" w:rsidRPr="00B1212A" w:rsidRDefault="00C517D9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04(3.20)</w:t>
            </w:r>
          </w:p>
        </w:tc>
        <w:tc>
          <w:tcPr>
            <w:tcW w:w="1890" w:type="dxa"/>
          </w:tcPr>
          <w:p w14:paraId="42E2AD39" w14:textId="4004A4AA" w:rsidR="00C42CDF" w:rsidRPr="00B1212A" w:rsidRDefault="00C42CDF" w:rsidP="004233D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 months</w:t>
            </w:r>
          </w:p>
        </w:tc>
        <w:tc>
          <w:tcPr>
            <w:tcW w:w="2367" w:type="dxa"/>
          </w:tcPr>
          <w:p w14:paraId="0D1C4112" w14:textId="5258863D" w:rsidR="00C42CDF" w:rsidRPr="00B1212A" w:rsidRDefault="00C42CDF" w:rsidP="004233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E2</w:t>
            </w:r>
          </w:p>
        </w:tc>
        <w:tc>
          <w:tcPr>
            <w:tcW w:w="624" w:type="dxa"/>
          </w:tcPr>
          <w:p w14:paraId="0FF90F75" w14:textId="3269AAF5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2C2BB73C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5F17546" w14:textId="437D2BDC" w:rsidR="00C42CDF" w:rsidRPr="00B1212A" w:rsidRDefault="00C42CDF" w:rsidP="004233D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Wu 2024</w:t>
            </w:r>
          </w:p>
        </w:tc>
        <w:tc>
          <w:tcPr>
            <w:tcW w:w="1016" w:type="dxa"/>
          </w:tcPr>
          <w:p w14:paraId="0B2CD7BF" w14:textId="4128AE0A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25D81A5" w14:textId="152578CB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84366D0" w14:textId="2F3416A9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2</w:t>
            </w:r>
          </w:p>
        </w:tc>
        <w:tc>
          <w:tcPr>
            <w:tcW w:w="687" w:type="dxa"/>
          </w:tcPr>
          <w:p w14:paraId="7CCC2B86" w14:textId="0FAE9B04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61</w:t>
            </w:r>
          </w:p>
        </w:tc>
        <w:tc>
          <w:tcPr>
            <w:tcW w:w="1865" w:type="dxa"/>
          </w:tcPr>
          <w:p w14:paraId="31B742E8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al</w:t>
            </w:r>
          </w:p>
          <w:p w14:paraId="3FAEBE72" w14:textId="0FA1CCFF" w:rsidR="00C42CDF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al_TCM_ACE</w:t>
            </w:r>
            <w:proofErr w:type="spellEnd"/>
          </w:p>
        </w:tc>
        <w:tc>
          <w:tcPr>
            <w:tcW w:w="1275" w:type="dxa"/>
          </w:tcPr>
          <w:p w14:paraId="0C76C56F" w14:textId="77777777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1</w:t>
            </w:r>
          </w:p>
          <w:p w14:paraId="0C8D4394" w14:textId="42A1BDF7" w:rsidR="00C517D9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1701" w:type="dxa"/>
          </w:tcPr>
          <w:p w14:paraId="45840A94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1(2.55)</w:t>
            </w:r>
          </w:p>
          <w:p w14:paraId="4336BF62" w14:textId="069D5301" w:rsidR="00C42CDF" w:rsidRPr="00B1212A" w:rsidRDefault="00C517D9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3(2.56)</w:t>
            </w:r>
          </w:p>
        </w:tc>
        <w:tc>
          <w:tcPr>
            <w:tcW w:w="1890" w:type="dxa"/>
          </w:tcPr>
          <w:p w14:paraId="2DCD048A" w14:textId="36179EE0" w:rsidR="00C42CDF" w:rsidRPr="00B1212A" w:rsidRDefault="00C42CDF" w:rsidP="004233D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D33F5E7" w14:textId="7C6EE106" w:rsidR="00C42CDF" w:rsidRPr="00B1212A" w:rsidRDefault="00C517D9" w:rsidP="004233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clinical symptom score/BMD/ALP/TRACP-5b/E2/FSH/LH</w:t>
            </w:r>
          </w:p>
        </w:tc>
        <w:tc>
          <w:tcPr>
            <w:tcW w:w="624" w:type="dxa"/>
          </w:tcPr>
          <w:p w14:paraId="3D6D7B9B" w14:textId="661FE0BD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BE91845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CE20F19" w14:textId="71A14704" w:rsidR="00C42CDF" w:rsidRPr="00B1212A" w:rsidRDefault="00C42CDF" w:rsidP="0034280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22</w:t>
            </w:r>
          </w:p>
        </w:tc>
        <w:tc>
          <w:tcPr>
            <w:tcW w:w="1016" w:type="dxa"/>
          </w:tcPr>
          <w:p w14:paraId="7769EB19" w14:textId="34EC9D62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56D270D" w14:textId="6B052C25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77FF910" w14:textId="594CCD85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43829E66" w14:textId="1B705DBE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8-65</w:t>
            </w:r>
          </w:p>
        </w:tc>
        <w:tc>
          <w:tcPr>
            <w:tcW w:w="1865" w:type="dxa"/>
          </w:tcPr>
          <w:p w14:paraId="64125A3A" w14:textId="70F4B034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T;</w:t>
            </w:r>
          </w:p>
          <w:p w14:paraId="050382C1" w14:textId="44B1C1E8" w:rsidR="00C42CDF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TCM_Acu</w:t>
            </w:r>
            <w:proofErr w:type="spellEnd"/>
          </w:p>
        </w:tc>
        <w:tc>
          <w:tcPr>
            <w:tcW w:w="1275" w:type="dxa"/>
          </w:tcPr>
          <w:p w14:paraId="132153DF" w14:textId="77777777" w:rsidR="00C42CDF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499930E4" w14:textId="624F40DA" w:rsidR="00C517D9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295C4D37" w14:textId="77777777" w:rsidR="00C42CDF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43(1.03)</w:t>
            </w:r>
          </w:p>
          <w:p w14:paraId="39E6FA15" w14:textId="09993068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40(1.06)</w:t>
            </w:r>
          </w:p>
        </w:tc>
        <w:tc>
          <w:tcPr>
            <w:tcW w:w="1890" w:type="dxa"/>
          </w:tcPr>
          <w:p w14:paraId="72BBD577" w14:textId="2658DB6F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AF92EA4" w14:textId="5E28B503" w:rsidR="00C42CDF" w:rsidRPr="00B1212A" w:rsidRDefault="00C517D9" w:rsidP="0034280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 syndrome score/PINP/CTX/BMD</w:t>
            </w:r>
          </w:p>
        </w:tc>
        <w:tc>
          <w:tcPr>
            <w:tcW w:w="624" w:type="dxa"/>
          </w:tcPr>
          <w:p w14:paraId="347F1F86" w14:textId="7C918BF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3</w:t>
            </w:r>
          </w:p>
        </w:tc>
      </w:tr>
      <w:tr w:rsidR="00C42CDF" w:rsidRPr="00B1212A" w14:paraId="1A070F2B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A053A26" w14:textId="68949659" w:rsidR="00C42CDF" w:rsidRPr="00B1212A" w:rsidRDefault="00C42CDF" w:rsidP="0034280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Pan 2022</w:t>
            </w:r>
          </w:p>
        </w:tc>
        <w:tc>
          <w:tcPr>
            <w:tcW w:w="1016" w:type="dxa"/>
          </w:tcPr>
          <w:p w14:paraId="759486DD" w14:textId="12520650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E06BBED" w14:textId="07AC6A35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36465D0" w14:textId="6690BD66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2</w:t>
            </w:r>
          </w:p>
        </w:tc>
        <w:tc>
          <w:tcPr>
            <w:tcW w:w="687" w:type="dxa"/>
          </w:tcPr>
          <w:p w14:paraId="7DA2B9EB" w14:textId="0BFC2FB0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1C07F46B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26ABDD8B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MNKnife_Mox</w:t>
            </w:r>
            <w:proofErr w:type="spellEnd"/>
          </w:p>
          <w:p w14:paraId="66C37902" w14:textId="630CC16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</w:p>
        </w:tc>
        <w:tc>
          <w:tcPr>
            <w:tcW w:w="1275" w:type="dxa"/>
          </w:tcPr>
          <w:p w14:paraId="1C4E835B" w14:textId="77777777" w:rsidR="00C42CDF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  <w:p w14:paraId="25984C2B" w14:textId="6680E8EF" w:rsidR="00C517D9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1701" w:type="dxa"/>
          </w:tcPr>
          <w:p w14:paraId="37302BDF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5-65</w:t>
            </w:r>
          </w:p>
          <w:p w14:paraId="4F1A03C7" w14:textId="2DCC2A27" w:rsidR="00C42CDF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5-65</w:t>
            </w:r>
          </w:p>
        </w:tc>
        <w:tc>
          <w:tcPr>
            <w:tcW w:w="1890" w:type="dxa"/>
          </w:tcPr>
          <w:p w14:paraId="74063FAE" w14:textId="6D14B96A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2EC5DD04" w14:textId="68C7D134" w:rsidR="00C42CDF" w:rsidRPr="00B1212A" w:rsidRDefault="00C42CDF" w:rsidP="003428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/VAS score/clinical symptoms score/COQOL</w:t>
            </w:r>
          </w:p>
        </w:tc>
        <w:tc>
          <w:tcPr>
            <w:tcW w:w="624" w:type="dxa"/>
          </w:tcPr>
          <w:p w14:paraId="77BC9E05" w14:textId="3CA0740D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1C74BA6F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3C5A16A" w14:textId="3EC84635" w:rsidR="00C42CDF" w:rsidRPr="00B1212A" w:rsidRDefault="00C42CDF" w:rsidP="0034280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Ouyang 2012</w:t>
            </w:r>
          </w:p>
        </w:tc>
        <w:tc>
          <w:tcPr>
            <w:tcW w:w="1016" w:type="dxa"/>
          </w:tcPr>
          <w:p w14:paraId="2FCE5C6A" w14:textId="6800A726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ABC207B" w14:textId="70D04CE6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E36DD95" w14:textId="1788C1EA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59DF813B" w14:textId="04EF3DE3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2.45(7.68)</w:t>
            </w:r>
          </w:p>
        </w:tc>
        <w:tc>
          <w:tcPr>
            <w:tcW w:w="1865" w:type="dxa"/>
          </w:tcPr>
          <w:p w14:paraId="3D0DC768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52B4A0B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TCM</w:t>
            </w:r>
          </w:p>
          <w:p w14:paraId="6E6DA80C" w14:textId="2B9CC7BC" w:rsidR="00C42CDF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Mox</w:t>
            </w:r>
            <w:proofErr w:type="spellEnd"/>
          </w:p>
        </w:tc>
        <w:tc>
          <w:tcPr>
            <w:tcW w:w="1275" w:type="dxa"/>
          </w:tcPr>
          <w:p w14:paraId="5CE66C82" w14:textId="77777777" w:rsidR="00C42CDF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8</w:t>
            </w:r>
          </w:p>
          <w:p w14:paraId="58A46453" w14:textId="77777777" w:rsidR="00C517D9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747CE7DC" w14:textId="155A7101" w:rsidR="00C517D9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9</w:t>
            </w:r>
          </w:p>
        </w:tc>
        <w:tc>
          <w:tcPr>
            <w:tcW w:w="1701" w:type="dxa"/>
          </w:tcPr>
          <w:p w14:paraId="0CF6EEFC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9(7.18)</w:t>
            </w:r>
          </w:p>
          <w:p w14:paraId="796055F2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87(7.71)</w:t>
            </w:r>
          </w:p>
          <w:p w14:paraId="5E7561BA" w14:textId="1E7A0188" w:rsidR="00C42CDF" w:rsidRPr="00B1212A" w:rsidRDefault="00C517D9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14(7.68)</w:t>
            </w:r>
          </w:p>
        </w:tc>
        <w:tc>
          <w:tcPr>
            <w:tcW w:w="1890" w:type="dxa"/>
          </w:tcPr>
          <w:p w14:paraId="7FD4B89C" w14:textId="340FD544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EBB3A60" w14:textId="169B7F40" w:rsidR="00C42CDF" w:rsidRPr="007E3113" w:rsidRDefault="007E3113" w:rsidP="0034280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drome score of kidney-yang deficiency/ VAS score/infrared thermogram temperature value/TCM syndrome score/clinical efficacy/BMD/OCN/ALP/TRACP-5b/OPG/Serum Ca/Serum P</w:t>
            </w:r>
          </w:p>
        </w:tc>
        <w:tc>
          <w:tcPr>
            <w:tcW w:w="624" w:type="dxa"/>
          </w:tcPr>
          <w:p w14:paraId="0FBB388A" w14:textId="7510F10F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2E83B964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ED0128" w14:textId="6F830622" w:rsidR="00C42CDF" w:rsidRPr="00B1212A" w:rsidRDefault="00C42CDF" w:rsidP="0034280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04</w:t>
            </w:r>
          </w:p>
        </w:tc>
        <w:tc>
          <w:tcPr>
            <w:tcW w:w="1016" w:type="dxa"/>
          </w:tcPr>
          <w:p w14:paraId="05522DE2" w14:textId="60484D4C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CB6DC1E" w14:textId="7D5794BE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E273A66" w14:textId="1C8BA99E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51F82A2E" w14:textId="34F6E4AC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531C6C79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3876F95C" w14:textId="10787128" w:rsidR="00C42CDF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WarmAcu</w:t>
            </w:r>
          </w:p>
        </w:tc>
        <w:tc>
          <w:tcPr>
            <w:tcW w:w="1275" w:type="dxa"/>
          </w:tcPr>
          <w:p w14:paraId="16936A96" w14:textId="77777777" w:rsidR="00C42CDF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506554A6" w14:textId="572B71CC" w:rsidR="00C517D9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6C981043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63(7.68)</w:t>
            </w:r>
          </w:p>
          <w:p w14:paraId="36186C56" w14:textId="53A9E05B" w:rsidR="00C42CDF" w:rsidRPr="00B1212A" w:rsidRDefault="00C517D9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2(7.25)</w:t>
            </w:r>
          </w:p>
        </w:tc>
        <w:tc>
          <w:tcPr>
            <w:tcW w:w="1890" w:type="dxa"/>
          </w:tcPr>
          <w:p w14:paraId="4748FF4F" w14:textId="5832F61C" w:rsidR="00C42CDF" w:rsidRPr="00B1212A" w:rsidRDefault="00C42CDF" w:rsidP="0034280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56775F13" w14:textId="2B6C080C" w:rsidR="00C42CDF" w:rsidRPr="00B1212A" w:rsidRDefault="00C42CDF" w:rsidP="0034280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/E2/T</w:t>
            </w:r>
          </w:p>
        </w:tc>
        <w:tc>
          <w:tcPr>
            <w:tcW w:w="624" w:type="dxa"/>
          </w:tcPr>
          <w:p w14:paraId="3C8752E4" w14:textId="6DE78AA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23D902C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D5D9730" w14:textId="41559D1B" w:rsidR="00C42CDF" w:rsidRPr="00B1212A" w:rsidRDefault="00C42CDF" w:rsidP="0034280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Luo 2019</w:t>
            </w:r>
          </w:p>
        </w:tc>
        <w:tc>
          <w:tcPr>
            <w:tcW w:w="1016" w:type="dxa"/>
          </w:tcPr>
          <w:p w14:paraId="6A7DE35A" w14:textId="14C19AFE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A87E881" w14:textId="24FB870A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AEFA3E2" w14:textId="00AE6171" w:rsidR="00C42CDF" w:rsidRPr="00B1212A" w:rsidRDefault="00C42CDF" w:rsidP="0034280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666EFB3A" w14:textId="3CDCDFC0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6028035C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</w:t>
            </w:r>
          </w:p>
          <w:p w14:paraId="4AA8D003" w14:textId="3EF899C4" w:rsidR="00C42CDF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WarmAcu</w:t>
            </w:r>
            <w:proofErr w:type="spellEnd"/>
          </w:p>
        </w:tc>
        <w:tc>
          <w:tcPr>
            <w:tcW w:w="1275" w:type="dxa"/>
          </w:tcPr>
          <w:p w14:paraId="64C00993" w14:textId="77777777" w:rsidR="00C42CDF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2C8B5C64" w14:textId="3DE43B11" w:rsidR="00C517D9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45D4562C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27(5.08)</w:t>
            </w:r>
          </w:p>
          <w:p w14:paraId="5707D2D7" w14:textId="73F5A45F" w:rsidR="00C42CDF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30(5.27)</w:t>
            </w:r>
          </w:p>
        </w:tc>
        <w:tc>
          <w:tcPr>
            <w:tcW w:w="1890" w:type="dxa"/>
          </w:tcPr>
          <w:p w14:paraId="4940EB2A" w14:textId="6200E2C0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A8A8F8F" w14:textId="02721F1D" w:rsidR="00C42CDF" w:rsidRPr="00B1212A" w:rsidRDefault="00C42CDF" w:rsidP="00D23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VAS score/E2/FSH/LH/MDA/SOD/GSH/GSSG/AE</w:t>
            </w:r>
          </w:p>
        </w:tc>
        <w:tc>
          <w:tcPr>
            <w:tcW w:w="624" w:type="dxa"/>
          </w:tcPr>
          <w:p w14:paraId="10B250F8" w14:textId="435930B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18528B41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40AFAEA" w14:textId="09EC1FD3" w:rsidR="00C42CDF" w:rsidRPr="00B1212A" w:rsidRDefault="00C42CDF" w:rsidP="00D23B8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u 2022</w:t>
            </w:r>
          </w:p>
        </w:tc>
        <w:tc>
          <w:tcPr>
            <w:tcW w:w="1016" w:type="dxa"/>
          </w:tcPr>
          <w:p w14:paraId="1448CC49" w14:textId="4EC10C16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7D1C7DD" w14:textId="284973C6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5ED3DBA" w14:textId="6D46E8C7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0965FD9D" w14:textId="0FB4EF95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≥45</w:t>
            </w:r>
          </w:p>
        </w:tc>
        <w:tc>
          <w:tcPr>
            <w:tcW w:w="1865" w:type="dxa"/>
          </w:tcPr>
          <w:p w14:paraId="28C13DD8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WarmAcu</w:t>
            </w:r>
            <w:proofErr w:type="spellEnd"/>
          </w:p>
          <w:p w14:paraId="75E773F9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WarmAcu</w:t>
            </w:r>
            <w:proofErr w:type="spellEnd"/>
          </w:p>
          <w:p w14:paraId="28BF18DF" w14:textId="08130C1B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0977AC40" w14:textId="77777777" w:rsidR="00C42CDF" w:rsidRPr="00B1212A" w:rsidRDefault="00C517D9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12DBA4DF" w14:textId="5EE4B718" w:rsidR="00C517D9" w:rsidRPr="00B1212A" w:rsidRDefault="00C517D9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583D20B1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93(5.54)</w:t>
            </w:r>
          </w:p>
          <w:p w14:paraId="74442495" w14:textId="21A71A38" w:rsidR="00C42CDF" w:rsidRPr="00B1212A" w:rsidRDefault="00C517D9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61(5.67)</w:t>
            </w:r>
          </w:p>
        </w:tc>
        <w:tc>
          <w:tcPr>
            <w:tcW w:w="1890" w:type="dxa"/>
          </w:tcPr>
          <w:p w14:paraId="4629FCA0" w14:textId="62305BF1" w:rsidR="00C42CDF" w:rsidRPr="00B1212A" w:rsidRDefault="00C42CDF" w:rsidP="00D23B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53CD6941" w14:textId="29028305" w:rsidR="00C42CDF" w:rsidRPr="00B1212A" w:rsidRDefault="00C42CDF" w:rsidP="00D23B8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TCM syndrome score/ALP/OCN/AE</w:t>
            </w:r>
          </w:p>
        </w:tc>
        <w:tc>
          <w:tcPr>
            <w:tcW w:w="624" w:type="dxa"/>
          </w:tcPr>
          <w:p w14:paraId="0A4BC85F" w14:textId="3BE18CB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99A4D6C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4E45A1C" w14:textId="638DBFD6" w:rsidR="00C42CDF" w:rsidRPr="00B1212A" w:rsidRDefault="00C42CDF" w:rsidP="00D23B8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i 2015</w:t>
            </w:r>
          </w:p>
        </w:tc>
        <w:tc>
          <w:tcPr>
            <w:tcW w:w="1016" w:type="dxa"/>
          </w:tcPr>
          <w:p w14:paraId="47619912" w14:textId="7BFCBE3D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63A2A86" w14:textId="6E604D19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07E0823" w14:textId="22ABF24E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5</w:t>
            </w:r>
          </w:p>
        </w:tc>
        <w:tc>
          <w:tcPr>
            <w:tcW w:w="687" w:type="dxa"/>
          </w:tcPr>
          <w:p w14:paraId="7E0AD5B1" w14:textId="4CE8D944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6-60</w:t>
            </w:r>
          </w:p>
        </w:tc>
        <w:tc>
          <w:tcPr>
            <w:tcW w:w="1865" w:type="dxa"/>
          </w:tcPr>
          <w:p w14:paraId="629FFDCF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0B4E33D" w14:textId="0BFDCF25" w:rsidR="00C42CDF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WarmAcu</w:t>
            </w:r>
          </w:p>
        </w:tc>
        <w:tc>
          <w:tcPr>
            <w:tcW w:w="1275" w:type="dxa"/>
          </w:tcPr>
          <w:p w14:paraId="44D42CCE" w14:textId="77777777" w:rsidR="00C42CDF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2</w:t>
            </w:r>
          </w:p>
          <w:p w14:paraId="250D4065" w14:textId="77EA1F5B" w:rsidR="00C517D9" w:rsidRPr="00B1212A" w:rsidRDefault="00C517D9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1701" w:type="dxa"/>
          </w:tcPr>
          <w:p w14:paraId="241EB4B5" w14:textId="77777777" w:rsidR="00C42CDF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0(6)</w:t>
            </w:r>
          </w:p>
          <w:p w14:paraId="296A1767" w14:textId="55EF8F91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1(7)</w:t>
            </w:r>
          </w:p>
        </w:tc>
        <w:tc>
          <w:tcPr>
            <w:tcW w:w="1890" w:type="dxa"/>
          </w:tcPr>
          <w:p w14:paraId="367E4472" w14:textId="753C67E1" w:rsidR="00C42CDF" w:rsidRPr="00B1212A" w:rsidRDefault="00C42CDF" w:rsidP="00D23B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 months</w:t>
            </w:r>
          </w:p>
        </w:tc>
        <w:tc>
          <w:tcPr>
            <w:tcW w:w="2367" w:type="dxa"/>
          </w:tcPr>
          <w:p w14:paraId="2514A67A" w14:textId="57772D3C" w:rsidR="00C42CDF" w:rsidRPr="007E3113" w:rsidRDefault="007E3113" w:rsidP="00D23B8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MD/OCN/</w:t>
            </w:r>
            <w:proofErr w:type="spellStart"/>
            <w:r>
              <w:rPr>
                <w:rFonts w:hint="eastAsia"/>
                <w:color w:val="000000"/>
                <w:sz w:val="22"/>
              </w:rPr>
              <w:t>Hyp</w:t>
            </w:r>
            <w:proofErr w:type="spellEnd"/>
            <w:r>
              <w:rPr>
                <w:rFonts w:hint="eastAsia"/>
                <w:color w:val="000000"/>
                <w:sz w:val="22"/>
              </w:rPr>
              <w:t>/Cr</w:t>
            </w:r>
          </w:p>
        </w:tc>
        <w:tc>
          <w:tcPr>
            <w:tcW w:w="624" w:type="dxa"/>
          </w:tcPr>
          <w:p w14:paraId="24436C31" w14:textId="2B80868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195159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A1CD9A7" w14:textId="6033B59D" w:rsidR="00C42CDF" w:rsidRPr="00B1212A" w:rsidRDefault="00C42CDF" w:rsidP="00581A2F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ng 2023</w:t>
            </w:r>
          </w:p>
        </w:tc>
        <w:tc>
          <w:tcPr>
            <w:tcW w:w="1016" w:type="dxa"/>
          </w:tcPr>
          <w:p w14:paraId="6FD6C89C" w14:textId="20354526" w:rsidR="00C42CDF" w:rsidRPr="00B1212A" w:rsidRDefault="00C42CDF" w:rsidP="00581A2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DDB0CEC" w14:textId="483D0F26" w:rsidR="00C42CDF" w:rsidRPr="00B1212A" w:rsidRDefault="00C42CDF" w:rsidP="00581A2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78B8423" w14:textId="31A12DEC" w:rsidR="00C42CDF" w:rsidRPr="00B1212A" w:rsidRDefault="00C42CDF" w:rsidP="00581A2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3E591AB7" w14:textId="28CA94CA" w:rsidR="00C42CDF" w:rsidRPr="00B1212A" w:rsidRDefault="00C42CDF" w:rsidP="00581A2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5</w:t>
            </w:r>
          </w:p>
        </w:tc>
        <w:tc>
          <w:tcPr>
            <w:tcW w:w="1865" w:type="dxa"/>
          </w:tcPr>
          <w:p w14:paraId="36FC2EB6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7B62BCD0" w14:textId="3946D4B7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WarmAcu</w:t>
            </w:r>
          </w:p>
        </w:tc>
        <w:tc>
          <w:tcPr>
            <w:tcW w:w="1275" w:type="dxa"/>
          </w:tcPr>
          <w:p w14:paraId="28758ADA" w14:textId="77777777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39C2D171" w14:textId="3D36194E" w:rsidR="00C517D9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506BA60F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32(1.63)</w:t>
            </w:r>
          </w:p>
          <w:p w14:paraId="266C15CF" w14:textId="1F3742C3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54(1.52)</w:t>
            </w:r>
          </w:p>
        </w:tc>
        <w:tc>
          <w:tcPr>
            <w:tcW w:w="1890" w:type="dxa"/>
          </w:tcPr>
          <w:p w14:paraId="15F26BB4" w14:textId="66109D36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101AA0D9" w14:textId="5561FFF2" w:rsidR="00C42CDF" w:rsidRPr="00B1212A" w:rsidRDefault="00C42CDF" w:rsidP="00E63D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VAS score/BMD/TCM syndrome score/E2/FSH/LH/TNF-α/IL-6/IGF-1</w:t>
            </w:r>
          </w:p>
        </w:tc>
        <w:tc>
          <w:tcPr>
            <w:tcW w:w="624" w:type="dxa"/>
          </w:tcPr>
          <w:p w14:paraId="6899711B" w14:textId="6AA31C5C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914AD41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0811191" w14:textId="76563999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n 2020</w:t>
            </w:r>
          </w:p>
        </w:tc>
        <w:tc>
          <w:tcPr>
            <w:tcW w:w="1016" w:type="dxa"/>
          </w:tcPr>
          <w:p w14:paraId="528BC423" w14:textId="630303CD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6F05219" w14:textId="25A8CE2D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C8A6BB0" w14:textId="39C182E2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45521A46" w14:textId="1C6DB10C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20171919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D0530CC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DuMox</w:t>
            </w:r>
            <w:proofErr w:type="spellEnd"/>
          </w:p>
          <w:p w14:paraId="79C6D960" w14:textId="5F2173DB" w:rsidR="00C42CDF" w:rsidRPr="00B1212A" w:rsidRDefault="00C517D9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ChenpiDuMox</w:t>
            </w:r>
            <w:proofErr w:type="spellEnd"/>
          </w:p>
        </w:tc>
        <w:tc>
          <w:tcPr>
            <w:tcW w:w="1275" w:type="dxa"/>
          </w:tcPr>
          <w:p w14:paraId="57E9536D" w14:textId="77777777" w:rsidR="00C42CDF" w:rsidRPr="00B1212A" w:rsidRDefault="00C517D9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45D30EAF" w14:textId="77777777" w:rsidR="00C517D9" w:rsidRPr="00B1212A" w:rsidRDefault="00C517D9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7F582D76" w14:textId="5C464C81" w:rsidR="00C517D9" w:rsidRPr="00B1212A" w:rsidRDefault="00C517D9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017DE379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75(5.09)</w:t>
            </w:r>
          </w:p>
          <w:p w14:paraId="1BD00E77" w14:textId="77777777" w:rsidR="00C517D9" w:rsidRPr="00B1212A" w:rsidRDefault="00C517D9" w:rsidP="00C517D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50(5.92)</w:t>
            </w:r>
          </w:p>
          <w:p w14:paraId="19348DD5" w14:textId="7EE7A325" w:rsidR="00C42CDF" w:rsidRPr="00B1212A" w:rsidRDefault="00C517D9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85(7.93)</w:t>
            </w:r>
          </w:p>
        </w:tc>
        <w:tc>
          <w:tcPr>
            <w:tcW w:w="1890" w:type="dxa"/>
          </w:tcPr>
          <w:p w14:paraId="5C8E31EF" w14:textId="1B8D5CF9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61E739E" w14:textId="3CB17DF9" w:rsidR="00C42CDF" w:rsidRPr="00B1212A" w:rsidRDefault="00C42CDF" w:rsidP="00E63D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SF-36</w:t>
            </w:r>
          </w:p>
        </w:tc>
        <w:tc>
          <w:tcPr>
            <w:tcW w:w="624" w:type="dxa"/>
          </w:tcPr>
          <w:p w14:paraId="69464D69" w14:textId="63AD0B35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2B6306E3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5ABF891" w14:textId="4562E53C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o 2015</w:t>
            </w:r>
          </w:p>
        </w:tc>
        <w:tc>
          <w:tcPr>
            <w:tcW w:w="1016" w:type="dxa"/>
          </w:tcPr>
          <w:p w14:paraId="316B7871" w14:textId="0AF4187D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2F84F83" w14:textId="5901907A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B0EFA82" w14:textId="11C3F4DB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58ACFD42" w14:textId="6A3C62EF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65</w:t>
            </w:r>
          </w:p>
        </w:tc>
        <w:tc>
          <w:tcPr>
            <w:tcW w:w="1865" w:type="dxa"/>
          </w:tcPr>
          <w:p w14:paraId="3312EE7D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7F7CA800" w14:textId="5EB92B38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_Cup</w:t>
            </w:r>
            <w:proofErr w:type="spellEnd"/>
          </w:p>
        </w:tc>
        <w:tc>
          <w:tcPr>
            <w:tcW w:w="1275" w:type="dxa"/>
          </w:tcPr>
          <w:p w14:paraId="3D2E2285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0</w:t>
            </w:r>
          </w:p>
          <w:p w14:paraId="29BAD933" w14:textId="04038E1C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6F6D7836" w14:textId="77777777" w:rsidR="00C517D9" w:rsidRPr="00B1212A" w:rsidRDefault="00C517D9" w:rsidP="00C517D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10(2.03)</w:t>
            </w:r>
          </w:p>
          <w:p w14:paraId="64B3ECE6" w14:textId="3D6AF06B" w:rsidR="00C42CDF" w:rsidRPr="00B1212A" w:rsidRDefault="00C517D9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50(2.27)</w:t>
            </w:r>
          </w:p>
        </w:tc>
        <w:tc>
          <w:tcPr>
            <w:tcW w:w="1890" w:type="dxa"/>
          </w:tcPr>
          <w:p w14:paraId="569D8FE0" w14:textId="1031E1E6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  <w:p w14:paraId="6C461384" w14:textId="4AB681C7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5767912F" w14:textId="64E28CBA" w:rsidR="00C42CDF" w:rsidRPr="00B1212A" w:rsidRDefault="00C42CDF" w:rsidP="00E63D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PI score/BMT</w:t>
            </w:r>
          </w:p>
        </w:tc>
        <w:tc>
          <w:tcPr>
            <w:tcW w:w="624" w:type="dxa"/>
          </w:tcPr>
          <w:p w14:paraId="3B399702" w14:textId="72EC888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C140DD6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46F32F6" w14:textId="3FE2EABF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Gu 2018</w:t>
            </w:r>
          </w:p>
        </w:tc>
        <w:tc>
          <w:tcPr>
            <w:tcW w:w="1016" w:type="dxa"/>
          </w:tcPr>
          <w:p w14:paraId="0902C9D5" w14:textId="64FD0947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B05A846" w14:textId="43A5EED4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315729A" w14:textId="4BC910BA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58DA4A5F" w14:textId="67C03F28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8-52</w:t>
            </w:r>
          </w:p>
        </w:tc>
        <w:tc>
          <w:tcPr>
            <w:tcW w:w="1865" w:type="dxa"/>
          </w:tcPr>
          <w:p w14:paraId="3A9745FC" w14:textId="77777777" w:rsidR="00C42CDF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P</w:t>
            </w:r>
          </w:p>
          <w:p w14:paraId="496402D7" w14:textId="5D2AFA8E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P_ACE</w:t>
            </w:r>
          </w:p>
        </w:tc>
        <w:tc>
          <w:tcPr>
            <w:tcW w:w="1275" w:type="dxa"/>
          </w:tcPr>
          <w:p w14:paraId="2A8DD204" w14:textId="77777777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19410DCA" w14:textId="36547BBE" w:rsidR="005045CC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64854EE8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(5)</w:t>
            </w:r>
          </w:p>
          <w:p w14:paraId="7F3C860B" w14:textId="33C53A1D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(5)</w:t>
            </w:r>
          </w:p>
        </w:tc>
        <w:tc>
          <w:tcPr>
            <w:tcW w:w="1890" w:type="dxa"/>
          </w:tcPr>
          <w:p w14:paraId="1CCDD444" w14:textId="6594242C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1F54E63C" w14:textId="2C0D0C25" w:rsidR="00C42CDF" w:rsidRPr="00B1212A" w:rsidRDefault="00C42CDF" w:rsidP="00E63D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Syndrome integral of postmenopausal osteoporosis/BMD/E2/clinical efficacy</w:t>
            </w:r>
          </w:p>
        </w:tc>
        <w:tc>
          <w:tcPr>
            <w:tcW w:w="624" w:type="dxa"/>
          </w:tcPr>
          <w:p w14:paraId="171141C0" w14:textId="56A2870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750616C4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AAF2119" w14:textId="62B1CBB3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10</w:t>
            </w:r>
          </w:p>
        </w:tc>
        <w:tc>
          <w:tcPr>
            <w:tcW w:w="1016" w:type="dxa"/>
          </w:tcPr>
          <w:p w14:paraId="4B957421" w14:textId="15CA04F5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F94EABC" w14:textId="0D4BF2C6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EFDF27B" w14:textId="55A0AF88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7F4C3DC2" w14:textId="5130451A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80</w:t>
            </w:r>
          </w:p>
        </w:tc>
        <w:tc>
          <w:tcPr>
            <w:tcW w:w="1865" w:type="dxa"/>
          </w:tcPr>
          <w:p w14:paraId="64C958B3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ElecAcu</w:t>
            </w:r>
            <w:proofErr w:type="spellEnd"/>
            <w:r w:rsidRPr="00B1212A">
              <w:rPr>
                <w:rFonts w:eastAsiaTheme="minorHAnsi" w:cs="Calibri"/>
                <w:color w:val="000000"/>
                <w:sz w:val="22"/>
              </w:rPr>
              <w:t xml:space="preserve"> _</w:t>
            </w: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Mox</w:t>
            </w:r>
            <w:proofErr w:type="spellEnd"/>
          </w:p>
          <w:p w14:paraId="2AEA3CF4" w14:textId="7B84CD9A" w:rsidR="00C42CDF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ElecAcu</w:t>
            </w:r>
            <w:proofErr w:type="spellEnd"/>
            <w:r w:rsidRPr="00B1212A">
              <w:rPr>
                <w:rFonts w:eastAsiaTheme="minorHAnsi" w:cs="Calibri"/>
                <w:color w:val="000000"/>
                <w:sz w:val="22"/>
              </w:rPr>
              <w:t xml:space="preserve"> _</w:t>
            </w: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Mox</w:t>
            </w:r>
            <w:proofErr w:type="spellEnd"/>
          </w:p>
        </w:tc>
        <w:tc>
          <w:tcPr>
            <w:tcW w:w="1275" w:type="dxa"/>
          </w:tcPr>
          <w:p w14:paraId="392D463D" w14:textId="77777777" w:rsidR="00C42CDF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  <w:p w14:paraId="6903DC6C" w14:textId="401AB7A1" w:rsidR="005045CC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30C9D136" w14:textId="77777777" w:rsidR="00C42CDF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71</w:t>
            </w:r>
          </w:p>
          <w:p w14:paraId="2D66A44A" w14:textId="46F20654" w:rsidR="005045CC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72</w:t>
            </w:r>
          </w:p>
        </w:tc>
        <w:tc>
          <w:tcPr>
            <w:tcW w:w="1890" w:type="dxa"/>
          </w:tcPr>
          <w:p w14:paraId="773131AE" w14:textId="4FEF60F0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0 days</w:t>
            </w:r>
          </w:p>
        </w:tc>
        <w:tc>
          <w:tcPr>
            <w:tcW w:w="2367" w:type="dxa"/>
          </w:tcPr>
          <w:p w14:paraId="354BE6A2" w14:textId="02FF8FA9" w:rsidR="00C42CDF" w:rsidRPr="00B1212A" w:rsidRDefault="00C42CDF" w:rsidP="00E63D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</w:t>
            </w:r>
          </w:p>
        </w:tc>
        <w:tc>
          <w:tcPr>
            <w:tcW w:w="624" w:type="dxa"/>
          </w:tcPr>
          <w:p w14:paraId="3BDBA999" w14:textId="54BAF61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583C88F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8F9F59" w14:textId="6993265B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Chen 2011</w:t>
            </w:r>
          </w:p>
        </w:tc>
        <w:tc>
          <w:tcPr>
            <w:tcW w:w="1016" w:type="dxa"/>
          </w:tcPr>
          <w:p w14:paraId="65E0CEFB" w14:textId="484257E2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C714F1E" w14:textId="0B9BC298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1F52D3C" w14:textId="15C2F5CB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5</w:t>
            </w:r>
          </w:p>
        </w:tc>
        <w:tc>
          <w:tcPr>
            <w:tcW w:w="687" w:type="dxa"/>
          </w:tcPr>
          <w:p w14:paraId="55D509AC" w14:textId="3394569E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0306E291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03BACC5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TCM</w:t>
            </w:r>
          </w:p>
          <w:p w14:paraId="68E0F222" w14:textId="5BFC33B7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4FE809B4" w14:textId="77777777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  <w:p w14:paraId="3219EE07" w14:textId="77777777" w:rsidR="005045CC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  <w:p w14:paraId="3B08AAA7" w14:textId="087E39E5" w:rsidR="005045CC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5</w:t>
            </w:r>
          </w:p>
        </w:tc>
        <w:tc>
          <w:tcPr>
            <w:tcW w:w="1701" w:type="dxa"/>
          </w:tcPr>
          <w:p w14:paraId="489E64F5" w14:textId="584A838F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2.2(2.8)</w:t>
            </w:r>
          </w:p>
        </w:tc>
        <w:tc>
          <w:tcPr>
            <w:tcW w:w="1890" w:type="dxa"/>
          </w:tcPr>
          <w:p w14:paraId="18B5FCB6" w14:textId="55B98133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18AC9D59" w14:textId="70437D2C" w:rsidR="00C42CDF" w:rsidRPr="00B1212A" w:rsidRDefault="00C42CDF" w:rsidP="00E63D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 syndrome score/IOF Quality of Life score/AE</w:t>
            </w:r>
          </w:p>
        </w:tc>
        <w:tc>
          <w:tcPr>
            <w:tcW w:w="624" w:type="dxa"/>
          </w:tcPr>
          <w:p w14:paraId="311D20E5" w14:textId="123F8043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0120858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31837C4" w14:textId="06C17925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24</w:t>
            </w:r>
          </w:p>
        </w:tc>
        <w:tc>
          <w:tcPr>
            <w:tcW w:w="1016" w:type="dxa"/>
          </w:tcPr>
          <w:p w14:paraId="73201C10" w14:textId="139A5504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1E1850E" w14:textId="2B515192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3BA2BA6" w14:textId="15E03903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082956AD" w14:textId="22EB219D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85</w:t>
            </w:r>
          </w:p>
        </w:tc>
        <w:tc>
          <w:tcPr>
            <w:tcW w:w="1865" w:type="dxa"/>
          </w:tcPr>
          <w:p w14:paraId="1E0C37C3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al</w:t>
            </w:r>
          </w:p>
          <w:p w14:paraId="34EED662" w14:textId="4E73598D" w:rsidR="00C42CDF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al_TCM_ACE</w:t>
            </w:r>
            <w:proofErr w:type="spellEnd"/>
          </w:p>
        </w:tc>
        <w:tc>
          <w:tcPr>
            <w:tcW w:w="1275" w:type="dxa"/>
          </w:tcPr>
          <w:p w14:paraId="76556847" w14:textId="77777777" w:rsidR="00C42CDF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  <w:p w14:paraId="2CCE22C3" w14:textId="0402C51D" w:rsidR="005045CC" w:rsidRPr="00B1212A" w:rsidRDefault="005045CC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701" w:type="dxa"/>
          </w:tcPr>
          <w:p w14:paraId="357376E2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.53(7.58)</w:t>
            </w:r>
          </w:p>
          <w:p w14:paraId="0E237263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.22(9.10)</w:t>
            </w:r>
          </w:p>
          <w:p w14:paraId="67F5A1AE" w14:textId="77777777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9A33588" w14:textId="7F93E643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15498AA2" w14:textId="450AAFCA" w:rsidR="00C42CDF" w:rsidRPr="00B1212A" w:rsidRDefault="005045CC" w:rsidP="00E63D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 syndrome score/clinical efficacy/VAS score/CTX/BMD/AE</w:t>
            </w:r>
          </w:p>
        </w:tc>
        <w:tc>
          <w:tcPr>
            <w:tcW w:w="624" w:type="dxa"/>
          </w:tcPr>
          <w:p w14:paraId="415835BA" w14:textId="6809E0BE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3</w:t>
            </w:r>
          </w:p>
        </w:tc>
      </w:tr>
      <w:tr w:rsidR="00C42CDF" w:rsidRPr="00B1212A" w14:paraId="27F7FB5A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9632912" w14:textId="3746A565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Shi 2021</w:t>
            </w:r>
          </w:p>
        </w:tc>
        <w:tc>
          <w:tcPr>
            <w:tcW w:w="1016" w:type="dxa"/>
          </w:tcPr>
          <w:p w14:paraId="1C2B88C2" w14:textId="44753228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D2A3F8F" w14:textId="512865BA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8D53CEB" w14:textId="6A58734E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578EF9C2" w14:textId="35EEE22D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65</w:t>
            </w:r>
          </w:p>
        </w:tc>
        <w:tc>
          <w:tcPr>
            <w:tcW w:w="1865" w:type="dxa"/>
          </w:tcPr>
          <w:p w14:paraId="4B8F6A15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23106105" w14:textId="5435A103" w:rsidR="00C42CDF" w:rsidRPr="00B1212A" w:rsidRDefault="005045CC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ACE</w:t>
            </w:r>
          </w:p>
        </w:tc>
        <w:tc>
          <w:tcPr>
            <w:tcW w:w="1275" w:type="dxa"/>
          </w:tcPr>
          <w:p w14:paraId="57011E14" w14:textId="77777777" w:rsidR="00C42CDF" w:rsidRPr="00B1212A" w:rsidRDefault="005045CC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  <w:p w14:paraId="7078FEA0" w14:textId="4F263F72" w:rsidR="005045CC" w:rsidRPr="00B1212A" w:rsidRDefault="005045CC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1701" w:type="dxa"/>
          </w:tcPr>
          <w:p w14:paraId="213CF7E9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45(3.94)</w:t>
            </w:r>
          </w:p>
          <w:p w14:paraId="5B8E478A" w14:textId="65F0272F" w:rsidR="00C42CDF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03(2.80)</w:t>
            </w:r>
          </w:p>
        </w:tc>
        <w:tc>
          <w:tcPr>
            <w:tcW w:w="1890" w:type="dxa"/>
          </w:tcPr>
          <w:p w14:paraId="4666B29D" w14:textId="55488E7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6CDF1AE8" w14:textId="194937BD" w:rsidR="00C42CDF" w:rsidRPr="00B1212A" w:rsidRDefault="00C42CDF" w:rsidP="00E63DE6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OPG/RANKL/E2/ALT/TG/TC/Cr/BUN/clinical efficacy/VAS score/Spleen and stomach function assessment /OP syndrome score</w:t>
            </w:r>
          </w:p>
        </w:tc>
        <w:tc>
          <w:tcPr>
            <w:tcW w:w="624" w:type="dxa"/>
          </w:tcPr>
          <w:p w14:paraId="4618295F" w14:textId="04F97F1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67351B27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640588A" w14:textId="343DC1E0" w:rsidR="00C42CDF" w:rsidRPr="00B1212A" w:rsidRDefault="00C42CDF" w:rsidP="00E63DE6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16</w:t>
            </w:r>
          </w:p>
        </w:tc>
        <w:tc>
          <w:tcPr>
            <w:tcW w:w="1016" w:type="dxa"/>
          </w:tcPr>
          <w:p w14:paraId="3D91746F" w14:textId="788006A7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02C990C" w14:textId="34AA853B" w:rsidR="00C42CDF" w:rsidRPr="00B1212A" w:rsidRDefault="00C42CDF" w:rsidP="00E63DE6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9F82938" w14:textId="203B8CAB" w:rsidR="00C42CDF" w:rsidRPr="00B1212A" w:rsidRDefault="00C42CDF" w:rsidP="00F41CE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6052043C" w14:textId="6489CF34" w:rsidR="00C42CDF" w:rsidRPr="00B1212A" w:rsidRDefault="00C42CDF" w:rsidP="00F41CE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≥50</w:t>
            </w:r>
          </w:p>
        </w:tc>
        <w:tc>
          <w:tcPr>
            <w:tcW w:w="1865" w:type="dxa"/>
          </w:tcPr>
          <w:p w14:paraId="5FBFF668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ACE</w:t>
            </w:r>
          </w:p>
          <w:p w14:paraId="0D1EF5BA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</w:t>
            </w:r>
          </w:p>
          <w:p w14:paraId="5E3BBF20" w14:textId="77777777" w:rsidR="00C42CDF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_ACE</w:t>
            </w:r>
          </w:p>
          <w:p w14:paraId="45796928" w14:textId="069C7DB2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E</w:t>
            </w:r>
          </w:p>
        </w:tc>
        <w:tc>
          <w:tcPr>
            <w:tcW w:w="1275" w:type="dxa"/>
          </w:tcPr>
          <w:p w14:paraId="70900058" w14:textId="77777777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6BA0C0C8" w14:textId="77777777" w:rsidR="005045CC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368BFFC3" w14:textId="77777777" w:rsidR="005045CC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17693C71" w14:textId="25C5C2DB" w:rsidR="005045CC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28958289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43(8.13)</w:t>
            </w:r>
          </w:p>
          <w:p w14:paraId="63EF44E4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18(8.86)</w:t>
            </w:r>
          </w:p>
          <w:p w14:paraId="77FA65A9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1(7.99)</w:t>
            </w:r>
          </w:p>
          <w:p w14:paraId="5B08B866" w14:textId="72F2B06A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06(9.02)</w:t>
            </w:r>
          </w:p>
        </w:tc>
        <w:tc>
          <w:tcPr>
            <w:tcW w:w="1890" w:type="dxa"/>
          </w:tcPr>
          <w:p w14:paraId="380B354C" w14:textId="7C5B70F1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  <w:p w14:paraId="5DC40AEE" w14:textId="0C15B69C" w:rsidR="00C42CDF" w:rsidRPr="00B1212A" w:rsidRDefault="00C42CDF" w:rsidP="00F41CE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44E43FC7" w14:textId="7BAC08CB" w:rsidR="00C42CDF" w:rsidRPr="007E3113" w:rsidRDefault="007E3113" w:rsidP="00F41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CN/CT/ALP/E2/BMD/VAS score/clinical efficacy</w:t>
            </w:r>
          </w:p>
        </w:tc>
        <w:tc>
          <w:tcPr>
            <w:tcW w:w="624" w:type="dxa"/>
          </w:tcPr>
          <w:p w14:paraId="036F7DAD" w14:textId="60C8DF3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865161F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FBE9806" w14:textId="44CF5472" w:rsidR="00C42CDF" w:rsidRPr="00B1212A" w:rsidRDefault="00C42CDF" w:rsidP="00F41CE8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22</w:t>
            </w:r>
          </w:p>
        </w:tc>
        <w:tc>
          <w:tcPr>
            <w:tcW w:w="1016" w:type="dxa"/>
          </w:tcPr>
          <w:p w14:paraId="6DDAD28D" w14:textId="27D911D5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ECC6A26" w14:textId="58D188AE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311289F" w14:textId="265DB91C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4</w:t>
            </w:r>
          </w:p>
        </w:tc>
        <w:tc>
          <w:tcPr>
            <w:tcW w:w="687" w:type="dxa"/>
          </w:tcPr>
          <w:p w14:paraId="44501622" w14:textId="4EF5AFFD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481FDE07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4F6DDCF0" w14:textId="09DBF3CE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Pat</w:t>
            </w:r>
            <w:proofErr w:type="spellEnd"/>
          </w:p>
        </w:tc>
        <w:tc>
          <w:tcPr>
            <w:tcW w:w="1275" w:type="dxa"/>
          </w:tcPr>
          <w:p w14:paraId="16BBD50A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2</w:t>
            </w:r>
          </w:p>
          <w:p w14:paraId="3175875F" w14:textId="279BEE4A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2</w:t>
            </w:r>
          </w:p>
        </w:tc>
        <w:tc>
          <w:tcPr>
            <w:tcW w:w="1701" w:type="dxa"/>
          </w:tcPr>
          <w:p w14:paraId="3DB68945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63(3.19)</w:t>
            </w:r>
          </w:p>
          <w:p w14:paraId="5346734F" w14:textId="30D87A1C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92(3.46)</w:t>
            </w:r>
          </w:p>
        </w:tc>
        <w:tc>
          <w:tcPr>
            <w:tcW w:w="1890" w:type="dxa"/>
          </w:tcPr>
          <w:p w14:paraId="44C1B1B6" w14:textId="7896FBCA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55CB7ABE" w14:textId="3D41171B" w:rsidR="00C42CDF" w:rsidRPr="00B1212A" w:rsidRDefault="005045CC" w:rsidP="00F175C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TCM syndrome score/SF-36/ODI score</w:t>
            </w:r>
          </w:p>
        </w:tc>
        <w:tc>
          <w:tcPr>
            <w:tcW w:w="624" w:type="dxa"/>
          </w:tcPr>
          <w:p w14:paraId="7A30ACE0" w14:textId="5F31B615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C9AB236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183A87" w14:textId="0FCEA0FD" w:rsidR="00C42CDF" w:rsidRPr="00B1212A" w:rsidRDefault="00C42CDF" w:rsidP="00F175CE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Kang 2022</w:t>
            </w:r>
          </w:p>
        </w:tc>
        <w:tc>
          <w:tcPr>
            <w:tcW w:w="1016" w:type="dxa"/>
          </w:tcPr>
          <w:p w14:paraId="318A4262" w14:textId="539BA27C" w:rsidR="00C42CDF" w:rsidRPr="00B1212A" w:rsidRDefault="00C42CDF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0216E77" w14:textId="08A60A8E" w:rsidR="00C42CDF" w:rsidRPr="00B1212A" w:rsidRDefault="00C42CDF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D977BEF" w14:textId="5923EC91" w:rsidR="00C42CDF" w:rsidRPr="00B1212A" w:rsidRDefault="00C42CDF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777A5C35" w14:textId="31A80C24" w:rsidR="00C42CDF" w:rsidRPr="00B1212A" w:rsidRDefault="00C42CDF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0C6467F6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2C305C09" w14:textId="6F099B76" w:rsidR="00C42CDF" w:rsidRPr="00B1212A" w:rsidRDefault="005045CC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Pat</w:t>
            </w:r>
            <w:proofErr w:type="spellEnd"/>
          </w:p>
        </w:tc>
        <w:tc>
          <w:tcPr>
            <w:tcW w:w="1275" w:type="dxa"/>
          </w:tcPr>
          <w:p w14:paraId="45049BC5" w14:textId="77777777" w:rsidR="00C42CDF" w:rsidRPr="00B1212A" w:rsidRDefault="005045CC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  <w:p w14:paraId="4B5294F0" w14:textId="01AA264F" w:rsidR="005045CC" w:rsidRPr="00B1212A" w:rsidRDefault="005045CC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1701" w:type="dxa"/>
          </w:tcPr>
          <w:p w14:paraId="4A82C53E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02(3.79)</w:t>
            </w:r>
          </w:p>
          <w:p w14:paraId="537B8C3F" w14:textId="3A0D5075" w:rsidR="00C42CDF" w:rsidRPr="00B1212A" w:rsidRDefault="005045CC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27(4.07)</w:t>
            </w:r>
          </w:p>
        </w:tc>
        <w:tc>
          <w:tcPr>
            <w:tcW w:w="1890" w:type="dxa"/>
          </w:tcPr>
          <w:p w14:paraId="564785A2" w14:textId="50C29283" w:rsidR="00C42CDF" w:rsidRPr="00B1212A" w:rsidRDefault="00C42CDF" w:rsidP="00F175CE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0DE72D1" w14:textId="68BB0F4B" w:rsidR="00C42CDF" w:rsidRPr="00B1212A" w:rsidRDefault="005045CC" w:rsidP="00F175C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TCM syndrome score/clinical efficacy/ODI score/BMD/AE</w:t>
            </w:r>
          </w:p>
        </w:tc>
        <w:tc>
          <w:tcPr>
            <w:tcW w:w="624" w:type="dxa"/>
          </w:tcPr>
          <w:p w14:paraId="40E78308" w14:textId="2ADBE287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6B48CD7B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FB9F5BC" w14:textId="799B066B" w:rsidR="00C42CDF" w:rsidRPr="00B1212A" w:rsidRDefault="00C42CDF" w:rsidP="00F175CE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Ma 2017</w:t>
            </w:r>
          </w:p>
        </w:tc>
        <w:tc>
          <w:tcPr>
            <w:tcW w:w="1016" w:type="dxa"/>
          </w:tcPr>
          <w:p w14:paraId="4C151D77" w14:textId="295D2501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11834EC" w14:textId="310805B3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8B321A4" w14:textId="01C64334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0B1E7D9A" w14:textId="3E98BADB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5.38(2.38)</w:t>
            </w:r>
          </w:p>
        </w:tc>
        <w:tc>
          <w:tcPr>
            <w:tcW w:w="1865" w:type="dxa"/>
          </w:tcPr>
          <w:p w14:paraId="68756727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T_VD_BP</w:t>
            </w:r>
          </w:p>
          <w:p w14:paraId="2BC53B83" w14:textId="4BDDF660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BP_Pat</w:t>
            </w:r>
            <w:proofErr w:type="spellEnd"/>
          </w:p>
        </w:tc>
        <w:tc>
          <w:tcPr>
            <w:tcW w:w="1275" w:type="dxa"/>
          </w:tcPr>
          <w:p w14:paraId="0E796D29" w14:textId="77777777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418E035A" w14:textId="14A1E65D" w:rsidR="005045CC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53DDF03C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4.97(2.38）</w:t>
            </w:r>
          </w:p>
          <w:p w14:paraId="796C2A4A" w14:textId="3ADDF4BF" w:rsidR="00C42CDF" w:rsidRPr="00B1212A" w:rsidRDefault="005045CC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5.81(2.34)</w:t>
            </w:r>
          </w:p>
        </w:tc>
        <w:tc>
          <w:tcPr>
            <w:tcW w:w="1890" w:type="dxa"/>
          </w:tcPr>
          <w:p w14:paraId="4888DDC4" w14:textId="45C032DD" w:rsidR="00C42CDF" w:rsidRPr="00B1212A" w:rsidRDefault="00C42CDF" w:rsidP="00F175CE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 months</w:t>
            </w:r>
          </w:p>
        </w:tc>
        <w:tc>
          <w:tcPr>
            <w:tcW w:w="2367" w:type="dxa"/>
          </w:tcPr>
          <w:p w14:paraId="45B0857D" w14:textId="2F7E4688" w:rsidR="00C42CDF" w:rsidRPr="00B1212A" w:rsidRDefault="00C42CDF" w:rsidP="00F175C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OPG/RANKL/BMD/fracture</w:t>
            </w:r>
          </w:p>
        </w:tc>
        <w:tc>
          <w:tcPr>
            <w:tcW w:w="624" w:type="dxa"/>
          </w:tcPr>
          <w:p w14:paraId="1FFDEBB9" w14:textId="221CAEC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18E8936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8799CE" w14:textId="3899367A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24</w:t>
            </w:r>
          </w:p>
        </w:tc>
        <w:tc>
          <w:tcPr>
            <w:tcW w:w="1016" w:type="dxa"/>
          </w:tcPr>
          <w:p w14:paraId="322432A1" w14:textId="6A4A4591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1B70635" w14:textId="5F7EACE1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575F02D" w14:textId="39A2A5D1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10</w:t>
            </w:r>
          </w:p>
        </w:tc>
        <w:tc>
          <w:tcPr>
            <w:tcW w:w="687" w:type="dxa"/>
          </w:tcPr>
          <w:p w14:paraId="288BCEC8" w14:textId="75593CB0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85</w:t>
            </w:r>
          </w:p>
        </w:tc>
        <w:tc>
          <w:tcPr>
            <w:tcW w:w="1865" w:type="dxa"/>
          </w:tcPr>
          <w:p w14:paraId="6FF7868D" w14:textId="0BAA64B9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Deno</w:t>
            </w:r>
            <w:proofErr w:type="spellEnd"/>
            <w:r w:rsidRPr="00B1212A">
              <w:rPr>
                <w:rFonts w:eastAsiaTheme="minorHAnsi" w:hint="eastAsia"/>
                <w:color w:val="000000"/>
                <w:sz w:val="22"/>
              </w:rPr>
              <w:t>;</w:t>
            </w:r>
          </w:p>
          <w:p w14:paraId="16889FBB" w14:textId="24EC80CD" w:rsidR="00C42CDF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Deno_Pat</w:t>
            </w:r>
            <w:proofErr w:type="spellEnd"/>
          </w:p>
        </w:tc>
        <w:tc>
          <w:tcPr>
            <w:tcW w:w="1275" w:type="dxa"/>
          </w:tcPr>
          <w:p w14:paraId="007446ED" w14:textId="77777777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5</w:t>
            </w:r>
          </w:p>
          <w:p w14:paraId="6CA0963F" w14:textId="121A1AF3" w:rsidR="005045CC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5</w:t>
            </w:r>
          </w:p>
        </w:tc>
        <w:tc>
          <w:tcPr>
            <w:tcW w:w="1701" w:type="dxa"/>
          </w:tcPr>
          <w:p w14:paraId="65076758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(4.0)</w:t>
            </w:r>
          </w:p>
          <w:p w14:paraId="0AC80E29" w14:textId="057BA386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7(6.1)</w:t>
            </w:r>
          </w:p>
        </w:tc>
        <w:tc>
          <w:tcPr>
            <w:tcW w:w="1890" w:type="dxa"/>
          </w:tcPr>
          <w:p w14:paraId="126490F1" w14:textId="459F4933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37193662" w14:textId="583B3774" w:rsidR="00C42CDF" w:rsidRPr="00B1212A" w:rsidRDefault="005045CC" w:rsidP="00F254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PINP/CTX/VAS score/TCM syndrome score</w:t>
            </w:r>
          </w:p>
        </w:tc>
        <w:tc>
          <w:tcPr>
            <w:tcW w:w="624" w:type="dxa"/>
          </w:tcPr>
          <w:p w14:paraId="5D48165B" w14:textId="18EA08CC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1DEE516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01392DD" w14:textId="3711F609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ou 2019</w:t>
            </w:r>
          </w:p>
        </w:tc>
        <w:tc>
          <w:tcPr>
            <w:tcW w:w="1016" w:type="dxa"/>
          </w:tcPr>
          <w:p w14:paraId="39F62B09" w14:textId="112DF742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3DDD0C3" w14:textId="0190E4EE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F9E902C" w14:textId="780F3CB6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36</w:t>
            </w:r>
          </w:p>
        </w:tc>
        <w:tc>
          <w:tcPr>
            <w:tcW w:w="687" w:type="dxa"/>
          </w:tcPr>
          <w:p w14:paraId="610DBED3" w14:textId="790BECB9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＞60</w:t>
            </w:r>
          </w:p>
        </w:tc>
        <w:tc>
          <w:tcPr>
            <w:tcW w:w="1865" w:type="dxa"/>
          </w:tcPr>
          <w:p w14:paraId="480A9D4C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675E927F" w14:textId="165D5EE2" w:rsidR="00C42CDF" w:rsidRPr="00B1212A" w:rsidRDefault="005045CC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Inj</w:t>
            </w:r>
            <w:proofErr w:type="spellEnd"/>
          </w:p>
        </w:tc>
        <w:tc>
          <w:tcPr>
            <w:tcW w:w="1275" w:type="dxa"/>
          </w:tcPr>
          <w:p w14:paraId="4CDF79A3" w14:textId="77777777" w:rsidR="00C42CDF" w:rsidRPr="00B1212A" w:rsidRDefault="005045CC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8</w:t>
            </w:r>
          </w:p>
          <w:p w14:paraId="0758C1F2" w14:textId="218F587F" w:rsidR="005045CC" w:rsidRPr="00B1212A" w:rsidRDefault="005045CC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8</w:t>
            </w:r>
          </w:p>
        </w:tc>
        <w:tc>
          <w:tcPr>
            <w:tcW w:w="1701" w:type="dxa"/>
          </w:tcPr>
          <w:p w14:paraId="74B4D876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1(3)</w:t>
            </w:r>
          </w:p>
          <w:p w14:paraId="581927EF" w14:textId="2037BF07" w:rsidR="00C42CDF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0(4)</w:t>
            </w:r>
          </w:p>
        </w:tc>
        <w:tc>
          <w:tcPr>
            <w:tcW w:w="1890" w:type="dxa"/>
          </w:tcPr>
          <w:p w14:paraId="3226F6EB" w14:textId="37D3EC33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1BDB549D" w14:textId="1351813C" w:rsidR="00C42CDF" w:rsidRPr="00B1212A" w:rsidRDefault="005045CC" w:rsidP="00F254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TCM syndrome score/PINP/CTX/NBAP/BMD</w:t>
            </w:r>
          </w:p>
        </w:tc>
        <w:tc>
          <w:tcPr>
            <w:tcW w:w="624" w:type="dxa"/>
          </w:tcPr>
          <w:p w14:paraId="4849CA33" w14:textId="4F62B9F3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1351DED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8EE2BCB" w14:textId="0A9A4067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25</w:t>
            </w:r>
          </w:p>
        </w:tc>
        <w:tc>
          <w:tcPr>
            <w:tcW w:w="1016" w:type="dxa"/>
          </w:tcPr>
          <w:p w14:paraId="3412CA36" w14:textId="1409914D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FE44DB0" w14:textId="0650920A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4852B23" w14:textId="6AA163CA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6</w:t>
            </w:r>
          </w:p>
        </w:tc>
        <w:tc>
          <w:tcPr>
            <w:tcW w:w="687" w:type="dxa"/>
          </w:tcPr>
          <w:p w14:paraId="03D49B29" w14:textId="5D231FF7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0-75</w:t>
            </w:r>
          </w:p>
        </w:tc>
        <w:tc>
          <w:tcPr>
            <w:tcW w:w="1865" w:type="dxa"/>
          </w:tcPr>
          <w:p w14:paraId="037A466A" w14:textId="77777777" w:rsidR="00C42CDF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CT_VD_Cel_Acu_Mox</w:t>
            </w:r>
            <w:proofErr w:type="spellEnd"/>
            <w:r w:rsidRPr="00B1212A">
              <w:rPr>
                <w:rFonts w:eastAsiaTheme="minorHAnsi" w:hint="eastAsia"/>
                <w:color w:val="000000"/>
                <w:sz w:val="22"/>
              </w:rPr>
              <w:t>;</w:t>
            </w:r>
          </w:p>
          <w:p w14:paraId="0E512547" w14:textId="40B4F9BF" w:rsidR="005045CC" w:rsidRPr="00B1212A" w:rsidRDefault="005045CC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VD_Cel_Acu_Mox</w:t>
            </w:r>
            <w:proofErr w:type="spellEnd"/>
          </w:p>
        </w:tc>
        <w:tc>
          <w:tcPr>
            <w:tcW w:w="1275" w:type="dxa"/>
          </w:tcPr>
          <w:p w14:paraId="127D1956" w14:textId="77777777" w:rsidR="00C42CDF" w:rsidRPr="00B1212A" w:rsidRDefault="005045CC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7</w:t>
            </w:r>
          </w:p>
          <w:p w14:paraId="08E1C758" w14:textId="454050B5" w:rsidR="005045CC" w:rsidRPr="00B1212A" w:rsidRDefault="005045CC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8</w:t>
            </w:r>
          </w:p>
        </w:tc>
        <w:tc>
          <w:tcPr>
            <w:tcW w:w="1701" w:type="dxa"/>
          </w:tcPr>
          <w:p w14:paraId="65552FAF" w14:textId="77777777" w:rsidR="005045CC" w:rsidRPr="00B1212A" w:rsidRDefault="005045CC" w:rsidP="005045C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0.09(15.36)</w:t>
            </w:r>
          </w:p>
          <w:p w14:paraId="0C330594" w14:textId="28C948A7" w:rsidR="00C42CDF" w:rsidRPr="00B1212A" w:rsidRDefault="005045CC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46.04(13.75)</w:t>
            </w:r>
          </w:p>
        </w:tc>
        <w:tc>
          <w:tcPr>
            <w:tcW w:w="1890" w:type="dxa"/>
          </w:tcPr>
          <w:p w14:paraId="7142A8E1" w14:textId="581DD9A2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  <w:p w14:paraId="5A0FBCCE" w14:textId="3A051D52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2367" w:type="dxa"/>
          </w:tcPr>
          <w:p w14:paraId="28CB0487" w14:textId="63FF45C0" w:rsidR="00C42CDF" w:rsidRPr="00B1212A" w:rsidRDefault="00C42CDF" w:rsidP="00F254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ODI score/BMD/Loss of height of anterior edge of injured vertebra/Cobb angle/AE</w:t>
            </w:r>
          </w:p>
        </w:tc>
        <w:tc>
          <w:tcPr>
            <w:tcW w:w="624" w:type="dxa"/>
          </w:tcPr>
          <w:p w14:paraId="0F7972C8" w14:textId="1C6DF4B1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5DCFB13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3D30C33" w14:textId="59302C3F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ng 2025</w:t>
            </w:r>
          </w:p>
        </w:tc>
        <w:tc>
          <w:tcPr>
            <w:tcW w:w="1016" w:type="dxa"/>
          </w:tcPr>
          <w:p w14:paraId="4287CF5A" w14:textId="2B754BCA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F2A8CD4" w14:textId="09698991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E6998C0" w14:textId="1B00AD47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4415E1C8" w14:textId="324EDB20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70</w:t>
            </w:r>
          </w:p>
        </w:tc>
        <w:tc>
          <w:tcPr>
            <w:tcW w:w="1865" w:type="dxa"/>
          </w:tcPr>
          <w:p w14:paraId="605E733C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677806EF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Pat</w:t>
            </w:r>
            <w:proofErr w:type="spellEnd"/>
          </w:p>
          <w:p w14:paraId="16837BF1" w14:textId="6AD7B591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435149FC" w14:textId="77777777" w:rsidR="00C42CDF" w:rsidRPr="00B1212A" w:rsidRDefault="005045CC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  <w:p w14:paraId="6BC3EFF7" w14:textId="54AC3FD3" w:rsidR="005045CC" w:rsidRPr="00B1212A" w:rsidRDefault="005045CC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67A18102" w14:textId="77777777" w:rsidR="005045CC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9(3.30)</w:t>
            </w:r>
          </w:p>
          <w:p w14:paraId="1F99D2AB" w14:textId="01FCE20B" w:rsidR="00C42CDF" w:rsidRPr="00B1212A" w:rsidRDefault="005045CC" w:rsidP="005045C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54(3.34)</w:t>
            </w:r>
          </w:p>
        </w:tc>
        <w:tc>
          <w:tcPr>
            <w:tcW w:w="1890" w:type="dxa"/>
          </w:tcPr>
          <w:p w14:paraId="4D368E90" w14:textId="1C69BD8F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2 months</w:t>
            </w:r>
          </w:p>
        </w:tc>
        <w:tc>
          <w:tcPr>
            <w:tcW w:w="2367" w:type="dxa"/>
          </w:tcPr>
          <w:p w14:paraId="41080520" w14:textId="64249C48" w:rsidR="00C42CDF" w:rsidRPr="00B1212A" w:rsidRDefault="005045CC" w:rsidP="00F254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E2/FSH/PINP/CTX/VAS score/SF-36</w:t>
            </w:r>
          </w:p>
        </w:tc>
        <w:tc>
          <w:tcPr>
            <w:tcW w:w="624" w:type="dxa"/>
          </w:tcPr>
          <w:p w14:paraId="6BB97C28" w14:textId="6B7DE785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1C0CFF01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13349F" w14:textId="77777777" w:rsidR="00C42CDF" w:rsidRPr="00B1212A" w:rsidRDefault="00C42CDF" w:rsidP="00E66305">
            <w:pPr>
              <w:tabs>
                <w:tab w:val="left" w:pos="480"/>
              </w:tabs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15</w:t>
            </w:r>
          </w:p>
          <w:p w14:paraId="2B2AB9E5" w14:textId="5827C73C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016" w:type="dxa"/>
          </w:tcPr>
          <w:p w14:paraId="212A4728" w14:textId="7F0D5B9C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DF88F83" w14:textId="608D1354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3A68774" w14:textId="60F8FF3B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56A75883" w14:textId="670F846A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2-65</w:t>
            </w:r>
          </w:p>
        </w:tc>
        <w:tc>
          <w:tcPr>
            <w:tcW w:w="1865" w:type="dxa"/>
          </w:tcPr>
          <w:p w14:paraId="62CC7BE0" w14:textId="5866185C" w:rsidR="0090127F" w:rsidRPr="00B1212A" w:rsidRDefault="0090127F" w:rsidP="0090127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Mox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6CFB7EAA" w14:textId="109A1701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l</w:t>
            </w:r>
          </w:p>
        </w:tc>
        <w:tc>
          <w:tcPr>
            <w:tcW w:w="1275" w:type="dxa"/>
          </w:tcPr>
          <w:p w14:paraId="1C74153D" w14:textId="77777777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7C34764B" w14:textId="6755E35B" w:rsidR="0090127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2F7242B6" w14:textId="77777777" w:rsidR="0090127F" w:rsidRPr="00B1212A" w:rsidRDefault="0090127F" w:rsidP="0090127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7</w:t>
            </w:r>
          </w:p>
          <w:p w14:paraId="3A9B756E" w14:textId="40A7409F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9</w:t>
            </w:r>
          </w:p>
        </w:tc>
        <w:tc>
          <w:tcPr>
            <w:tcW w:w="1890" w:type="dxa"/>
          </w:tcPr>
          <w:p w14:paraId="0737413D" w14:textId="6B33BB0B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 months</w:t>
            </w:r>
          </w:p>
        </w:tc>
        <w:tc>
          <w:tcPr>
            <w:tcW w:w="2367" w:type="dxa"/>
          </w:tcPr>
          <w:p w14:paraId="6DCE6FD7" w14:textId="31478A8A" w:rsidR="00C42CDF" w:rsidRPr="00B1212A" w:rsidRDefault="00C42CDF" w:rsidP="00F254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clinical efficacy</w:t>
            </w:r>
          </w:p>
        </w:tc>
        <w:tc>
          <w:tcPr>
            <w:tcW w:w="624" w:type="dxa"/>
          </w:tcPr>
          <w:p w14:paraId="23A56B2A" w14:textId="67273642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4</w:t>
            </w:r>
          </w:p>
        </w:tc>
      </w:tr>
      <w:tr w:rsidR="00C42CDF" w:rsidRPr="00B1212A" w14:paraId="58F01C63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90618F0" w14:textId="6659712B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Guo 2021</w:t>
            </w:r>
          </w:p>
        </w:tc>
        <w:tc>
          <w:tcPr>
            <w:tcW w:w="1016" w:type="dxa"/>
          </w:tcPr>
          <w:p w14:paraId="39F78A4D" w14:textId="0519D3D0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8818104" w14:textId="7EE91F7D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B3F5683" w14:textId="0AD5BBC1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57E6B42F" w14:textId="7A111922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5</w:t>
            </w:r>
          </w:p>
        </w:tc>
        <w:tc>
          <w:tcPr>
            <w:tcW w:w="1865" w:type="dxa"/>
          </w:tcPr>
          <w:p w14:paraId="3947F8A0" w14:textId="77777777" w:rsidR="0090127F" w:rsidRPr="00B1212A" w:rsidRDefault="0090127F" w:rsidP="0090127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489B4BAF" w14:textId="4A7A155E" w:rsidR="00C42CDF" w:rsidRPr="00B1212A" w:rsidRDefault="0090127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1E3680A3" w14:textId="77777777" w:rsidR="00C42CDF" w:rsidRPr="00B1212A" w:rsidRDefault="0090127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  <w:p w14:paraId="5787EE3E" w14:textId="70E7C9E0" w:rsidR="0090127F" w:rsidRPr="00B1212A" w:rsidRDefault="0090127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701" w:type="dxa"/>
          </w:tcPr>
          <w:p w14:paraId="16F6BD48" w14:textId="77777777" w:rsidR="0090127F" w:rsidRPr="00B1212A" w:rsidRDefault="0090127F" w:rsidP="0090127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56(3.82)</w:t>
            </w:r>
          </w:p>
          <w:p w14:paraId="6293D725" w14:textId="63C813D1" w:rsidR="00C42CDF" w:rsidRPr="00B1212A" w:rsidRDefault="0090127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4.06(4.42)</w:t>
            </w:r>
          </w:p>
        </w:tc>
        <w:tc>
          <w:tcPr>
            <w:tcW w:w="1890" w:type="dxa"/>
          </w:tcPr>
          <w:p w14:paraId="08B365E6" w14:textId="78F4CE1B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3 weeks</w:t>
            </w:r>
          </w:p>
        </w:tc>
        <w:tc>
          <w:tcPr>
            <w:tcW w:w="2367" w:type="dxa"/>
          </w:tcPr>
          <w:p w14:paraId="6558DC8E" w14:textId="565C21A0" w:rsidR="00C42CDF" w:rsidRPr="00B1212A" w:rsidRDefault="0090127F" w:rsidP="00F254B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CTX/TCM syndrome score/SF-36/clinical efficacy/AE</w:t>
            </w:r>
          </w:p>
        </w:tc>
        <w:tc>
          <w:tcPr>
            <w:tcW w:w="624" w:type="dxa"/>
          </w:tcPr>
          <w:p w14:paraId="1D120FAD" w14:textId="01E51B88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A1D3A4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1CD0CD1" w14:textId="242A7BBB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Feng 2021</w:t>
            </w:r>
          </w:p>
        </w:tc>
        <w:tc>
          <w:tcPr>
            <w:tcW w:w="1016" w:type="dxa"/>
          </w:tcPr>
          <w:p w14:paraId="02715CC3" w14:textId="0B78F677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200461B" w14:textId="5A0BBCA3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F8E6C86" w14:textId="21AD6BAE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2</w:t>
            </w:r>
          </w:p>
        </w:tc>
        <w:tc>
          <w:tcPr>
            <w:tcW w:w="687" w:type="dxa"/>
          </w:tcPr>
          <w:p w14:paraId="45E6450B" w14:textId="0D2FC468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5</w:t>
            </w:r>
          </w:p>
        </w:tc>
        <w:tc>
          <w:tcPr>
            <w:tcW w:w="1865" w:type="dxa"/>
          </w:tcPr>
          <w:p w14:paraId="1515A109" w14:textId="77777777" w:rsidR="0090127F" w:rsidRPr="00B1212A" w:rsidRDefault="0090127F" w:rsidP="0090127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2DF39449" w14:textId="2A1C91AA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39F804E9" w14:textId="77777777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  <w:p w14:paraId="64633722" w14:textId="2DF8B671" w:rsidR="0090127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6</w:t>
            </w:r>
          </w:p>
        </w:tc>
        <w:tc>
          <w:tcPr>
            <w:tcW w:w="1701" w:type="dxa"/>
          </w:tcPr>
          <w:p w14:paraId="0BE29AED" w14:textId="77777777" w:rsidR="0090127F" w:rsidRPr="00B1212A" w:rsidRDefault="0090127F" w:rsidP="0090127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91(5.58)</w:t>
            </w:r>
          </w:p>
          <w:p w14:paraId="232DFDD4" w14:textId="4B48A843" w:rsidR="00C42CDF" w:rsidRPr="00B1212A" w:rsidRDefault="0090127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57(5.63)</w:t>
            </w:r>
          </w:p>
        </w:tc>
        <w:tc>
          <w:tcPr>
            <w:tcW w:w="1890" w:type="dxa"/>
          </w:tcPr>
          <w:p w14:paraId="748C6D76" w14:textId="5CB191AA" w:rsidR="00C42CDF" w:rsidRPr="00B1212A" w:rsidRDefault="00C42CDF" w:rsidP="00F254B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3 weeks</w:t>
            </w:r>
          </w:p>
        </w:tc>
        <w:tc>
          <w:tcPr>
            <w:tcW w:w="2367" w:type="dxa"/>
          </w:tcPr>
          <w:p w14:paraId="4A5049DE" w14:textId="54E07CC4" w:rsidR="00C42CDF" w:rsidRPr="00B1212A" w:rsidRDefault="0090127F" w:rsidP="00F254B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ALP/SF-36/TCM syndrome score/clinical efficacy</w:t>
            </w:r>
          </w:p>
        </w:tc>
        <w:tc>
          <w:tcPr>
            <w:tcW w:w="624" w:type="dxa"/>
          </w:tcPr>
          <w:p w14:paraId="052EA930" w14:textId="7866926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2A153133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4F2948" w14:textId="691B5232" w:rsidR="00C42CDF" w:rsidRPr="00B1212A" w:rsidRDefault="00C42CDF" w:rsidP="00F254BB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25</w:t>
            </w:r>
          </w:p>
        </w:tc>
        <w:tc>
          <w:tcPr>
            <w:tcW w:w="1016" w:type="dxa"/>
          </w:tcPr>
          <w:p w14:paraId="26EF9AFB" w14:textId="5BF07350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1195158" w14:textId="24069FF7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35285B8" w14:textId="2B87ED8E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1FE0BB23" w14:textId="6154E231" w:rsidR="00C42CDF" w:rsidRPr="00B1212A" w:rsidRDefault="00C42CDF" w:rsidP="00F254B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6F058354" w14:textId="77777777" w:rsidR="0090127F" w:rsidRPr="00B1212A" w:rsidRDefault="0090127F" w:rsidP="0090127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0B77F8A6" w14:textId="005A4356" w:rsidR="00C42CDF" w:rsidRPr="00B1212A" w:rsidRDefault="0090127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27322630" w14:textId="77777777" w:rsidR="00C42CDF" w:rsidRPr="00B1212A" w:rsidRDefault="0090127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  <w:p w14:paraId="37AF83D3" w14:textId="0C000910" w:rsidR="0090127F" w:rsidRPr="00B1212A" w:rsidRDefault="0090127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516B298A" w14:textId="77777777" w:rsidR="0090127F" w:rsidRPr="00B1212A" w:rsidRDefault="0090127F" w:rsidP="0090127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97(1.59)</w:t>
            </w:r>
          </w:p>
          <w:p w14:paraId="6A5DAC0C" w14:textId="77A67C2D" w:rsidR="00C42CDF" w:rsidRPr="00B1212A" w:rsidRDefault="0090127F" w:rsidP="0090127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92(1.52)</w:t>
            </w:r>
          </w:p>
        </w:tc>
        <w:tc>
          <w:tcPr>
            <w:tcW w:w="1890" w:type="dxa"/>
          </w:tcPr>
          <w:p w14:paraId="148A9DFF" w14:textId="366F640A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24DC0120" w14:textId="7A1309F4" w:rsidR="00C42CDF" w:rsidRPr="00B1212A" w:rsidRDefault="0090127F" w:rsidP="00E663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VAS score/TCM syndrome score/ODI score/Serum Ca/Serum P/N-MID/ALP/CTX/BMD/AE</w:t>
            </w:r>
          </w:p>
        </w:tc>
        <w:tc>
          <w:tcPr>
            <w:tcW w:w="624" w:type="dxa"/>
          </w:tcPr>
          <w:p w14:paraId="2723F906" w14:textId="42AAD21F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49E9593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53C660" w14:textId="2EE43FCC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o 2020</w:t>
            </w:r>
          </w:p>
        </w:tc>
        <w:tc>
          <w:tcPr>
            <w:tcW w:w="1016" w:type="dxa"/>
          </w:tcPr>
          <w:p w14:paraId="00EE325C" w14:textId="3D7B1584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D0EB2F6" w14:textId="1A5B7697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7F46268" w14:textId="769FA0B2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60</w:t>
            </w:r>
          </w:p>
        </w:tc>
        <w:tc>
          <w:tcPr>
            <w:tcW w:w="687" w:type="dxa"/>
          </w:tcPr>
          <w:p w14:paraId="05700953" w14:textId="372CE2A3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73</w:t>
            </w:r>
          </w:p>
        </w:tc>
        <w:tc>
          <w:tcPr>
            <w:tcW w:w="1865" w:type="dxa"/>
          </w:tcPr>
          <w:p w14:paraId="02C798BE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36226AF4" w14:textId="5C495375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4DCD20C2" w14:textId="77777777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80</w:t>
            </w:r>
          </w:p>
          <w:p w14:paraId="1AE7659E" w14:textId="0F334201" w:rsidR="008C694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80</w:t>
            </w:r>
          </w:p>
        </w:tc>
        <w:tc>
          <w:tcPr>
            <w:tcW w:w="1701" w:type="dxa"/>
          </w:tcPr>
          <w:p w14:paraId="6BA68F3E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29(7.16)</w:t>
            </w:r>
          </w:p>
          <w:p w14:paraId="1D8139F5" w14:textId="4DC0D6E3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63(6.51)</w:t>
            </w:r>
          </w:p>
        </w:tc>
        <w:tc>
          <w:tcPr>
            <w:tcW w:w="1890" w:type="dxa"/>
          </w:tcPr>
          <w:p w14:paraId="616DD626" w14:textId="269E2F17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4DBD62E5" w14:textId="086F8E8B" w:rsidR="00C42CDF" w:rsidRPr="00B1212A" w:rsidRDefault="00C42CDF" w:rsidP="00E6630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Serum Ca/Serum P/ALP/SF-36/clinical efficacy</w:t>
            </w:r>
          </w:p>
        </w:tc>
        <w:tc>
          <w:tcPr>
            <w:tcW w:w="624" w:type="dxa"/>
          </w:tcPr>
          <w:p w14:paraId="7587C507" w14:textId="5BEB213E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7AA10D5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9601492" w14:textId="1F85C6CB" w:rsidR="00C42CDF" w:rsidRPr="00B1212A" w:rsidRDefault="00C42CDF" w:rsidP="00E66305">
            <w:pPr>
              <w:tabs>
                <w:tab w:val="left" w:pos="480"/>
              </w:tabs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u 2018</w:t>
            </w:r>
          </w:p>
        </w:tc>
        <w:tc>
          <w:tcPr>
            <w:tcW w:w="1016" w:type="dxa"/>
          </w:tcPr>
          <w:p w14:paraId="760215E1" w14:textId="1F75DF86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90E5EC9" w14:textId="72A5F7FA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7571D36" w14:textId="4F6639F6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8</w:t>
            </w:r>
          </w:p>
        </w:tc>
        <w:tc>
          <w:tcPr>
            <w:tcW w:w="687" w:type="dxa"/>
          </w:tcPr>
          <w:p w14:paraId="74087270" w14:textId="36270216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7-69</w:t>
            </w:r>
          </w:p>
        </w:tc>
        <w:tc>
          <w:tcPr>
            <w:tcW w:w="1865" w:type="dxa"/>
          </w:tcPr>
          <w:p w14:paraId="7F769C90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31B1A05" w14:textId="51CFDCE8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_GinMox</w:t>
            </w:r>
            <w:proofErr w:type="spellEnd"/>
          </w:p>
        </w:tc>
        <w:tc>
          <w:tcPr>
            <w:tcW w:w="1275" w:type="dxa"/>
          </w:tcPr>
          <w:p w14:paraId="2998FC1B" w14:textId="77777777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4</w:t>
            </w:r>
          </w:p>
          <w:p w14:paraId="2D2F7832" w14:textId="0FD2D19A" w:rsidR="008C694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4</w:t>
            </w:r>
          </w:p>
        </w:tc>
        <w:tc>
          <w:tcPr>
            <w:tcW w:w="1701" w:type="dxa"/>
          </w:tcPr>
          <w:p w14:paraId="79B7968A" w14:textId="4586754A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1;</w:t>
            </w:r>
          </w:p>
          <w:p w14:paraId="6D4AA178" w14:textId="63CFBBE9" w:rsidR="00C42CD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8</w:t>
            </w:r>
          </w:p>
        </w:tc>
        <w:tc>
          <w:tcPr>
            <w:tcW w:w="1890" w:type="dxa"/>
          </w:tcPr>
          <w:p w14:paraId="41C1D183" w14:textId="0199331D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438F6210" w14:textId="79FEB6AB" w:rsidR="00C42CDF" w:rsidRPr="00B1212A" w:rsidRDefault="00C42CDF" w:rsidP="00E663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SF-36</w:t>
            </w:r>
          </w:p>
        </w:tc>
        <w:tc>
          <w:tcPr>
            <w:tcW w:w="624" w:type="dxa"/>
          </w:tcPr>
          <w:p w14:paraId="6EB1D7A0" w14:textId="53928405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26E64090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3EC42AD" w14:textId="38FC9B32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hen 2018</w:t>
            </w:r>
          </w:p>
        </w:tc>
        <w:tc>
          <w:tcPr>
            <w:tcW w:w="1016" w:type="dxa"/>
          </w:tcPr>
          <w:p w14:paraId="79C6D091" w14:textId="57A1CA68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B3C5631" w14:textId="23C06B10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4C37808" w14:textId="28594723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3</w:t>
            </w:r>
          </w:p>
        </w:tc>
        <w:tc>
          <w:tcPr>
            <w:tcW w:w="687" w:type="dxa"/>
          </w:tcPr>
          <w:p w14:paraId="49E0A9C4" w14:textId="040AC86F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7043176C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PVP</w:t>
            </w:r>
          </w:p>
          <w:p w14:paraId="4ADD9C65" w14:textId="4173986E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PVP_Acu</w:t>
            </w:r>
            <w:proofErr w:type="spellEnd"/>
          </w:p>
        </w:tc>
        <w:tc>
          <w:tcPr>
            <w:tcW w:w="1275" w:type="dxa"/>
          </w:tcPr>
          <w:p w14:paraId="1E2381CA" w14:textId="77777777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  <w:p w14:paraId="02F6D834" w14:textId="79584EDC" w:rsidR="008C694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05F634BA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7.02(5.21)</w:t>
            </w:r>
          </w:p>
          <w:p w14:paraId="153E11BE" w14:textId="40434AB3" w:rsidR="00C42CD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6.55(6.78)</w:t>
            </w:r>
          </w:p>
        </w:tc>
        <w:tc>
          <w:tcPr>
            <w:tcW w:w="1890" w:type="dxa"/>
          </w:tcPr>
          <w:p w14:paraId="32C5A084" w14:textId="632172CD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62ABA8EA" w14:textId="5A2C6DBA" w:rsidR="00C42CDF" w:rsidRPr="00B1212A" w:rsidRDefault="00C42CDF" w:rsidP="00E6630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ODI score/VAS score/BMD</w:t>
            </w:r>
          </w:p>
        </w:tc>
        <w:tc>
          <w:tcPr>
            <w:tcW w:w="624" w:type="dxa"/>
          </w:tcPr>
          <w:p w14:paraId="6E7C055A" w14:textId="718A2E5F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4BE23C8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7D1C3CB" w14:textId="7B439E65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08</w:t>
            </w:r>
          </w:p>
        </w:tc>
        <w:tc>
          <w:tcPr>
            <w:tcW w:w="1016" w:type="dxa"/>
          </w:tcPr>
          <w:p w14:paraId="255116E4" w14:textId="37392AA0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2E801FE" w14:textId="54F67455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669A4AA" w14:textId="77777777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7</w:t>
            </w:r>
          </w:p>
          <w:p w14:paraId="09A14CF6" w14:textId="0DD9C510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687" w:type="dxa"/>
          </w:tcPr>
          <w:p w14:paraId="0C122B20" w14:textId="4DDF1441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-75</w:t>
            </w:r>
          </w:p>
        </w:tc>
        <w:tc>
          <w:tcPr>
            <w:tcW w:w="1865" w:type="dxa"/>
          </w:tcPr>
          <w:p w14:paraId="08BD641D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300D0F1E" w14:textId="29408168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27DC619F" w14:textId="77777777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5</w:t>
            </w:r>
          </w:p>
          <w:p w14:paraId="37EC8A47" w14:textId="429CC33D" w:rsidR="008C694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06F0985A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2</w:t>
            </w:r>
          </w:p>
          <w:p w14:paraId="4921046A" w14:textId="71A3119F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5</w:t>
            </w:r>
          </w:p>
        </w:tc>
        <w:tc>
          <w:tcPr>
            <w:tcW w:w="1890" w:type="dxa"/>
          </w:tcPr>
          <w:p w14:paraId="0009B6FD" w14:textId="093B75C0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0FBDA729" w14:textId="044EA847" w:rsidR="00C42CDF" w:rsidRPr="00B1212A" w:rsidRDefault="00C42CDF" w:rsidP="00E663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</w:t>
            </w:r>
          </w:p>
        </w:tc>
        <w:tc>
          <w:tcPr>
            <w:tcW w:w="624" w:type="dxa"/>
          </w:tcPr>
          <w:p w14:paraId="79C2798E" w14:textId="358D8882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96E7674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A81E43E" w14:textId="3FF1D504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u 2021</w:t>
            </w:r>
          </w:p>
        </w:tc>
        <w:tc>
          <w:tcPr>
            <w:tcW w:w="1016" w:type="dxa"/>
          </w:tcPr>
          <w:p w14:paraId="241DE52F" w14:textId="1A1F5C8C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9EDFA91" w14:textId="46082C25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9B252E3" w14:textId="429257C4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16</w:t>
            </w:r>
          </w:p>
        </w:tc>
        <w:tc>
          <w:tcPr>
            <w:tcW w:w="687" w:type="dxa"/>
          </w:tcPr>
          <w:p w14:paraId="39228982" w14:textId="745E8E4A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69</w:t>
            </w:r>
          </w:p>
        </w:tc>
        <w:tc>
          <w:tcPr>
            <w:tcW w:w="1865" w:type="dxa"/>
          </w:tcPr>
          <w:p w14:paraId="5413BDED" w14:textId="311B505D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24B81AB0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TFMox</w:t>
            </w:r>
            <w:proofErr w:type="spellEnd"/>
          </w:p>
          <w:p w14:paraId="7D021F28" w14:textId="38AB6575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54A403D6" w14:textId="77777777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08</w:t>
            </w:r>
          </w:p>
          <w:p w14:paraId="6E26AEEB" w14:textId="5107D023" w:rsidR="008C694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08</w:t>
            </w:r>
          </w:p>
        </w:tc>
        <w:tc>
          <w:tcPr>
            <w:tcW w:w="1701" w:type="dxa"/>
          </w:tcPr>
          <w:p w14:paraId="10D6481A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(4)</w:t>
            </w:r>
          </w:p>
          <w:p w14:paraId="0224178C" w14:textId="3BC73113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(4)</w:t>
            </w:r>
          </w:p>
        </w:tc>
        <w:tc>
          <w:tcPr>
            <w:tcW w:w="1890" w:type="dxa"/>
          </w:tcPr>
          <w:p w14:paraId="5572470D" w14:textId="12B34328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C1CB1F0" w14:textId="2DCC639C" w:rsidR="00C42CDF" w:rsidRPr="007E3113" w:rsidRDefault="007E3113" w:rsidP="00E6630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P/E2/OCN/CTX/BMD/TCM syndrome score/VAS score/AE/clinical efficacy</w:t>
            </w:r>
          </w:p>
        </w:tc>
        <w:tc>
          <w:tcPr>
            <w:tcW w:w="624" w:type="dxa"/>
          </w:tcPr>
          <w:p w14:paraId="13E31377" w14:textId="2258DA3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A078F3F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9B60343" w14:textId="59BB9043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23</w:t>
            </w:r>
          </w:p>
        </w:tc>
        <w:tc>
          <w:tcPr>
            <w:tcW w:w="1016" w:type="dxa"/>
          </w:tcPr>
          <w:p w14:paraId="26A7D4D2" w14:textId="34CDE606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F9C331A" w14:textId="0A09FE41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6612E1E" w14:textId="0AC08604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093329E7" w14:textId="752DDC19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80</w:t>
            </w:r>
          </w:p>
        </w:tc>
        <w:tc>
          <w:tcPr>
            <w:tcW w:w="1865" w:type="dxa"/>
          </w:tcPr>
          <w:p w14:paraId="06545653" w14:textId="4581E40D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0ADB3B7E" w14:textId="4D1D1887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67F4BF96" w14:textId="77777777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  <w:p w14:paraId="013AEB6E" w14:textId="0BE68C41" w:rsidR="008C694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5</w:t>
            </w:r>
          </w:p>
        </w:tc>
        <w:tc>
          <w:tcPr>
            <w:tcW w:w="1701" w:type="dxa"/>
          </w:tcPr>
          <w:p w14:paraId="33ABF43A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0(8.24)</w:t>
            </w:r>
          </w:p>
          <w:p w14:paraId="72A0583B" w14:textId="7DA37E08" w:rsidR="00C42CDF" w:rsidRPr="00B1212A" w:rsidRDefault="008C694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17(8.22)</w:t>
            </w:r>
          </w:p>
        </w:tc>
        <w:tc>
          <w:tcPr>
            <w:tcW w:w="1890" w:type="dxa"/>
          </w:tcPr>
          <w:p w14:paraId="17860992" w14:textId="3DA80A4F" w:rsidR="00C42CDF" w:rsidRPr="00B1212A" w:rsidRDefault="00C42CDF" w:rsidP="00E6630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C29F3BE" w14:textId="55815A96" w:rsidR="00C42CDF" w:rsidRPr="00B1212A" w:rsidRDefault="008C694F" w:rsidP="00E6630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TCM syndrome score/BMD/VAS score</w:t>
            </w:r>
          </w:p>
        </w:tc>
        <w:tc>
          <w:tcPr>
            <w:tcW w:w="624" w:type="dxa"/>
          </w:tcPr>
          <w:p w14:paraId="4078815C" w14:textId="1C50E0B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6C0AD7D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769729D" w14:textId="2706D5F7" w:rsidR="00C42CDF" w:rsidRPr="00B1212A" w:rsidRDefault="00C42CDF" w:rsidP="00E66305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Li 2023</w:t>
            </w:r>
          </w:p>
        </w:tc>
        <w:tc>
          <w:tcPr>
            <w:tcW w:w="1016" w:type="dxa"/>
          </w:tcPr>
          <w:p w14:paraId="335EBD77" w14:textId="7CB503D4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4973C32" w14:textId="6B3A9316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8ED2C52" w14:textId="76200A41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6</w:t>
            </w:r>
          </w:p>
        </w:tc>
        <w:tc>
          <w:tcPr>
            <w:tcW w:w="687" w:type="dxa"/>
          </w:tcPr>
          <w:p w14:paraId="4DCA1DAE" w14:textId="2B54F14C" w:rsidR="00C42CDF" w:rsidRPr="00B1212A" w:rsidRDefault="00C42CD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2-64</w:t>
            </w:r>
          </w:p>
        </w:tc>
        <w:tc>
          <w:tcPr>
            <w:tcW w:w="1865" w:type="dxa"/>
          </w:tcPr>
          <w:p w14:paraId="428E040B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</w:p>
          <w:p w14:paraId="5DE17885" w14:textId="2C67A0EB" w:rsidR="00C42CDF" w:rsidRPr="00B1212A" w:rsidRDefault="008C694F" w:rsidP="00E6630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CT_VD_BP_Acu_Pat</w:t>
            </w:r>
          </w:p>
        </w:tc>
        <w:tc>
          <w:tcPr>
            <w:tcW w:w="1275" w:type="dxa"/>
          </w:tcPr>
          <w:p w14:paraId="477ABDEE" w14:textId="77777777" w:rsidR="00C42CDF" w:rsidRPr="00B1212A" w:rsidRDefault="008C694F" w:rsidP="001D6D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3</w:t>
            </w:r>
          </w:p>
          <w:p w14:paraId="130EEBE9" w14:textId="63830F25" w:rsidR="008C694F" w:rsidRPr="00B1212A" w:rsidRDefault="008C694F" w:rsidP="001D6D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3</w:t>
            </w:r>
          </w:p>
        </w:tc>
        <w:tc>
          <w:tcPr>
            <w:tcW w:w="1701" w:type="dxa"/>
          </w:tcPr>
          <w:p w14:paraId="17BBECC7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06(5.57)</w:t>
            </w:r>
          </w:p>
          <w:p w14:paraId="39F5254A" w14:textId="0716AC22" w:rsidR="00C42CDF" w:rsidRPr="00B1212A" w:rsidRDefault="008C694F" w:rsidP="001D6D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03(6.03)</w:t>
            </w:r>
          </w:p>
        </w:tc>
        <w:tc>
          <w:tcPr>
            <w:tcW w:w="1890" w:type="dxa"/>
          </w:tcPr>
          <w:p w14:paraId="2DD97E21" w14:textId="0C65D6FB" w:rsidR="00C42CDF" w:rsidRPr="00B1212A" w:rsidRDefault="00C42CDF" w:rsidP="001D6D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BC87C7A" w14:textId="631E1C77" w:rsidR="00C42CDF" w:rsidRPr="00B1212A" w:rsidRDefault="00C42CDF" w:rsidP="001D6D4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/Serum Ca/Serum P/ALP/PICP/OCN/CTX/VAS score/AE</w:t>
            </w:r>
          </w:p>
        </w:tc>
        <w:tc>
          <w:tcPr>
            <w:tcW w:w="624" w:type="dxa"/>
          </w:tcPr>
          <w:p w14:paraId="255C088C" w14:textId="761740D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64FCB1FD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52FE49D" w14:textId="57900FD1" w:rsidR="00C42CDF" w:rsidRPr="00B1212A" w:rsidRDefault="00C42CDF" w:rsidP="001D6D43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Qu 2021</w:t>
            </w:r>
          </w:p>
        </w:tc>
        <w:tc>
          <w:tcPr>
            <w:tcW w:w="1016" w:type="dxa"/>
          </w:tcPr>
          <w:p w14:paraId="696229EF" w14:textId="59446325" w:rsidR="00C42CDF" w:rsidRPr="00B1212A" w:rsidRDefault="00C42CD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5EF99ED" w14:textId="1CA9C68A" w:rsidR="00C42CDF" w:rsidRPr="00B1212A" w:rsidRDefault="00C42CD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3F10CB7" w14:textId="7CA66B08" w:rsidR="00C42CDF" w:rsidRPr="00B1212A" w:rsidRDefault="00C42CD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51818672" w14:textId="19D0E0C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-75</w:t>
            </w:r>
          </w:p>
        </w:tc>
        <w:tc>
          <w:tcPr>
            <w:tcW w:w="1865" w:type="dxa"/>
          </w:tcPr>
          <w:p w14:paraId="7C22CDA1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710FA591" w14:textId="3B45814C" w:rsidR="00C42CDF" w:rsidRPr="00B1212A" w:rsidRDefault="008C694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0251BAF2" w14:textId="77777777" w:rsidR="00C42CDF" w:rsidRPr="00B1212A" w:rsidRDefault="008C694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5CFE94CF" w14:textId="30D2BE92" w:rsidR="008C694F" w:rsidRPr="00B1212A" w:rsidRDefault="008C694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63979C43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11(4.96)</w:t>
            </w:r>
          </w:p>
          <w:p w14:paraId="1737BF8C" w14:textId="2892B9EA" w:rsidR="00C42CDF" w:rsidRPr="00B1212A" w:rsidRDefault="008C694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32(4.39)</w:t>
            </w:r>
          </w:p>
        </w:tc>
        <w:tc>
          <w:tcPr>
            <w:tcW w:w="1890" w:type="dxa"/>
          </w:tcPr>
          <w:p w14:paraId="004FA9EF" w14:textId="0CA45403" w:rsidR="00C42CDF" w:rsidRPr="00B1212A" w:rsidRDefault="00C42CDF" w:rsidP="001D6D43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B36EBDA" w14:textId="27194948" w:rsidR="00C42CDF" w:rsidRPr="00B1212A" w:rsidRDefault="008C694F" w:rsidP="008C694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TCM syndrome score/E2/IL-17/SF-36/clinical efficacy</w:t>
            </w:r>
          </w:p>
        </w:tc>
        <w:tc>
          <w:tcPr>
            <w:tcW w:w="624" w:type="dxa"/>
          </w:tcPr>
          <w:p w14:paraId="5502BC3F" w14:textId="6D90160D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2AEE22A1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E150A6" w14:textId="77066FFC" w:rsidR="00C42CDF" w:rsidRPr="00B1212A" w:rsidRDefault="00C42CDF" w:rsidP="001D6D43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u 2023</w:t>
            </w:r>
          </w:p>
        </w:tc>
        <w:tc>
          <w:tcPr>
            <w:tcW w:w="1016" w:type="dxa"/>
          </w:tcPr>
          <w:p w14:paraId="30DFEDE3" w14:textId="0787585D" w:rsidR="00C42CDF" w:rsidRPr="00B1212A" w:rsidRDefault="00C42CDF" w:rsidP="001D6D4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9B5E16D" w14:textId="669F3A96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7195E2C5" w14:textId="1E3D4588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6</w:t>
            </w:r>
          </w:p>
        </w:tc>
        <w:tc>
          <w:tcPr>
            <w:tcW w:w="687" w:type="dxa"/>
          </w:tcPr>
          <w:p w14:paraId="1E29870B" w14:textId="5933675A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3C639372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  <w:p w14:paraId="3A2E84FE" w14:textId="3707C4BB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161DD695" w14:textId="77777777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9</w:t>
            </w:r>
          </w:p>
          <w:p w14:paraId="648E56A4" w14:textId="38191F91" w:rsidR="008C694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1701" w:type="dxa"/>
          </w:tcPr>
          <w:p w14:paraId="53CAA567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45(5.34)</w:t>
            </w:r>
          </w:p>
          <w:p w14:paraId="5DA9571B" w14:textId="023C3E7C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03(5.06)</w:t>
            </w:r>
          </w:p>
        </w:tc>
        <w:tc>
          <w:tcPr>
            <w:tcW w:w="1890" w:type="dxa"/>
          </w:tcPr>
          <w:p w14:paraId="25B0CF81" w14:textId="50BC2A23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0B15496E" w14:textId="7F8BD786" w:rsidR="00C42CDF" w:rsidRPr="00B1212A" w:rsidRDefault="008C694F" w:rsidP="00F12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TCM syndrome score/Body composition analysis/clinical efficacy</w:t>
            </w:r>
          </w:p>
        </w:tc>
        <w:tc>
          <w:tcPr>
            <w:tcW w:w="624" w:type="dxa"/>
          </w:tcPr>
          <w:p w14:paraId="4AAEB1F7" w14:textId="2DE08E4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E72EEB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07EB18" w14:textId="31DF22D0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u 2023</w:t>
            </w:r>
          </w:p>
        </w:tc>
        <w:tc>
          <w:tcPr>
            <w:tcW w:w="1016" w:type="dxa"/>
          </w:tcPr>
          <w:p w14:paraId="4ED2EAF5" w14:textId="45F2BAC7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C8CA0C8" w14:textId="35761F36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A00E217" w14:textId="5D43BC9F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6</w:t>
            </w:r>
          </w:p>
        </w:tc>
        <w:tc>
          <w:tcPr>
            <w:tcW w:w="687" w:type="dxa"/>
          </w:tcPr>
          <w:p w14:paraId="5EEE4021" w14:textId="6D246C51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20061B99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</w:p>
          <w:p w14:paraId="47A10B1A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BP_Acu</w:t>
            </w:r>
            <w:proofErr w:type="spellEnd"/>
          </w:p>
          <w:p w14:paraId="751F1F88" w14:textId="02C5D68D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72BC4AC1" w14:textId="77777777" w:rsidR="00C42CD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3D6188A9" w14:textId="7F723B00" w:rsidR="008C694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0CF81197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89(7.68)</w:t>
            </w:r>
          </w:p>
          <w:p w14:paraId="2983E89D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37(8.36)</w:t>
            </w:r>
          </w:p>
          <w:p w14:paraId="6CF27565" w14:textId="77777777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60993AD" w14:textId="4948EC6A" w:rsidR="00C42CD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6 m</w:t>
            </w:r>
            <w:r w:rsidR="00C42CDF" w:rsidRPr="00B1212A">
              <w:rPr>
                <w:rFonts w:eastAsiaTheme="minorHAnsi" w:cs="Times New Roman"/>
                <w:color w:val="000000"/>
                <w:sz w:val="22"/>
              </w:rPr>
              <w:t>onths</w:t>
            </w:r>
          </w:p>
        </w:tc>
        <w:tc>
          <w:tcPr>
            <w:tcW w:w="2367" w:type="dxa"/>
          </w:tcPr>
          <w:p w14:paraId="787323A5" w14:textId="3B2C95B3" w:rsidR="00C42CDF" w:rsidRPr="00B1212A" w:rsidRDefault="008C694F" w:rsidP="00F12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TCM syndrome score/BMD/PINP/CTX/E2/serum ferritin/MDA/SOD/clinical efficacy/AE</w:t>
            </w:r>
          </w:p>
        </w:tc>
        <w:tc>
          <w:tcPr>
            <w:tcW w:w="624" w:type="dxa"/>
          </w:tcPr>
          <w:p w14:paraId="742B5BF0" w14:textId="13C3FE20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7</w:t>
            </w:r>
          </w:p>
        </w:tc>
      </w:tr>
      <w:tr w:rsidR="00C42CDF" w:rsidRPr="00B1212A" w14:paraId="31DC5CDA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3908FCF" w14:textId="449CB1E0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 2012</w:t>
            </w:r>
          </w:p>
        </w:tc>
        <w:tc>
          <w:tcPr>
            <w:tcW w:w="1016" w:type="dxa"/>
          </w:tcPr>
          <w:p w14:paraId="3BE9E55F" w14:textId="78B947FB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71139F1" w14:textId="0ACA7A10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AE89085" w14:textId="26FCD713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6</w:t>
            </w:r>
          </w:p>
        </w:tc>
        <w:tc>
          <w:tcPr>
            <w:tcW w:w="687" w:type="dxa"/>
          </w:tcPr>
          <w:p w14:paraId="16FCFA1D" w14:textId="73D68BB6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2-68</w:t>
            </w:r>
          </w:p>
        </w:tc>
        <w:tc>
          <w:tcPr>
            <w:tcW w:w="1865" w:type="dxa"/>
          </w:tcPr>
          <w:p w14:paraId="1BFB404A" w14:textId="77777777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CT_VD_BP_E2;</w:t>
            </w:r>
          </w:p>
          <w:p w14:paraId="0213DC11" w14:textId="439443D7" w:rsidR="008C694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CT_VD_BP_E2_TCM_Acu</w:t>
            </w:r>
          </w:p>
        </w:tc>
        <w:tc>
          <w:tcPr>
            <w:tcW w:w="1275" w:type="dxa"/>
          </w:tcPr>
          <w:p w14:paraId="66B2075E" w14:textId="77777777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9</w:t>
            </w:r>
          </w:p>
          <w:p w14:paraId="4A119956" w14:textId="3F567757" w:rsidR="008C694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7</w:t>
            </w:r>
          </w:p>
        </w:tc>
        <w:tc>
          <w:tcPr>
            <w:tcW w:w="1701" w:type="dxa"/>
          </w:tcPr>
          <w:p w14:paraId="194C7574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5.34</w:t>
            </w:r>
          </w:p>
          <w:p w14:paraId="72DFABCD" w14:textId="21662687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68</w:t>
            </w:r>
          </w:p>
        </w:tc>
        <w:tc>
          <w:tcPr>
            <w:tcW w:w="1890" w:type="dxa"/>
          </w:tcPr>
          <w:p w14:paraId="4EEE2E20" w14:textId="2C8E870C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226C5314" w14:textId="6664CBC4" w:rsidR="00C42CDF" w:rsidRPr="00B1212A" w:rsidRDefault="00C42CDF" w:rsidP="00F1256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</w:t>
            </w:r>
          </w:p>
        </w:tc>
        <w:tc>
          <w:tcPr>
            <w:tcW w:w="624" w:type="dxa"/>
          </w:tcPr>
          <w:p w14:paraId="30BBDB64" w14:textId="027BA88F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66B2E03B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006BA9B" w14:textId="1DFDE6F9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Ye 2023</w:t>
            </w:r>
          </w:p>
        </w:tc>
        <w:tc>
          <w:tcPr>
            <w:tcW w:w="1016" w:type="dxa"/>
          </w:tcPr>
          <w:p w14:paraId="4D31BDE6" w14:textId="03038358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84F087C" w14:textId="7D0F4054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B052E0C" w14:textId="70A99CC4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70C47A9E" w14:textId="53C4942E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79</w:t>
            </w:r>
          </w:p>
        </w:tc>
        <w:tc>
          <w:tcPr>
            <w:tcW w:w="1865" w:type="dxa"/>
          </w:tcPr>
          <w:p w14:paraId="38F78EDF" w14:textId="77777777" w:rsidR="00C42CD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TCM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3CA0EDB2" w14:textId="44EF9B95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5E57F3B9" w14:textId="77777777" w:rsidR="00C42CD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11DC05B3" w14:textId="5068899F" w:rsidR="008C694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1AEE2FCA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8(5)</w:t>
            </w:r>
          </w:p>
          <w:p w14:paraId="5D888CF0" w14:textId="46402D68" w:rsidR="00C42CD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8(5)</w:t>
            </w:r>
          </w:p>
        </w:tc>
        <w:tc>
          <w:tcPr>
            <w:tcW w:w="1890" w:type="dxa"/>
          </w:tcPr>
          <w:p w14:paraId="04CB8788" w14:textId="09CECC84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0F1B12EC" w14:textId="6053E4F7" w:rsidR="00C42CDF" w:rsidRPr="00B1212A" w:rsidRDefault="008C694F" w:rsidP="00F12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BAP/OCN/NTX/CD4+T/CD8+T/CD4+T:CD8+T/TCM syndrome score/AE</w:t>
            </w:r>
          </w:p>
        </w:tc>
        <w:tc>
          <w:tcPr>
            <w:tcW w:w="624" w:type="dxa"/>
          </w:tcPr>
          <w:p w14:paraId="1CB1A926" w14:textId="2EF49F2B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59F474BB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1DBB960" w14:textId="6657BACE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Wang 2011</w:t>
            </w:r>
          </w:p>
        </w:tc>
        <w:tc>
          <w:tcPr>
            <w:tcW w:w="1016" w:type="dxa"/>
          </w:tcPr>
          <w:p w14:paraId="65633A91" w14:textId="5F9F3D15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ACAAA57" w14:textId="7A08B089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BF59808" w14:textId="78357F58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6</w:t>
            </w:r>
          </w:p>
        </w:tc>
        <w:tc>
          <w:tcPr>
            <w:tcW w:w="687" w:type="dxa"/>
          </w:tcPr>
          <w:p w14:paraId="57D64F3C" w14:textId="75C5CFF8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8-76</w:t>
            </w:r>
          </w:p>
        </w:tc>
        <w:tc>
          <w:tcPr>
            <w:tcW w:w="1865" w:type="dxa"/>
          </w:tcPr>
          <w:p w14:paraId="7D94AA2A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53AA92F4" w14:textId="733C286A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</w:tc>
        <w:tc>
          <w:tcPr>
            <w:tcW w:w="1275" w:type="dxa"/>
          </w:tcPr>
          <w:p w14:paraId="0958EB33" w14:textId="77777777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4</w:t>
            </w:r>
          </w:p>
          <w:p w14:paraId="0A7F971F" w14:textId="47D912A6" w:rsidR="008C694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1701" w:type="dxa"/>
          </w:tcPr>
          <w:p w14:paraId="6279B539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4.52</w:t>
            </w:r>
          </w:p>
          <w:p w14:paraId="706FBF8C" w14:textId="452D53D6" w:rsidR="00C42CDF" w:rsidRPr="00B1212A" w:rsidRDefault="008C694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.68</w:t>
            </w:r>
          </w:p>
        </w:tc>
        <w:tc>
          <w:tcPr>
            <w:tcW w:w="1890" w:type="dxa"/>
          </w:tcPr>
          <w:p w14:paraId="51D47288" w14:textId="5A93BABD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5E3AA7B7" w14:textId="0772BD7B" w:rsidR="00C42CDF" w:rsidRPr="00B1212A" w:rsidRDefault="00C42CDF" w:rsidP="00F12562">
            <w:pPr>
              <w:tabs>
                <w:tab w:val="left" w:pos="1253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</w:t>
            </w:r>
          </w:p>
        </w:tc>
        <w:tc>
          <w:tcPr>
            <w:tcW w:w="624" w:type="dxa"/>
          </w:tcPr>
          <w:p w14:paraId="0B410F4B" w14:textId="28F35434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A788605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0CD534F" w14:textId="75E40FB6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ou 2024</w:t>
            </w:r>
          </w:p>
        </w:tc>
        <w:tc>
          <w:tcPr>
            <w:tcW w:w="1016" w:type="dxa"/>
          </w:tcPr>
          <w:p w14:paraId="5001D43E" w14:textId="12F693E7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138207E" w14:textId="1C3C2ED3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143770A" w14:textId="79B8C9B8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3</w:t>
            </w:r>
          </w:p>
        </w:tc>
        <w:tc>
          <w:tcPr>
            <w:tcW w:w="687" w:type="dxa"/>
          </w:tcPr>
          <w:p w14:paraId="643A7872" w14:textId="411F8025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670139AF" w14:textId="77777777" w:rsidR="00C42CD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CT_VD_TCM;</w:t>
            </w:r>
          </w:p>
          <w:p w14:paraId="19282745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  <w:p w14:paraId="322BA7FF" w14:textId="461C2D06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52049C02" w14:textId="77777777" w:rsidR="00C42CD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1</w:t>
            </w:r>
          </w:p>
          <w:p w14:paraId="1BC47BA1" w14:textId="13691593" w:rsidR="008C694F" w:rsidRPr="00B1212A" w:rsidRDefault="008C694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1701" w:type="dxa"/>
          </w:tcPr>
          <w:p w14:paraId="68937909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,38(5.09)</w:t>
            </w:r>
          </w:p>
          <w:p w14:paraId="0EE47130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12(5.03)</w:t>
            </w:r>
          </w:p>
          <w:p w14:paraId="468F69D8" w14:textId="77777777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FD8C1C5" w14:textId="0A14445D" w:rsidR="00C42CDF" w:rsidRPr="00B1212A" w:rsidRDefault="00C42CDF" w:rsidP="00F1256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419C6730" w14:textId="77777777" w:rsidR="00C42CDF" w:rsidRPr="00B1212A" w:rsidRDefault="00C42CDF" w:rsidP="00A979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NRS score/BMD/25-OH-D/Serum Ca/Serum P/OPG/RANKL/</w:t>
            </w:r>
            <w:proofErr w:type="gramStart"/>
            <w:r w:rsidRPr="00B1212A">
              <w:rPr>
                <w:rFonts w:eastAsiaTheme="minorHAnsi" w:cs="Times New Roman"/>
                <w:color w:val="000000"/>
                <w:sz w:val="22"/>
              </w:rPr>
              <w:t>OPG:RANKL</w:t>
            </w:r>
            <w:proofErr w:type="gramEnd"/>
            <w:r w:rsidRPr="00B1212A">
              <w:rPr>
                <w:rFonts w:eastAsiaTheme="minorHAnsi" w:cs="Times New Roman"/>
                <w:color w:val="000000"/>
                <w:sz w:val="22"/>
              </w:rPr>
              <w:t>/AE</w:t>
            </w:r>
          </w:p>
          <w:p w14:paraId="498E7E21" w14:textId="1069B048" w:rsidR="00C42CDF" w:rsidRPr="00B1212A" w:rsidRDefault="00C42CDF" w:rsidP="00F1256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624" w:type="dxa"/>
          </w:tcPr>
          <w:p w14:paraId="7A89907A" w14:textId="40CDA87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945243E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1BD0C8D" w14:textId="1C5DA439" w:rsidR="00C42CDF" w:rsidRPr="00B1212A" w:rsidRDefault="00C42CDF" w:rsidP="00F12562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ou 2012</w:t>
            </w:r>
          </w:p>
        </w:tc>
        <w:tc>
          <w:tcPr>
            <w:tcW w:w="1016" w:type="dxa"/>
          </w:tcPr>
          <w:p w14:paraId="2C976659" w14:textId="615ECFC8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73E381A" w14:textId="3A0934B2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8FB1A22" w14:textId="7CCD21C0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14265848" w14:textId="6494C07A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≤65</w:t>
            </w:r>
          </w:p>
        </w:tc>
        <w:tc>
          <w:tcPr>
            <w:tcW w:w="1865" w:type="dxa"/>
          </w:tcPr>
          <w:p w14:paraId="17DF3C76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l</w:t>
            </w:r>
          </w:p>
          <w:p w14:paraId="43F7474C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l_ElecAcu</w:t>
            </w:r>
          </w:p>
          <w:p w14:paraId="1E15720A" w14:textId="6B9DEB4B" w:rsidR="00C42CDF" w:rsidRPr="00B1212A" w:rsidRDefault="00C42CDF" w:rsidP="00F1256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275" w:type="dxa"/>
          </w:tcPr>
          <w:p w14:paraId="04B26C08" w14:textId="77777777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  <w:p w14:paraId="12FA6CBF" w14:textId="7C7DE283" w:rsidR="008C694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0FC8BD93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(5)</w:t>
            </w:r>
          </w:p>
          <w:p w14:paraId="083E3B58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6(7)</w:t>
            </w:r>
          </w:p>
          <w:p w14:paraId="4E001C5D" w14:textId="77777777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37C49FBB" w14:textId="06DC56F1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0D30A852" w14:textId="48A412DD" w:rsidR="00C42CDF" w:rsidRPr="00B1212A" w:rsidRDefault="00C42CDF" w:rsidP="00A979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pain score/BMD/Serum Ca/ Serum P/ALP/24 h Ca/Cr/E2/AE</w:t>
            </w:r>
          </w:p>
        </w:tc>
        <w:tc>
          <w:tcPr>
            <w:tcW w:w="624" w:type="dxa"/>
          </w:tcPr>
          <w:p w14:paraId="1EB60E09" w14:textId="6757644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25B561A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CC51DA7" w14:textId="404ED408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n 2006</w:t>
            </w:r>
          </w:p>
        </w:tc>
        <w:tc>
          <w:tcPr>
            <w:tcW w:w="1016" w:type="dxa"/>
          </w:tcPr>
          <w:p w14:paraId="210F6577" w14:textId="624057E0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6B438E1" w14:textId="6EA705B9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AF707DA" w14:textId="6FDB4855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</w:t>
            </w:r>
          </w:p>
        </w:tc>
        <w:tc>
          <w:tcPr>
            <w:tcW w:w="687" w:type="dxa"/>
          </w:tcPr>
          <w:p w14:paraId="61F4F030" w14:textId="34DF478C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2A2A9851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Acu</w:t>
            </w:r>
            <w:proofErr w:type="spellEnd"/>
          </w:p>
          <w:p w14:paraId="0CAF51E9" w14:textId="5B0BF104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5F9B9F21" w14:textId="77777777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0</w:t>
            </w:r>
          </w:p>
          <w:p w14:paraId="78DCB8C3" w14:textId="2C60A0CB" w:rsidR="008C694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1701" w:type="dxa"/>
          </w:tcPr>
          <w:p w14:paraId="3A2BF37B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61(5.41)</w:t>
            </w:r>
          </w:p>
          <w:p w14:paraId="252724E9" w14:textId="36032DB1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80(5.20)</w:t>
            </w:r>
          </w:p>
        </w:tc>
        <w:tc>
          <w:tcPr>
            <w:tcW w:w="1890" w:type="dxa"/>
          </w:tcPr>
          <w:p w14:paraId="3CE5FD69" w14:textId="754CFA31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5E376D99" w14:textId="4EA46772" w:rsidR="00C42CDF" w:rsidRPr="007E3113" w:rsidRDefault="007E3113" w:rsidP="00A979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one pain score /</w:t>
            </w:r>
            <w:proofErr w:type="spellStart"/>
            <w:r>
              <w:rPr>
                <w:rFonts w:hint="eastAsia"/>
                <w:color w:val="000000"/>
                <w:sz w:val="22"/>
              </w:rPr>
              <w:t>kupper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core/E2/OCN/IL-6</w:t>
            </w:r>
          </w:p>
        </w:tc>
        <w:tc>
          <w:tcPr>
            <w:tcW w:w="624" w:type="dxa"/>
          </w:tcPr>
          <w:p w14:paraId="0F74793A" w14:textId="51E1F799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6C79625A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7730D4" w14:textId="2E0A53CB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uang 2024</w:t>
            </w:r>
          </w:p>
        </w:tc>
        <w:tc>
          <w:tcPr>
            <w:tcW w:w="1016" w:type="dxa"/>
          </w:tcPr>
          <w:p w14:paraId="06990901" w14:textId="18F162DD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7FB274F" w14:textId="341062D8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91FC12A" w14:textId="474F3AE8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5</w:t>
            </w:r>
          </w:p>
        </w:tc>
        <w:tc>
          <w:tcPr>
            <w:tcW w:w="687" w:type="dxa"/>
          </w:tcPr>
          <w:p w14:paraId="12423C55" w14:textId="4E4B61C3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64</w:t>
            </w:r>
          </w:p>
        </w:tc>
        <w:tc>
          <w:tcPr>
            <w:tcW w:w="1865" w:type="dxa"/>
          </w:tcPr>
          <w:p w14:paraId="2D35974A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D_BP</w:t>
            </w:r>
          </w:p>
          <w:p w14:paraId="121134B7" w14:textId="2158032B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VD_BP_Acu</w:t>
            </w:r>
            <w:proofErr w:type="spellEnd"/>
          </w:p>
        </w:tc>
        <w:tc>
          <w:tcPr>
            <w:tcW w:w="1275" w:type="dxa"/>
          </w:tcPr>
          <w:p w14:paraId="1DC16F5F" w14:textId="77777777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3</w:t>
            </w:r>
          </w:p>
          <w:p w14:paraId="5F2DA2AC" w14:textId="748A2491" w:rsidR="008C694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6F29F12E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81(2.15)</w:t>
            </w:r>
          </w:p>
          <w:p w14:paraId="7CA503F6" w14:textId="1F5900AF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58(2.65)</w:t>
            </w:r>
          </w:p>
        </w:tc>
        <w:tc>
          <w:tcPr>
            <w:tcW w:w="1890" w:type="dxa"/>
          </w:tcPr>
          <w:p w14:paraId="39200DEC" w14:textId="69BFC2E7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1DC2EE7A" w14:textId="16D197D6" w:rsidR="00C42CDF" w:rsidRPr="00B1212A" w:rsidRDefault="00C42CDF" w:rsidP="00A979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VAS score/clinical efficacy</w:t>
            </w:r>
          </w:p>
        </w:tc>
        <w:tc>
          <w:tcPr>
            <w:tcW w:w="624" w:type="dxa"/>
          </w:tcPr>
          <w:p w14:paraId="5A438CB2" w14:textId="71D1DCCB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7D2969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99FAD54" w14:textId="5D474B4F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uo 2000</w:t>
            </w:r>
          </w:p>
        </w:tc>
        <w:tc>
          <w:tcPr>
            <w:tcW w:w="1016" w:type="dxa"/>
          </w:tcPr>
          <w:p w14:paraId="3DC94190" w14:textId="7577C5ED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CE5072E" w14:textId="50246FA8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9514FB2" w14:textId="3F2BC04C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2</w:t>
            </w:r>
          </w:p>
        </w:tc>
        <w:tc>
          <w:tcPr>
            <w:tcW w:w="687" w:type="dxa"/>
          </w:tcPr>
          <w:p w14:paraId="2F6B2D5E" w14:textId="32CECE0B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0-70</w:t>
            </w:r>
          </w:p>
        </w:tc>
        <w:tc>
          <w:tcPr>
            <w:tcW w:w="1865" w:type="dxa"/>
          </w:tcPr>
          <w:p w14:paraId="464ED6C7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cu</w:t>
            </w:r>
            <w:proofErr w:type="spellEnd"/>
          </w:p>
          <w:p w14:paraId="3DB8307D" w14:textId="536ECE79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</w:p>
        </w:tc>
        <w:tc>
          <w:tcPr>
            <w:tcW w:w="1275" w:type="dxa"/>
          </w:tcPr>
          <w:p w14:paraId="7873D289" w14:textId="77777777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  <w:p w14:paraId="7FE795F2" w14:textId="32449C23" w:rsidR="008C694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466646D0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(4.5)</w:t>
            </w:r>
          </w:p>
          <w:p w14:paraId="50671BB3" w14:textId="40E4AADC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(4.3)</w:t>
            </w:r>
          </w:p>
        </w:tc>
        <w:tc>
          <w:tcPr>
            <w:tcW w:w="1890" w:type="dxa"/>
          </w:tcPr>
          <w:p w14:paraId="5E28EDDF" w14:textId="6195F1B8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633A6245" w14:textId="6656F480" w:rsidR="00C42CDF" w:rsidRPr="00B1212A" w:rsidRDefault="00C42CDF" w:rsidP="00A979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</w:t>
            </w:r>
          </w:p>
        </w:tc>
        <w:tc>
          <w:tcPr>
            <w:tcW w:w="624" w:type="dxa"/>
          </w:tcPr>
          <w:p w14:paraId="51D8DE3C" w14:textId="4FE05112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55E63DC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0F4672" w14:textId="0A81045F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Zhou 2011</w:t>
            </w:r>
          </w:p>
        </w:tc>
        <w:tc>
          <w:tcPr>
            <w:tcW w:w="1016" w:type="dxa"/>
          </w:tcPr>
          <w:p w14:paraId="6B0E5B4D" w14:textId="70875DA1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0D19BA6" w14:textId="24F39877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244D00C1" w14:textId="455612F6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3922B099" w14:textId="47C4B912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≤65</w:t>
            </w:r>
          </w:p>
        </w:tc>
        <w:tc>
          <w:tcPr>
            <w:tcW w:w="1865" w:type="dxa"/>
          </w:tcPr>
          <w:p w14:paraId="48DD6D6F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ElecAcu</w:t>
            </w:r>
            <w:proofErr w:type="spellEnd"/>
          </w:p>
          <w:p w14:paraId="02DDB82D" w14:textId="113952EE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al_ElecAcu</w:t>
            </w:r>
          </w:p>
        </w:tc>
        <w:tc>
          <w:tcPr>
            <w:tcW w:w="1275" w:type="dxa"/>
          </w:tcPr>
          <w:p w14:paraId="2A0C5A05" w14:textId="77777777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  <w:p w14:paraId="5DE6B601" w14:textId="36C41953" w:rsidR="008C694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22EA79A9" w14:textId="77777777" w:rsidR="008C694F" w:rsidRPr="00B1212A" w:rsidRDefault="008C694F" w:rsidP="008C694F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25.16(2.07)</w:t>
            </w:r>
          </w:p>
          <w:p w14:paraId="427594A3" w14:textId="6880BAB9" w:rsidR="00C42CDF" w:rsidRPr="00B1212A" w:rsidRDefault="008C694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26.02(1.72)</w:t>
            </w:r>
          </w:p>
        </w:tc>
        <w:tc>
          <w:tcPr>
            <w:tcW w:w="1890" w:type="dxa"/>
          </w:tcPr>
          <w:p w14:paraId="0EEF3A9E" w14:textId="1E9E8589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 months</w:t>
            </w:r>
          </w:p>
        </w:tc>
        <w:tc>
          <w:tcPr>
            <w:tcW w:w="2367" w:type="dxa"/>
          </w:tcPr>
          <w:p w14:paraId="0AA86F95" w14:textId="0A9DAEAE" w:rsidR="00C42CDF" w:rsidRPr="00B1212A" w:rsidRDefault="00C42CDF" w:rsidP="00B6018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pain score/BMD/Serum Ca/Serum P/ALP/24h urinary Ca/Cr/E2/clinical efficacy/AE</w:t>
            </w:r>
          </w:p>
        </w:tc>
        <w:tc>
          <w:tcPr>
            <w:tcW w:w="624" w:type="dxa"/>
          </w:tcPr>
          <w:p w14:paraId="7ACD69BD" w14:textId="4E17F8C0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87B86E4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6F16196" w14:textId="33EAF4D4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an 2005</w:t>
            </w:r>
          </w:p>
        </w:tc>
        <w:tc>
          <w:tcPr>
            <w:tcW w:w="1016" w:type="dxa"/>
          </w:tcPr>
          <w:p w14:paraId="653994C7" w14:textId="5C69A047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D0D8110" w14:textId="59DCBAED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A1D3CCC" w14:textId="761EDA1A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0EB22CDD" w14:textId="1D2A305D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8</w:t>
            </w:r>
          </w:p>
        </w:tc>
        <w:tc>
          <w:tcPr>
            <w:tcW w:w="1865" w:type="dxa"/>
          </w:tcPr>
          <w:p w14:paraId="5550B54D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Acu</w:t>
            </w:r>
            <w:proofErr w:type="spellEnd"/>
          </w:p>
          <w:p w14:paraId="4DC13991" w14:textId="77777777" w:rsidR="008C694F" w:rsidRPr="00B1212A" w:rsidRDefault="008C694F" w:rsidP="008C694F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</w:t>
            </w:r>
          </w:p>
          <w:p w14:paraId="646FCA16" w14:textId="00F64FBD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>TCM_Acu</w:t>
            </w:r>
            <w:proofErr w:type="spellEnd"/>
          </w:p>
        </w:tc>
        <w:tc>
          <w:tcPr>
            <w:tcW w:w="1275" w:type="dxa"/>
          </w:tcPr>
          <w:p w14:paraId="1D1FE3DA" w14:textId="77777777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lastRenderedPageBreak/>
              <w:t>30</w:t>
            </w:r>
          </w:p>
          <w:p w14:paraId="2A258B19" w14:textId="77777777" w:rsidR="008C694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38362132" w14:textId="65D5E479" w:rsidR="008C694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lastRenderedPageBreak/>
              <w:t>30</w:t>
            </w:r>
          </w:p>
        </w:tc>
        <w:tc>
          <w:tcPr>
            <w:tcW w:w="1701" w:type="dxa"/>
          </w:tcPr>
          <w:p w14:paraId="69798117" w14:textId="0A3A480B" w:rsidR="00C42CDF" w:rsidRPr="00B1212A" w:rsidRDefault="008C694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lastRenderedPageBreak/>
              <w:t>60.5</w:t>
            </w:r>
          </w:p>
        </w:tc>
        <w:tc>
          <w:tcPr>
            <w:tcW w:w="1890" w:type="dxa"/>
          </w:tcPr>
          <w:p w14:paraId="2FA8A9DA" w14:textId="33D41013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 month</w:t>
            </w:r>
          </w:p>
        </w:tc>
        <w:tc>
          <w:tcPr>
            <w:tcW w:w="2367" w:type="dxa"/>
          </w:tcPr>
          <w:p w14:paraId="7488CD55" w14:textId="2299876D" w:rsidR="00C42CDF" w:rsidRPr="00B1212A" w:rsidRDefault="00C42CDF" w:rsidP="00A979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 xml:space="preserve">Bone pain symptoms efficacy/clinical </w:t>
            </w:r>
            <w:r w:rsidRPr="00B1212A">
              <w:rPr>
                <w:rFonts w:eastAsiaTheme="minorHAnsi" w:cs="Times New Roman"/>
                <w:color w:val="000000"/>
                <w:sz w:val="22"/>
              </w:rPr>
              <w:lastRenderedPageBreak/>
              <w:t xml:space="preserve">efficacy/Serum Ca/Serum P/ALP/E2/progesterone </w:t>
            </w:r>
          </w:p>
        </w:tc>
        <w:tc>
          <w:tcPr>
            <w:tcW w:w="624" w:type="dxa"/>
          </w:tcPr>
          <w:p w14:paraId="3F3A3E79" w14:textId="00B4C83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lastRenderedPageBreak/>
              <w:t>5</w:t>
            </w:r>
          </w:p>
        </w:tc>
      </w:tr>
      <w:tr w:rsidR="00C42CDF" w:rsidRPr="00B1212A" w14:paraId="39984BEA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38A6DE" w14:textId="71C4B1C7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ang 2013</w:t>
            </w:r>
          </w:p>
        </w:tc>
        <w:tc>
          <w:tcPr>
            <w:tcW w:w="1016" w:type="dxa"/>
          </w:tcPr>
          <w:p w14:paraId="1E665530" w14:textId="6A17D979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6DED14D" w14:textId="5F26C210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D106006" w14:textId="45419B5D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50</w:t>
            </w:r>
          </w:p>
        </w:tc>
        <w:tc>
          <w:tcPr>
            <w:tcW w:w="687" w:type="dxa"/>
          </w:tcPr>
          <w:p w14:paraId="384092FB" w14:textId="62FDBFEA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≤65</w:t>
            </w:r>
          </w:p>
        </w:tc>
        <w:tc>
          <w:tcPr>
            <w:tcW w:w="1865" w:type="dxa"/>
          </w:tcPr>
          <w:p w14:paraId="67A47E83" w14:textId="0C90F33E" w:rsidR="00A54C10" w:rsidRPr="00B1212A" w:rsidRDefault="00A54C10" w:rsidP="00A54C1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ElecAcu</w:t>
            </w:r>
            <w:proofErr w:type="spellEnd"/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0D5209D7" w14:textId="77777777" w:rsidR="00A54C10" w:rsidRPr="00B1212A" w:rsidRDefault="00A54C10" w:rsidP="00A54C1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l</w:t>
            </w:r>
          </w:p>
          <w:p w14:paraId="205387FE" w14:textId="5A1BF95C" w:rsidR="00C42CDF" w:rsidRPr="00B1212A" w:rsidRDefault="00A54C10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l_ElecAcu</w:t>
            </w:r>
          </w:p>
        </w:tc>
        <w:tc>
          <w:tcPr>
            <w:tcW w:w="1275" w:type="dxa"/>
          </w:tcPr>
          <w:p w14:paraId="038CF759" w14:textId="77777777" w:rsidR="00C42CDF" w:rsidRPr="00B1212A" w:rsidRDefault="00A54C10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  <w:p w14:paraId="485B9C33" w14:textId="77777777" w:rsidR="00A54C10" w:rsidRPr="00B1212A" w:rsidRDefault="00A54C10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  <w:p w14:paraId="2FF046EE" w14:textId="529C46D8" w:rsidR="00A54C10" w:rsidRPr="00B1212A" w:rsidRDefault="00A54C10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23776076" w14:textId="77777777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3F94E8D3" w14:textId="755A478A" w:rsidR="00C42CDF" w:rsidRPr="00B1212A" w:rsidRDefault="00C42CDF" w:rsidP="00A979A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4EB4C06A" w14:textId="504878E6" w:rsidR="00C42CDF" w:rsidRPr="00B1212A" w:rsidRDefault="00C42CDF" w:rsidP="00A979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Serum Ca/Serum P/ALP/urinary Ca/Cr/E2/clinical efficacy</w:t>
            </w:r>
          </w:p>
        </w:tc>
        <w:tc>
          <w:tcPr>
            <w:tcW w:w="624" w:type="dxa"/>
          </w:tcPr>
          <w:p w14:paraId="07469394" w14:textId="11E4E3F9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25A4F24E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3775032" w14:textId="4CF001F2" w:rsidR="00C42CDF" w:rsidRPr="00B1212A" w:rsidRDefault="00C42CDF" w:rsidP="00A979A4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u 2017</w:t>
            </w:r>
          </w:p>
        </w:tc>
        <w:tc>
          <w:tcPr>
            <w:tcW w:w="1016" w:type="dxa"/>
          </w:tcPr>
          <w:p w14:paraId="034C6EC0" w14:textId="1F68C52F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6417466" w14:textId="5E3E19FF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81B2CD2" w14:textId="0FDDC403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059354E0" w14:textId="4E7431EF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740A03A2" w14:textId="77777777" w:rsidR="00A54C10" w:rsidRPr="00B1212A" w:rsidRDefault="00A54C10" w:rsidP="00A54C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</w:p>
          <w:p w14:paraId="002BCE06" w14:textId="29173C25" w:rsidR="00C42CDF" w:rsidRPr="00B1212A" w:rsidRDefault="00A54C10" w:rsidP="00A54C1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Mox</w:t>
            </w:r>
            <w:proofErr w:type="spellEnd"/>
          </w:p>
        </w:tc>
        <w:tc>
          <w:tcPr>
            <w:tcW w:w="1275" w:type="dxa"/>
          </w:tcPr>
          <w:p w14:paraId="0452B34D" w14:textId="77777777" w:rsidR="00C42CDF" w:rsidRPr="00B1212A" w:rsidRDefault="00A54C10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705A8901" w14:textId="7E768948" w:rsidR="00A54C10" w:rsidRPr="00B1212A" w:rsidRDefault="00A54C10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1512DB92" w14:textId="77777777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2B8B7BF2" w14:textId="35BC54ED" w:rsidR="00C42CDF" w:rsidRPr="00B1212A" w:rsidRDefault="00C42CDF" w:rsidP="00A979A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11EBC7F" w14:textId="2F047E60" w:rsidR="00C42CDF" w:rsidRPr="00B1212A" w:rsidRDefault="00A97FE2" w:rsidP="00A979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Clinical Bone Pain Score/TCM syndrome score</w:t>
            </w:r>
          </w:p>
        </w:tc>
        <w:tc>
          <w:tcPr>
            <w:tcW w:w="624" w:type="dxa"/>
          </w:tcPr>
          <w:p w14:paraId="3332243C" w14:textId="4724F66B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37989D18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60B71F" w14:textId="6E091575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proofErr w:type="gramStart"/>
            <w:r w:rsidRPr="00B1212A">
              <w:rPr>
                <w:rFonts w:eastAsiaTheme="minorHAnsi" w:cs="Times New Roman"/>
                <w:color w:val="000000"/>
                <w:sz w:val="22"/>
              </w:rPr>
              <w:t>An</w:t>
            </w:r>
            <w:proofErr w:type="gramEnd"/>
            <w:r w:rsidRPr="00B1212A">
              <w:rPr>
                <w:rFonts w:eastAsiaTheme="minorHAnsi" w:cs="Times New Roman"/>
                <w:color w:val="000000"/>
                <w:sz w:val="22"/>
              </w:rPr>
              <w:t xml:space="preserve"> 2022</w:t>
            </w:r>
          </w:p>
        </w:tc>
        <w:tc>
          <w:tcPr>
            <w:tcW w:w="1016" w:type="dxa"/>
          </w:tcPr>
          <w:p w14:paraId="6B5E0FD4" w14:textId="426252E1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29223B1" w14:textId="49418393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B6FF188" w14:textId="431AF686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0</w:t>
            </w:r>
          </w:p>
        </w:tc>
        <w:tc>
          <w:tcPr>
            <w:tcW w:w="687" w:type="dxa"/>
          </w:tcPr>
          <w:p w14:paraId="609192AB" w14:textId="7C704985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65" w:type="dxa"/>
          </w:tcPr>
          <w:p w14:paraId="6C90E6F0" w14:textId="7777777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el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4BB4A707" w14:textId="26F44420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6D703F0D" w14:textId="7777777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  <w:p w14:paraId="2685F9E9" w14:textId="720C8F6A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2</w:t>
            </w:r>
          </w:p>
        </w:tc>
        <w:tc>
          <w:tcPr>
            <w:tcW w:w="1701" w:type="dxa"/>
          </w:tcPr>
          <w:p w14:paraId="190CBF0E" w14:textId="2538D01B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5.03(7.18);</w:t>
            </w:r>
          </w:p>
          <w:p w14:paraId="7724F99A" w14:textId="13BAF5C9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74.78(7.12)</w:t>
            </w:r>
          </w:p>
        </w:tc>
        <w:tc>
          <w:tcPr>
            <w:tcW w:w="1890" w:type="dxa"/>
          </w:tcPr>
          <w:p w14:paraId="6C788983" w14:textId="0F7E30DB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weeks</w:t>
            </w:r>
          </w:p>
        </w:tc>
        <w:tc>
          <w:tcPr>
            <w:tcW w:w="2367" w:type="dxa"/>
          </w:tcPr>
          <w:p w14:paraId="67405BDA" w14:textId="465C1F32" w:rsidR="00C42CDF" w:rsidRPr="00B1212A" w:rsidRDefault="00A97FE2" w:rsidP="003B41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ODI score/TCM syndrome score</w:t>
            </w:r>
          </w:p>
        </w:tc>
        <w:tc>
          <w:tcPr>
            <w:tcW w:w="624" w:type="dxa"/>
          </w:tcPr>
          <w:p w14:paraId="2B109E60" w14:textId="5FB5D09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9F38DC3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647AFD" w14:textId="5C8B3BA1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Wu 2023</w:t>
            </w:r>
          </w:p>
        </w:tc>
        <w:tc>
          <w:tcPr>
            <w:tcW w:w="1016" w:type="dxa"/>
          </w:tcPr>
          <w:p w14:paraId="7BCF33DE" w14:textId="70F7057B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5705C482" w14:textId="6BA0187D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350889E" w14:textId="42B06433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76</w:t>
            </w:r>
          </w:p>
        </w:tc>
        <w:tc>
          <w:tcPr>
            <w:tcW w:w="687" w:type="dxa"/>
          </w:tcPr>
          <w:p w14:paraId="1395E3A0" w14:textId="0400C0B0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5</w:t>
            </w:r>
          </w:p>
        </w:tc>
        <w:tc>
          <w:tcPr>
            <w:tcW w:w="1865" w:type="dxa"/>
          </w:tcPr>
          <w:p w14:paraId="05689AC8" w14:textId="36C02DF4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3B0F28D6" w14:textId="5D625FC9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cu</w:t>
            </w:r>
            <w:proofErr w:type="spellEnd"/>
          </w:p>
          <w:p w14:paraId="784A3CE0" w14:textId="0DA53392" w:rsidR="00A97FE2" w:rsidRPr="00B1212A" w:rsidRDefault="00A97FE2" w:rsidP="00A97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 w:val="22"/>
              </w:rPr>
            </w:pPr>
          </w:p>
        </w:tc>
        <w:tc>
          <w:tcPr>
            <w:tcW w:w="1275" w:type="dxa"/>
          </w:tcPr>
          <w:p w14:paraId="3ACCD171" w14:textId="77777777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8</w:t>
            </w:r>
          </w:p>
          <w:p w14:paraId="7CFF709C" w14:textId="2FFEC6D0" w:rsidR="00A97FE2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8</w:t>
            </w:r>
          </w:p>
        </w:tc>
        <w:tc>
          <w:tcPr>
            <w:tcW w:w="1701" w:type="dxa"/>
          </w:tcPr>
          <w:p w14:paraId="42BD1091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92(5.53)</w:t>
            </w:r>
          </w:p>
          <w:p w14:paraId="703ED158" w14:textId="63D9691D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69(5.39)</w:t>
            </w:r>
          </w:p>
        </w:tc>
        <w:tc>
          <w:tcPr>
            <w:tcW w:w="1890" w:type="dxa"/>
          </w:tcPr>
          <w:p w14:paraId="530E4FB7" w14:textId="6088840D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67150083" w14:textId="153FE574" w:rsidR="00C42CDF" w:rsidRPr="00B1212A" w:rsidRDefault="00A97FE2" w:rsidP="00A97FE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TCM syndrome score/PINP/CTX/BMD/SF/E2/MDA/SOD/clinical efficacy/AE</w:t>
            </w:r>
          </w:p>
        </w:tc>
        <w:tc>
          <w:tcPr>
            <w:tcW w:w="624" w:type="dxa"/>
          </w:tcPr>
          <w:p w14:paraId="2BC1840C" w14:textId="4F565C74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C487B22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8549C11" w14:textId="2170C7F4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uo 2025</w:t>
            </w:r>
          </w:p>
        </w:tc>
        <w:tc>
          <w:tcPr>
            <w:tcW w:w="1016" w:type="dxa"/>
          </w:tcPr>
          <w:p w14:paraId="20F414F0" w14:textId="4D887567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ED41015" w14:textId="0EA72F73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879C7C0" w14:textId="64FD1994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2</w:t>
            </w:r>
          </w:p>
        </w:tc>
        <w:tc>
          <w:tcPr>
            <w:tcW w:w="687" w:type="dxa"/>
          </w:tcPr>
          <w:p w14:paraId="32F0ED96" w14:textId="7A179551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5</w:t>
            </w:r>
          </w:p>
        </w:tc>
        <w:tc>
          <w:tcPr>
            <w:tcW w:w="1865" w:type="dxa"/>
          </w:tcPr>
          <w:p w14:paraId="6267B0E7" w14:textId="123D8108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_BP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5FD76F5A" w14:textId="19F4A4AC" w:rsidR="00C42CDF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1520F164" w14:textId="7777777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1</w:t>
            </w:r>
          </w:p>
          <w:p w14:paraId="2776F80A" w14:textId="4754E423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1</w:t>
            </w:r>
          </w:p>
        </w:tc>
        <w:tc>
          <w:tcPr>
            <w:tcW w:w="1701" w:type="dxa"/>
          </w:tcPr>
          <w:p w14:paraId="53B8EA6A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0.02(12.95)</w:t>
            </w:r>
          </w:p>
          <w:p w14:paraId="4450B598" w14:textId="0C7C0DE3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1.44(9.37)</w:t>
            </w:r>
          </w:p>
        </w:tc>
        <w:tc>
          <w:tcPr>
            <w:tcW w:w="1890" w:type="dxa"/>
          </w:tcPr>
          <w:p w14:paraId="66D7C40F" w14:textId="34F20904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7E8950A8" w14:textId="311815F2" w:rsidR="00C42CDF" w:rsidRPr="00B1212A" w:rsidRDefault="00C42CDF" w:rsidP="003B41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BMD/HMOFP/AE</w:t>
            </w:r>
          </w:p>
        </w:tc>
        <w:tc>
          <w:tcPr>
            <w:tcW w:w="624" w:type="dxa"/>
          </w:tcPr>
          <w:p w14:paraId="74E83BBB" w14:textId="42997C3A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49FC5C3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354537B" w14:textId="4539870C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Lin 2016</w:t>
            </w:r>
          </w:p>
        </w:tc>
        <w:tc>
          <w:tcPr>
            <w:tcW w:w="1016" w:type="dxa"/>
          </w:tcPr>
          <w:p w14:paraId="55135765" w14:textId="27C6E45D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20CA2FF" w14:textId="1AF0B7C6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9D5F14C" w14:textId="2D591B10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0</w:t>
            </w:r>
          </w:p>
        </w:tc>
        <w:tc>
          <w:tcPr>
            <w:tcW w:w="687" w:type="dxa"/>
          </w:tcPr>
          <w:p w14:paraId="3F96B039" w14:textId="3A765F48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6-62</w:t>
            </w:r>
          </w:p>
        </w:tc>
        <w:tc>
          <w:tcPr>
            <w:tcW w:w="1865" w:type="dxa"/>
          </w:tcPr>
          <w:p w14:paraId="5303C549" w14:textId="77777777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CT_VD_BP</w:t>
            </w:r>
          </w:p>
          <w:p w14:paraId="12F35CB7" w14:textId="2B796673" w:rsidR="00A97FE2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BP_Acu</w:t>
            </w:r>
            <w:proofErr w:type="spellEnd"/>
          </w:p>
        </w:tc>
        <w:tc>
          <w:tcPr>
            <w:tcW w:w="1275" w:type="dxa"/>
          </w:tcPr>
          <w:p w14:paraId="6C6D4AB2" w14:textId="77777777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0</w:t>
            </w:r>
          </w:p>
          <w:p w14:paraId="65C1F208" w14:textId="62D2F4EE" w:rsidR="00A97FE2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1701" w:type="dxa"/>
          </w:tcPr>
          <w:p w14:paraId="0652BAB3" w14:textId="12943272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53.62(2.37)</w:t>
            </w:r>
          </w:p>
        </w:tc>
        <w:tc>
          <w:tcPr>
            <w:tcW w:w="1890" w:type="dxa"/>
          </w:tcPr>
          <w:p w14:paraId="1D38A270" w14:textId="67536B92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20BC60E1" w14:textId="5CA4418B" w:rsidR="00C42CDF" w:rsidRPr="00B1212A" w:rsidRDefault="00A97FE2" w:rsidP="003B41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symptom score/CTX/OPG/Serum Ca/Serum P</w:t>
            </w:r>
          </w:p>
        </w:tc>
        <w:tc>
          <w:tcPr>
            <w:tcW w:w="624" w:type="dxa"/>
          </w:tcPr>
          <w:p w14:paraId="75DD686F" w14:textId="6B634687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725E4325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8B22EE2" w14:textId="35DEDD6F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lastRenderedPageBreak/>
              <w:t>Wang 2016</w:t>
            </w:r>
          </w:p>
        </w:tc>
        <w:tc>
          <w:tcPr>
            <w:tcW w:w="1016" w:type="dxa"/>
          </w:tcPr>
          <w:p w14:paraId="56BD6566" w14:textId="0C83D760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AE7D6F7" w14:textId="0A7A069F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B2EA48F" w14:textId="2F8D40B8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776BF230" w14:textId="54D50077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70</w:t>
            </w:r>
          </w:p>
        </w:tc>
        <w:tc>
          <w:tcPr>
            <w:tcW w:w="1865" w:type="dxa"/>
          </w:tcPr>
          <w:p w14:paraId="275BF258" w14:textId="4D4CA32D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3B370244" w14:textId="2317CCD2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03371F8A" w14:textId="5EA4F642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FNeedle</w:t>
            </w:r>
            <w:proofErr w:type="spellEnd"/>
          </w:p>
        </w:tc>
        <w:tc>
          <w:tcPr>
            <w:tcW w:w="1275" w:type="dxa"/>
          </w:tcPr>
          <w:p w14:paraId="661BD73C" w14:textId="7777777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24F93E39" w14:textId="77777777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281F4D82" w14:textId="6A2B7A8E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27095EB1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7.98(13.64)</w:t>
            </w:r>
          </w:p>
          <w:p w14:paraId="6EFBB3E7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42(12.19)</w:t>
            </w:r>
          </w:p>
          <w:p w14:paraId="28A2A7A5" w14:textId="0E30060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8.65(12.37)</w:t>
            </w:r>
          </w:p>
        </w:tc>
        <w:tc>
          <w:tcPr>
            <w:tcW w:w="1890" w:type="dxa"/>
          </w:tcPr>
          <w:p w14:paraId="74C1AD99" w14:textId="2ED125C4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452DB6D4" w14:textId="69C86BD9" w:rsidR="00C42CDF" w:rsidRPr="00B1212A" w:rsidRDefault="00C42CDF" w:rsidP="003B41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VAS score/BMD/IL-6/OPG/clinical efficacy</w:t>
            </w:r>
          </w:p>
        </w:tc>
        <w:tc>
          <w:tcPr>
            <w:tcW w:w="624" w:type="dxa"/>
          </w:tcPr>
          <w:p w14:paraId="05CBB152" w14:textId="1423FC4D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AE53A84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4BC4BB" w14:textId="736C19BF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e 2015</w:t>
            </w:r>
          </w:p>
        </w:tc>
        <w:tc>
          <w:tcPr>
            <w:tcW w:w="1016" w:type="dxa"/>
          </w:tcPr>
          <w:p w14:paraId="68C6EB89" w14:textId="3925D993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3246CA0D" w14:textId="5BA6D399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0C2220C" w14:textId="565A1506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12A11196" w14:textId="71E1D8D5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65</w:t>
            </w:r>
          </w:p>
        </w:tc>
        <w:tc>
          <w:tcPr>
            <w:tcW w:w="1865" w:type="dxa"/>
          </w:tcPr>
          <w:p w14:paraId="2BCEEA85" w14:textId="77777777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VD</w:t>
            </w:r>
            <w:r w:rsidRPr="00B1212A">
              <w:rPr>
                <w:rFonts w:eastAsiaTheme="minorHAnsi" w:cs="Calibri" w:hint="eastAsia"/>
                <w:color w:val="000000"/>
                <w:sz w:val="22"/>
              </w:rPr>
              <w:t>;</w:t>
            </w:r>
          </w:p>
          <w:p w14:paraId="482C5832" w14:textId="030A3845" w:rsidR="00A97FE2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VD_Pat</w:t>
            </w:r>
            <w:proofErr w:type="spellEnd"/>
          </w:p>
        </w:tc>
        <w:tc>
          <w:tcPr>
            <w:tcW w:w="1275" w:type="dxa"/>
          </w:tcPr>
          <w:p w14:paraId="57CA6A4E" w14:textId="77777777" w:rsidR="00C42CDF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00</w:t>
            </w:r>
          </w:p>
          <w:p w14:paraId="501E07C3" w14:textId="585C67C6" w:rsidR="00A97FE2" w:rsidRPr="00B1212A" w:rsidRDefault="00A97FE2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100</w:t>
            </w:r>
          </w:p>
        </w:tc>
        <w:tc>
          <w:tcPr>
            <w:tcW w:w="1701" w:type="dxa"/>
          </w:tcPr>
          <w:p w14:paraId="217DF203" w14:textId="77777777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6840528C" w14:textId="03063DCF" w:rsidR="00C42CDF" w:rsidRPr="00B1212A" w:rsidRDefault="00C42CDF" w:rsidP="003B415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06ABC3A4" w14:textId="47D088B0" w:rsidR="00C42CDF" w:rsidRPr="00B1212A" w:rsidRDefault="00A97FE2" w:rsidP="003B41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BMD/PINP/CTX/VAS score</w:t>
            </w:r>
          </w:p>
        </w:tc>
        <w:tc>
          <w:tcPr>
            <w:tcW w:w="624" w:type="dxa"/>
          </w:tcPr>
          <w:p w14:paraId="067D2AF2" w14:textId="137DDF5C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72CBCE8F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AE9A4C0" w14:textId="7F03A858" w:rsidR="00C42CDF" w:rsidRPr="00B1212A" w:rsidRDefault="00C42CDF" w:rsidP="003B415D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Zhang 2014</w:t>
            </w:r>
          </w:p>
        </w:tc>
        <w:tc>
          <w:tcPr>
            <w:tcW w:w="1016" w:type="dxa"/>
          </w:tcPr>
          <w:p w14:paraId="50622D98" w14:textId="1A44D141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17C03DF" w14:textId="24AB8605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DAD722D" w14:textId="586FC055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32022554" w14:textId="74BC0E65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2.3(9.6)</w:t>
            </w:r>
          </w:p>
        </w:tc>
        <w:tc>
          <w:tcPr>
            <w:tcW w:w="1865" w:type="dxa"/>
          </w:tcPr>
          <w:p w14:paraId="27B2F94F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TCM</w:t>
            </w:r>
          </w:p>
          <w:p w14:paraId="175EE075" w14:textId="2D7127D3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TCM_Acu</w:t>
            </w:r>
            <w:proofErr w:type="spellEnd"/>
          </w:p>
        </w:tc>
        <w:tc>
          <w:tcPr>
            <w:tcW w:w="1275" w:type="dxa"/>
          </w:tcPr>
          <w:p w14:paraId="22208DAC" w14:textId="77777777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  <w:p w14:paraId="06E7CAB6" w14:textId="35C64DA9" w:rsidR="00A97FE2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3CF50F38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3.1(7.7)</w:t>
            </w:r>
          </w:p>
          <w:p w14:paraId="3A50B9E0" w14:textId="5966C9D5" w:rsidR="00C42CDF" w:rsidRPr="00B1212A" w:rsidRDefault="00A97FE2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2.2(8.2)</w:t>
            </w:r>
          </w:p>
        </w:tc>
        <w:tc>
          <w:tcPr>
            <w:tcW w:w="1890" w:type="dxa"/>
          </w:tcPr>
          <w:p w14:paraId="2DD5B349" w14:textId="77BA1F53" w:rsidR="00C42CDF" w:rsidRPr="00B1212A" w:rsidRDefault="00C42CDF" w:rsidP="003B415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67B52609" w14:textId="77777777" w:rsidR="00C42CDF" w:rsidRPr="00B1212A" w:rsidRDefault="00C42CDF" w:rsidP="008813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</w:t>
            </w:r>
          </w:p>
          <w:p w14:paraId="7A4BB5A2" w14:textId="21CD9AB7" w:rsidR="00C42CDF" w:rsidRPr="00B1212A" w:rsidRDefault="00C42CDF" w:rsidP="003B41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624" w:type="dxa"/>
          </w:tcPr>
          <w:p w14:paraId="4583F7F2" w14:textId="11C361F0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C42CDF" w:rsidRPr="00B1212A" w14:paraId="08AFD00D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E7EF86D" w14:textId="46E3019C" w:rsidR="00C42CDF" w:rsidRPr="00B1212A" w:rsidRDefault="00C42CDF" w:rsidP="0088132C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ao 2021</w:t>
            </w:r>
          </w:p>
        </w:tc>
        <w:tc>
          <w:tcPr>
            <w:tcW w:w="1016" w:type="dxa"/>
          </w:tcPr>
          <w:p w14:paraId="480D6389" w14:textId="551B0291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44B054DD" w14:textId="587F5953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BB470D0" w14:textId="1C2C64F9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0</w:t>
            </w:r>
          </w:p>
        </w:tc>
        <w:tc>
          <w:tcPr>
            <w:tcW w:w="687" w:type="dxa"/>
          </w:tcPr>
          <w:p w14:paraId="14589CD4" w14:textId="6C75FB39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5-65</w:t>
            </w:r>
          </w:p>
        </w:tc>
        <w:tc>
          <w:tcPr>
            <w:tcW w:w="1865" w:type="dxa"/>
          </w:tcPr>
          <w:p w14:paraId="794C53AB" w14:textId="77777777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</w:t>
            </w: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;</w:t>
            </w:r>
          </w:p>
          <w:p w14:paraId="26852C83" w14:textId="10754E09" w:rsidR="00A97FE2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BP_TCM_ACE</w:t>
            </w:r>
          </w:p>
        </w:tc>
        <w:tc>
          <w:tcPr>
            <w:tcW w:w="1275" w:type="dxa"/>
          </w:tcPr>
          <w:p w14:paraId="5A826B9D" w14:textId="77777777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286B7727" w14:textId="0FBEDB5F" w:rsidR="00A97FE2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69DF79D7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25(4.20)</w:t>
            </w:r>
          </w:p>
          <w:p w14:paraId="45744A8D" w14:textId="389C0F77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59.81(4.80)</w:t>
            </w:r>
          </w:p>
        </w:tc>
        <w:tc>
          <w:tcPr>
            <w:tcW w:w="1890" w:type="dxa"/>
          </w:tcPr>
          <w:p w14:paraId="5E09599B" w14:textId="45F790A1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27BF7C1B" w14:textId="54C52792" w:rsidR="00C42CDF" w:rsidRPr="00B1212A" w:rsidRDefault="00A97FE2" w:rsidP="008813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linical efficacy/TCM syndrome score/ALP/PINP/Uca/Cr/E2/FSH/LH/BMD</w:t>
            </w:r>
          </w:p>
        </w:tc>
        <w:tc>
          <w:tcPr>
            <w:tcW w:w="624" w:type="dxa"/>
          </w:tcPr>
          <w:p w14:paraId="7808E7C1" w14:textId="7334234E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24859E1C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BA208D1" w14:textId="29B58544" w:rsidR="00C42CDF" w:rsidRPr="00B1212A" w:rsidRDefault="00C42CDF" w:rsidP="0088132C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szCs w:val="21"/>
              </w:rPr>
              <w:t>Le 2015</w:t>
            </w:r>
          </w:p>
        </w:tc>
        <w:tc>
          <w:tcPr>
            <w:tcW w:w="1016" w:type="dxa"/>
          </w:tcPr>
          <w:p w14:paraId="4239284C" w14:textId="566E91D2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5CBB484" w14:textId="3D53AE38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12D8FBAE" w14:textId="575D1570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160</w:t>
            </w:r>
          </w:p>
        </w:tc>
        <w:tc>
          <w:tcPr>
            <w:tcW w:w="687" w:type="dxa"/>
          </w:tcPr>
          <w:p w14:paraId="293BFFE1" w14:textId="578A1813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11834045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Cal</w:t>
            </w:r>
          </w:p>
          <w:p w14:paraId="7DD42104" w14:textId="17F7D9FD" w:rsidR="00C42CDF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hint="eastAsia"/>
                <w:color w:val="000000"/>
                <w:sz w:val="22"/>
              </w:rPr>
              <w:t>TCM_Aps</w:t>
            </w:r>
            <w:proofErr w:type="spellEnd"/>
          </w:p>
        </w:tc>
        <w:tc>
          <w:tcPr>
            <w:tcW w:w="1275" w:type="dxa"/>
          </w:tcPr>
          <w:p w14:paraId="736F93A7" w14:textId="77777777" w:rsidR="00C42CDF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80</w:t>
            </w:r>
          </w:p>
          <w:p w14:paraId="1190CDA5" w14:textId="25DBFC49" w:rsidR="00A97FE2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80</w:t>
            </w:r>
          </w:p>
        </w:tc>
        <w:tc>
          <w:tcPr>
            <w:tcW w:w="1701" w:type="dxa"/>
          </w:tcPr>
          <w:p w14:paraId="1C822A80" w14:textId="77777777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E03A531" w14:textId="195CE9CD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7CE523AF" w14:textId="7B52FBF4" w:rsidR="00C42CDF" w:rsidRPr="00B1212A" w:rsidRDefault="00C42CDF" w:rsidP="008813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</w:t>
            </w:r>
          </w:p>
        </w:tc>
        <w:tc>
          <w:tcPr>
            <w:tcW w:w="624" w:type="dxa"/>
          </w:tcPr>
          <w:p w14:paraId="7D96FD70" w14:textId="31B74DCE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0B86F576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A439A0" w14:textId="43825509" w:rsidR="00C42CDF" w:rsidRPr="00B1212A" w:rsidRDefault="00C42CDF" w:rsidP="0088132C">
            <w:pPr>
              <w:widowControl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Ma 2024</w:t>
            </w:r>
          </w:p>
        </w:tc>
        <w:tc>
          <w:tcPr>
            <w:tcW w:w="1016" w:type="dxa"/>
          </w:tcPr>
          <w:p w14:paraId="5643896A" w14:textId="2CD64AE4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7FB7CA0" w14:textId="154A7912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5E8ED28" w14:textId="34E79F7C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90</w:t>
            </w:r>
          </w:p>
        </w:tc>
        <w:tc>
          <w:tcPr>
            <w:tcW w:w="687" w:type="dxa"/>
          </w:tcPr>
          <w:p w14:paraId="53DEC1B7" w14:textId="4A5DAC73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＞50</w:t>
            </w:r>
          </w:p>
        </w:tc>
        <w:tc>
          <w:tcPr>
            <w:tcW w:w="1865" w:type="dxa"/>
          </w:tcPr>
          <w:p w14:paraId="500095E1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T_VD_TCM</w:t>
            </w:r>
          </w:p>
          <w:p w14:paraId="5DED28A9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Acu</w:t>
            </w:r>
            <w:proofErr w:type="spellEnd"/>
          </w:p>
          <w:p w14:paraId="23BA6D70" w14:textId="11161ABA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T_VD_TCM_Acu</w:t>
            </w:r>
            <w:proofErr w:type="spellEnd"/>
          </w:p>
        </w:tc>
        <w:tc>
          <w:tcPr>
            <w:tcW w:w="1275" w:type="dxa"/>
          </w:tcPr>
          <w:p w14:paraId="633A6BF3" w14:textId="77777777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67764C9F" w14:textId="77777777" w:rsidR="00A97FE2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  <w:p w14:paraId="2D9989C4" w14:textId="3360F9BC" w:rsidR="00A97FE2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30</w:t>
            </w:r>
          </w:p>
        </w:tc>
        <w:tc>
          <w:tcPr>
            <w:tcW w:w="1701" w:type="dxa"/>
          </w:tcPr>
          <w:p w14:paraId="247FC503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7.07(7.38)</w:t>
            </w:r>
          </w:p>
          <w:p w14:paraId="5F4C0929" w14:textId="77777777" w:rsidR="00A97FE2" w:rsidRPr="00B1212A" w:rsidRDefault="00A97FE2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6.47(8.63)</w:t>
            </w:r>
          </w:p>
          <w:p w14:paraId="068F4F63" w14:textId="12C746EF" w:rsidR="00C42CDF" w:rsidRPr="00B1212A" w:rsidRDefault="00A97FE2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67.90(6.90)</w:t>
            </w:r>
          </w:p>
        </w:tc>
        <w:tc>
          <w:tcPr>
            <w:tcW w:w="1890" w:type="dxa"/>
          </w:tcPr>
          <w:p w14:paraId="42052101" w14:textId="48A53FD9" w:rsidR="00C42CDF" w:rsidRPr="00B1212A" w:rsidRDefault="00C42CDF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59CFE97F" w14:textId="450CBE24" w:rsidR="00C42CDF" w:rsidRPr="00B1212A" w:rsidRDefault="00A97FE2" w:rsidP="008813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hint="eastAsia"/>
                <w:color w:val="000000"/>
                <w:sz w:val="22"/>
              </w:rPr>
            </w:pPr>
            <w:r w:rsidRPr="00B1212A">
              <w:rPr>
                <w:rFonts w:eastAsiaTheme="minorHAnsi" w:hint="eastAsia"/>
                <w:color w:val="000000"/>
                <w:sz w:val="22"/>
              </w:rPr>
              <w:t>VAS score/TCM syndrome score/BMD/CTX</w:t>
            </w:r>
          </w:p>
        </w:tc>
        <w:tc>
          <w:tcPr>
            <w:tcW w:w="624" w:type="dxa"/>
          </w:tcPr>
          <w:p w14:paraId="183D8794" w14:textId="2FF93D5C" w:rsidR="00C42CDF" w:rsidRPr="00B1212A" w:rsidRDefault="00C42CD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6</w:t>
            </w:r>
          </w:p>
        </w:tc>
      </w:tr>
      <w:tr w:rsidR="00C42CDF" w:rsidRPr="00B1212A" w14:paraId="302CB713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44B01A" w14:textId="1368C94A" w:rsidR="00C42CDF" w:rsidRPr="00B1212A" w:rsidRDefault="00C42CDF" w:rsidP="009D6557">
            <w:pPr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Hao 2013</w:t>
            </w:r>
          </w:p>
        </w:tc>
        <w:tc>
          <w:tcPr>
            <w:tcW w:w="1016" w:type="dxa"/>
          </w:tcPr>
          <w:p w14:paraId="2D24D1C1" w14:textId="0AEA33A9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788F99C6" w14:textId="2129AFAE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80B37C4" w14:textId="1DE44034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83</w:t>
            </w:r>
          </w:p>
        </w:tc>
        <w:tc>
          <w:tcPr>
            <w:tcW w:w="687" w:type="dxa"/>
          </w:tcPr>
          <w:p w14:paraId="21673757" w14:textId="38328843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53-69</w:t>
            </w:r>
          </w:p>
        </w:tc>
        <w:tc>
          <w:tcPr>
            <w:tcW w:w="1865" w:type="dxa"/>
          </w:tcPr>
          <w:p w14:paraId="014886DB" w14:textId="77777777" w:rsidR="00A97FE2" w:rsidRPr="00B1212A" w:rsidRDefault="00A97FE2" w:rsidP="00A97FE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B1212A">
              <w:rPr>
                <w:rFonts w:eastAsiaTheme="minorHAnsi" w:cs="Calibri"/>
                <w:color w:val="000000"/>
                <w:sz w:val="22"/>
              </w:rPr>
              <w:t>CT_BP</w:t>
            </w:r>
          </w:p>
          <w:p w14:paraId="0FC2D5FB" w14:textId="3E9A7D91" w:rsidR="00C42CDF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Calibri"/>
                <w:color w:val="000000"/>
                <w:sz w:val="22"/>
              </w:rPr>
              <w:t>CT_BP_TCM_Acu</w:t>
            </w:r>
            <w:proofErr w:type="spellEnd"/>
          </w:p>
        </w:tc>
        <w:tc>
          <w:tcPr>
            <w:tcW w:w="1275" w:type="dxa"/>
          </w:tcPr>
          <w:p w14:paraId="7382684D" w14:textId="77777777" w:rsidR="00C42CDF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1</w:t>
            </w:r>
          </w:p>
          <w:p w14:paraId="1939E3F3" w14:textId="24C85B00" w:rsidR="00A97FE2" w:rsidRPr="00B1212A" w:rsidRDefault="00A97FE2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 w:hint="eastAsia"/>
                <w:color w:val="000000"/>
                <w:sz w:val="22"/>
              </w:rPr>
              <w:t>42</w:t>
            </w:r>
          </w:p>
        </w:tc>
        <w:tc>
          <w:tcPr>
            <w:tcW w:w="1701" w:type="dxa"/>
          </w:tcPr>
          <w:p w14:paraId="6F74CAE9" w14:textId="77777777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4097BBB3" w14:textId="42E53D7D" w:rsidR="00C42CDF" w:rsidRPr="00B1212A" w:rsidRDefault="00C42CDF" w:rsidP="0088132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2 months</w:t>
            </w:r>
          </w:p>
        </w:tc>
        <w:tc>
          <w:tcPr>
            <w:tcW w:w="2367" w:type="dxa"/>
          </w:tcPr>
          <w:p w14:paraId="1808A0BD" w14:textId="074966DA" w:rsidR="00C42CDF" w:rsidRPr="00B1212A" w:rsidRDefault="00C42CDF" w:rsidP="008813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clinical efficacy/BMD</w:t>
            </w:r>
          </w:p>
        </w:tc>
        <w:tc>
          <w:tcPr>
            <w:tcW w:w="624" w:type="dxa"/>
          </w:tcPr>
          <w:p w14:paraId="1E0B3CEB" w14:textId="3A2B8CA8" w:rsidR="00C42CDF" w:rsidRPr="00B1212A" w:rsidRDefault="00C42CDF" w:rsidP="009D6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 w:rsidRPr="00B1212A">
              <w:rPr>
                <w:rFonts w:eastAsiaTheme="minorHAnsi" w:cs="Times New Roman"/>
                <w:szCs w:val="21"/>
              </w:rPr>
              <w:t>5</w:t>
            </w:r>
          </w:p>
        </w:tc>
      </w:tr>
      <w:tr w:rsidR="005C19E4" w:rsidRPr="00B1212A" w14:paraId="2605F82C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8E6E716" w14:textId="035DC540" w:rsidR="005C19E4" w:rsidRPr="00B1212A" w:rsidRDefault="005C19E4" w:rsidP="009D6557">
            <w:pPr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Wu 2026</w:t>
            </w:r>
          </w:p>
        </w:tc>
        <w:tc>
          <w:tcPr>
            <w:tcW w:w="1016" w:type="dxa"/>
          </w:tcPr>
          <w:p w14:paraId="5D3C043E" w14:textId="12880805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27BA2C7" w14:textId="35FC4145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C20877B" w14:textId="08B8187C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68</w:t>
            </w:r>
          </w:p>
        </w:tc>
        <w:tc>
          <w:tcPr>
            <w:tcW w:w="687" w:type="dxa"/>
          </w:tcPr>
          <w:p w14:paraId="46FA55B2" w14:textId="7108C574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45-80</w:t>
            </w:r>
          </w:p>
        </w:tc>
        <w:tc>
          <w:tcPr>
            <w:tcW w:w="1865" w:type="dxa"/>
          </w:tcPr>
          <w:p w14:paraId="083D80EB" w14:textId="77777777" w:rsidR="005C19E4" w:rsidRDefault="005C19E4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r w:rsidRPr="005C19E4">
              <w:rPr>
                <w:rFonts w:eastAsiaTheme="minorHAnsi" w:cs="Calibri" w:hint="eastAsia"/>
                <w:color w:val="000000"/>
                <w:sz w:val="22"/>
              </w:rPr>
              <w:t>CT_VD_BP</w:t>
            </w:r>
          </w:p>
          <w:p w14:paraId="0CB6699B" w14:textId="0F6B7686" w:rsidR="005C19E4" w:rsidRPr="00B1212A" w:rsidRDefault="005C19E4" w:rsidP="00A97FE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Calibri" w:hint="eastAsia"/>
                <w:color w:val="000000"/>
                <w:sz w:val="22"/>
              </w:rPr>
            </w:pPr>
            <w:proofErr w:type="spellStart"/>
            <w:r w:rsidRPr="005C19E4">
              <w:rPr>
                <w:rFonts w:eastAsiaTheme="minorHAnsi" w:cs="Calibri" w:hint="eastAsia"/>
                <w:color w:val="000000"/>
                <w:sz w:val="22"/>
              </w:rPr>
              <w:t>CT_VD_BP_Mox</w:t>
            </w:r>
            <w:proofErr w:type="spellEnd"/>
          </w:p>
        </w:tc>
        <w:tc>
          <w:tcPr>
            <w:tcW w:w="1275" w:type="dxa"/>
          </w:tcPr>
          <w:p w14:paraId="4439B51A" w14:textId="77777777" w:rsidR="005C19E4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34</w:t>
            </w:r>
          </w:p>
          <w:p w14:paraId="4CFE0DEA" w14:textId="2F6B644F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34</w:t>
            </w:r>
          </w:p>
        </w:tc>
        <w:tc>
          <w:tcPr>
            <w:tcW w:w="1701" w:type="dxa"/>
          </w:tcPr>
          <w:p w14:paraId="44114411" w14:textId="77777777" w:rsidR="005C19E4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64.24(8.58)</w:t>
            </w:r>
          </w:p>
          <w:p w14:paraId="4968A319" w14:textId="22FCFBF5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64.24(8.45)</w:t>
            </w:r>
          </w:p>
        </w:tc>
        <w:tc>
          <w:tcPr>
            <w:tcW w:w="1890" w:type="dxa"/>
          </w:tcPr>
          <w:p w14:paraId="4E45CECC" w14:textId="19F0061A" w:rsidR="005C19E4" w:rsidRPr="00B1212A" w:rsidRDefault="005C19E4" w:rsidP="0088132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671B4458" w14:textId="381D3E5F" w:rsidR="005C19E4" w:rsidRPr="007E3113" w:rsidRDefault="007E3113" w:rsidP="0088132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M syndrome score/clinical efficacy/CTX/PINP/OCN/25OHD/PTH/</w:t>
            </w:r>
          </w:p>
        </w:tc>
        <w:tc>
          <w:tcPr>
            <w:tcW w:w="624" w:type="dxa"/>
          </w:tcPr>
          <w:p w14:paraId="1C19D4D0" w14:textId="008C1BED" w:rsidR="005C19E4" w:rsidRPr="00B1212A" w:rsidRDefault="0074352F" w:rsidP="009D6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4</w:t>
            </w:r>
          </w:p>
        </w:tc>
      </w:tr>
      <w:tr w:rsidR="005C19E4" w:rsidRPr="00B1212A" w14:paraId="23257C08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77FAEE6" w14:textId="6C3C4501" w:rsidR="005C19E4" w:rsidRPr="00B1212A" w:rsidRDefault="005C19E4" w:rsidP="005C19E4">
            <w:pPr>
              <w:rPr>
                <w:rFonts w:eastAsiaTheme="minorHAnsi" w:cs="Times New Roman" w:hint="eastAsia"/>
                <w:color w:val="000000"/>
                <w:sz w:val="22"/>
              </w:rPr>
            </w:pPr>
            <w:r w:rsidRPr="005C19E4">
              <w:rPr>
                <w:rFonts w:eastAsiaTheme="minorHAnsi" w:cs="Times New Roman" w:hint="eastAsia"/>
                <w:color w:val="000000"/>
                <w:sz w:val="22"/>
              </w:rPr>
              <w:t>Liu 2026</w:t>
            </w:r>
          </w:p>
        </w:tc>
        <w:tc>
          <w:tcPr>
            <w:tcW w:w="1016" w:type="dxa"/>
          </w:tcPr>
          <w:p w14:paraId="3865848C" w14:textId="6889400F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99AC448" w14:textId="746B7E86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168B455" w14:textId="47F93C78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18DAE0DF" w14:textId="04A83B82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-65</w:t>
            </w:r>
          </w:p>
        </w:tc>
        <w:tc>
          <w:tcPr>
            <w:tcW w:w="1865" w:type="dxa"/>
          </w:tcPr>
          <w:p w14:paraId="16481552" w14:textId="77777777" w:rsid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BP_Acu</w:t>
            </w:r>
            <w:proofErr w:type="spellEnd"/>
          </w:p>
          <w:p w14:paraId="1FF18323" w14:textId="3FFB23FA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BP_Acu_Mox</w:t>
            </w:r>
            <w:proofErr w:type="spellEnd"/>
          </w:p>
        </w:tc>
        <w:tc>
          <w:tcPr>
            <w:tcW w:w="1275" w:type="dxa"/>
          </w:tcPr>
          <w:p w14:paraId="02CF5AC4" w14:textId="77777777" w:rsid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  <w:p w14:paraId="0F408B11" w14:textId="1CCFEBCC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1C15AD23" w14:textId="77777777" w:rsid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2(8.2)</w:t>
            </w:r>
          </w:p>
          <w:p w14:paraId="3A23CB3D" w14:textId="4EED259B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.2(8.2)</w:t>
            </w:r>
          </w:p>
        </w:tc>
        <w:tc>
          <w:tcPr>
            <w:tcW w:w="1890" w:type="dxa"/>
          </w:tcPr>
          <w:p w14:paraId="0A38C89E" w14:textId="0E4F0FB8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3F7506A0" w14:textId="193F83A0" w:rsidR="005C19E4" w:rsidRPr="005C19E4" w:rsidRDefault="005C19E4" w:rsidP="005C1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F-36/VAS score/ODI/PINP/BMP-2/OCN/CTX/TCM syndrome </w:t>
            </w:r>
            <w:r>
              <w:rPr>
                <w:rFonts w:hint="eastAsia"/>
                <w:color w:val="000000"/>
                <w:sz w:val="22"/>
              </w:rPr>
              <w:lastRenderedPageBreak/>
              <w:t>score/clinical efficacy/AE</w:t>
            </w:r>
          </w:p>
        </w:tc>
        <w:tc>
          <w:tcPr>
            <w:tcW w:w="624" w:type="dxa"/>
          </w:tcPr>
          <w:p w14:paraId="078C0EEE" w14:textId="1A1805AD" w:rsidR="005C19E4" w:rsidRPr="00B1212A" w:rsidRDefault="0074352F" w:rsidP="005C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lastRenderedPageBreak/>
              <w:t>4</w:t>
            </w:r>
          </w:p>
        </w:tc>
      </w:tr>
      <w:tr w:rsidR="005C19E4" w:rsidRPr="00B1212A" w14:paraId="7E0E0DC7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3FD262F" w14:textId="18DAE90A" w:rsidR="005C19E4" w:rsidRPr="005C19E4" w:rsidRDefault="005C19E4" w:rsidP="005C19E4">
            <w:pPr>
              <w:widowControl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i 2025</w:t>
            </w:r>
          </w:p>
        </w:tc>
        <w:tc>
          <w:tcPr>
            <w:tcW w:w="1016" w:type="dxa"/>
          </w:tcPr>
          <w:p w14:paraId="61AEB289" w14:textId="5AE1DD47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6042D55" w14:textId="25F2DDB6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694BB725" w14:textId="16DDEDA4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687" w:type="dxa"/>
          </w:tcPr>
          <w:p w14:paraId="18BDF929" w14:textId="2154F080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-66</w:t>
            </w:r>
          </w:p>
        </w:tc>
        <w:tc>
          <w:tcPr>
            <w:tcW w:w="1865" w:type="dxa"/>
          </w:tcPr>
          <w:p w14:paraId="201315A5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_VD</w:t>
            </w:r>
          </w:p>
          <w:p w14:paraId="4B0C50E4" w14:textId="4AD5B1B1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Acu</w:t>
            </w:r>
            <w:proofErr w:type="spellEnd"/>
          </w:p>
        </w:tc>
        <w:tc>
          <w:tcPr>
            <w:tcW w:w="1275" w:type="dxa"/>
          </w:tcPr>
          <w:p w14:paraId="4C6470A1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  <w:p w14:paraId="3288211B" w14:textId="0346139B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</w:t>
            </w:r>
          </w:p>
        </w:tc>
        <w:tc>
          <w:tcPr>
            <w:tcW w:w="1701" w:type="dxa"/>
          </w:tcPr>
          <w:p w14:paraId="6824345B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.26(3.62)</w:t>
            </w:r>
          </w:p>
          <w:p w14:paraId="2B6AE054" w14:textId="1FA36E02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.10(3.44)</w:t>
            </w:r>
          </w:p>
        </w:tc>
        <w:tc>
          <w:tcPr>
            <w:tcW w:w="1890" w:type="dxa"/>
          </w:tcPr>
          <w:p w14:paraId="3E2CAFFC" w14:textId="04A9797C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weeks</w:t>
            </w:r>
          </w:p>
        </w:tc>
        <w:tc>
          <w:tcPr>
            <w:tcW w:w="2367" w:type="dxa"/>
          </w:tcPr>
          <w:p w14:paraId="53683C99" w14:textId="59331D47" w:rsidR="005C19E4" w:rsidRPr="005C19E4" w:rsidRDefault="005C19E4" w:rsidP="005C1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inical efficacy/BMD/PINP/TRAP-5b/CTX/VAS score/PHQ-9/VIP/CGRP/SP/NPY</w:t>
            </w:r>
          </w:p>
        </w:tc>
        <w:tc>
          <w:tcPr>
            <w:tcW w:w="624" w:type="dxa"/>
          </w:tcPr>
          <w:p w14:paraId="60E9A28E" w14:textId="269E88A1" w:rsidR="005C19E4" w:rsidRPr="00B1212A" w:rsidRDefault="0074352F" w:rsidP="005C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4</w:t>
            </w:r>
          </w:p>
        </w:tc>
      </w:tr>
      <w:tr w:rsidR="005C19E4" w:rsidRPr="00B1212A" w14:paraId="29FBFA53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105A238" w14:textId="52D680C5" w:rsidR="005C19E4" w:rsidRPr="005C19E4" w:rsidRDefault="005C19E4" w:rsidP="005C19E4">
            <w:pPr>
              <w:widowControl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uo 2025</w:t>
            </w:r>
          </w:p>
        </w:tc>
        <w:tc>
          <w:tcPr>
            <w:tcW w:w="1016" w:type="dxa"/>
          </w:tcPr>
          <w:p w14:paraId="702D1435" w14:textId="71305EB0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0C6D3B9B" w14:textId="67AD8264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559450A5" w14:textId="1321FCE2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687" w:type="dxa"/>
          </w:tcPr>
          <w:p w14:paraId="35E6B1A5" w14:textId="5D104835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-80</w:t>
            </w:r>
          </w:p>
        </w:tc>
        <w:tc>
          <w:tcPr>
            <w:tcW w:w="1865" w:type="dxa"/>
          </w:tcPr>
          <w:p w14:paraId="5FEF292D" w14:textId="77777777" w:rsid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_VD_BP</w:t>
            </w:r>
          </w:p>
          <w:p w14:paraId="6E39C966" w14:textId="71B77350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BP_Acu_DuMox</w:t>
            </w:r>
            <w:proofErr w:type="spellEnd"/>
          </w:p>
        </w:tc>
        <w:tc>
          <w:tcPr>
            <w:tcW w:w="1275" w:type="dxa"/>
          </w:tcPr>
          <w:p w14:paraId="3B35D9FF" w14:textId="77777777" w:rsid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  <w:p w14:paraId="39F052AE" w14:textId="4AC84A27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>
              <w:rPr>
                <w:rFonts w:eastAsiaTheme="minorHAnsi" w:cs="Times New Roman" w:hint="eastAsia"/>
                <w:color w:val="000000"/>
                <w:sz w:val="22"/>
              </w:rPr>
              <w:t>31</w:t>
            </w:r>
          </w:p>
        </w:tc>
        <w:tc>
          <w:tcPr>
            <w:tcW w:w="1701" w:type="dxa"/>
          </w:tcPr>
          <w:p w14:paraId="53A0A42B" w14:textId="77777777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</w:p>
        </w:tc>
        <w:tc>
          <w:tcPr>
            <w:tcW w:w="1890" w:type="dxa"/>
          </w:tcPr>
          <w:p w14:paraId="54C6DFFC" w14:textId="63EC5532" w:rsidR="005C19E4" w:rsidRPr="005C19E4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6C8BA2A2" w14:textId="7ACE74F3" w:rsidR="005C19E4" w:rsidRPr="005C19E4" w:rsidRDefault="005C19E4" w:rsidP="005C1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M syndrome score/VAS score/PINP/CTX</w:t>
            </w:r>
          </w:p>
        </w:tc>
        <w:tc>
          <w:tcPr>
            <w:tcW w:w="624" w:type="dxa"/>
          </w:tcPr>
          <w:p w14:paraId="43EB03C2" w14:textId="2AEC521B" w:rsidR="005C19E4" w:rsidRPr="00B1212A" w:rsidRDefault="0074352F" w:rsidP="005C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4</w:t>
            </w:r>
          </w:p>
        </w:tc>
      </w:tr>
      <w:tr w:rsidR="005C19E4" w:rsidRPr="00B1212A" w14:paraId="3BB9C919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4420E50" w14:textId="46B77D91" w:rsidR="005C19E4" w:rsidRPr="005C19E4" w:rsidRDefault="005C19E4" w:rsidP="005C19E4">
            <w:pPr>
              <w:widowControl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 2026</w:t>
            </w:r>
          </w:p>
        </w:tc>
        <w:tc>
          <w:tcPr>
            <w:tcW w:w="1016" w:type="dxa"/>
          </w:tcPr>
          <w:p w14:paraId="252C04E1" w14:textId="06702B4C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24C40248" w14:textId="1839A47B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0E985622" w14:textId="2E6BFE7A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0</w:t>
            </w:r>
          </w:p>
        </w:tc>
        <w:tc>
          <w:tcPr>
            <w:tcW w:w="687" w:type="dxa"/>
          </w:tcPr>
          <w:p w14:paraId="052CFEE4" w14:textId="1CA0E9EE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-75</w:t>
            </w:r>
          </w:p>
        </w:tc>
        <w:tc>
          <w:tcPr>
            <w:tcW w:w="1865" w:type="dxa"/>
          </w:tcPr>
          <w:p w14:paraId="16219FDF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M</w:t>
            </w:r>
          </w:p>
          <w:p w14:paraId="2A3B2E92" w14:textId="771C54A2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TCM_WarmAcu</w:t>
            </w:r>
            <w:proofErr w:type="spellEnd"/>
          </w:p>
        </w:tc>
        <w:tc>
          <w:tcPr>
            <w:tcW w:w="1275" w:type="dxa"/>
          </w:tcPr>
          <w:p w14:paraId="7770ED02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  <w:p w14:paraId="3B76644A" w14:textId="0453ED62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701" w:type="dxa"/>
          </w:tcPr>
          <w:p w14:paraId="16BC8771" w14:textId="77777777" w:rsid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25(8.54)</w:t>
            </w:r>
          </w:p>
          <w:p w14:paraId="47F24F23" w14:textId="69587D5D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95(8.96)</w:t>
            </w:r>
          </w:p>
        </w:tc>
        <w:tc>
          <w:tcPr>
            <w:tcW w:w="1890" w:type="dxa"/>
          </w:tcPr>
          <w:p w14:paraId="35D2CCE7" w14:textId="27A86FC3" w:rsidR="005C19E4" w:rsidRPr="005C19E4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 months</w:t>
            </w:r>
          </w:p>
        </w:tc>
        <w:tc>
          <w:tcPr>
            <w:tcW w:w="2367" w:type="dxa"/>
          </w:tcPr>
          <w:p w14:paraId="730B95ED" w14:textId="558BF611" w:rsidR="005C19E4" w:rsidRPr="004E5FA8" w:rsidRDefault="007E3113" w:rsidP="005C19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inical efficacy/VAS score/ODI/vertebral body front edge height/Cobb angle/BMD/PTH/OCN</w:t>
            </w:r>
          </w:p>
        </w:tc>
        <w:tc>
          <w:tcPr>
            <w:tcW w:w="624" w:type="dxa"/>
          </w:tcPr>
          <w:p w14:paraId="1E83A766" w14:textId="4716AE30" w:rsidR="005C19E4" w:rsidRPr="00B1212A" w:rsidRDefault="0074352F" w:rsidP="005C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5</w:t>
            </w:r>
          </w:p>
        </w:tc>
      </w:tr>
      <w:tr w:rsidR="005C19E4" w:rsidRPr="00B1212A" w14:paraId="07542FC5" w14:textId="77777777" w:rsidTr="008A7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46321C2" w14:textId="2933F0F3" w:rsidR="005C19E4" w:rsidRPr="004730D1" w:rsidRDefault="004730D1" w:rsidP="004730D1">
            <w:pPr>
              <w:widowControl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ang 2026</w:t>
            </w:r>
          </w:p>
        </w:tc>
        <w:tc>
          <w:tcPr>
            <w:tcW w:w="1016" w:type="dxa"/>
          </w:tcPr>
          <w:p w14:paraId="0A12E5B9" w14:textId="7667BA0D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1203A04F" w14:textId="04598DD8" w:rsidR="005C19E4" w:rsidRPr="00B1212A" w:rsidRDefault="005C19E4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3029AFB9" w14:textId="52424D6C" w:rsidR="005C19E4" w:rsidRPr="004730D1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4</w:t>
            </w:r>
          </w:p>
        </w:tc>
        <w:tc>
          <w:tcPr>
            <w:tcW w:w="687" w:type="dxa"/>
          </w:tcPr>
          <w:p w14:paraId="4A470873" w14:textId="7F5D01E8" w:rsidR="005C19E4" w:rsidRPr="004730D1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-80</w:t>
            </w:r>
          </w:p>
        </w:tc>
        <w:tc>
          <w:tcPr>
            <w:tcW w:w="1865" w:type="dxa"/>
          </w:tcPr>
          <w:p w14:paraId="4A65F0DD" w14:textId="77777777" w:rsidR="004730D1" w:rsidRDefault="004730D1" w:rsidP="004730D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BP_Acu</w:t>
            </w:r>
            <w:proofErr w:type="spellEnd"/>
          </w:p>
          <w:p w14:paraId="221BFF1E" w14:textId="4CE3C34D" w:rsidR="005C19E4" w:rsidRPr="004730D1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BP_TCM_Acu</w:t>
            </w:r>
            <w:proofErr w:type="spellEnd"/>
          </w:p>
        </w:tc>
        <w:tc>
          <w:tcPr>
            <w:tcW w:w="1275" w:type="dxa"/>
          </w:tcPr>
          <w:p w14:paraId="590FD3C2" w14:textId="77777777" w:rsidR="004730D1" w:rsidRDefault="004730D1" w:rsidP="004730D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  <w:p w14:paraId="2716E57C" w14:textId="4CD90857" w:rsidR="005C19E4" w:rsidRPr="004730D1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701" w:type="dxa"/>
          </w:tcPr>
          <w:p w14:paraId="2B902D5B" w14:textId="77777777" w:rsidR="004730D1" w:rsidRDefault="004730D1" w:rsidP="004730D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.05(10.33)</w:t>
            </w:r>
          </w:p>
          <w:p w14:paraId="346E99BE" w14:textId="08455C7A" w:rsidR="005C19E4" w:rsidRPr="00B1212A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4730D1">
              <w:rPr>
                <w:rFonts w:eastAsiaTheme="minorHAnsi" w:cs="Times New Roman" w:hint="eastAsia"/>
                <w:color w:val="000000"/>
                <w:sz w:val="22"/>
              </w:rPr>
              <w:t>67.81(10.26)</w:t>
            </w:r>
          </w:p>
        </w:tc>
        <w:tc>
          <w:tcPr>
            <w:tcW w:w="1890" w:type="dxa"/>
          </w:tcPr>
          <w:p w14:paraId="120CE3BF" w14:textId="7B3A0010" w:rsidR="005C19E4" w:rsidRPr="004730D1" w:rsidRDefault="004730D1" w:rsidP="005C19E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1389C213" w14:textId="4A32A2E0" w:rsidR="005C19E4" w:rsidRPr="004730D1" w:rsidRDefault="004730D1" w:rsidP="005C19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CM syndrome score/VAS score/BMD/IGFBP-3/N-MID/CTX/clinical efficacy</w:t>
            </w:r>
          </w:p>
        </w:tc>
        <w:tc>
          <w:tcPr>
            <w:tcW w:w="624" w:type="dxa"/>
          </w:tcPr>
          <w:p w14:paraId="26E70269" w14:textId="4C25377F" w:rsidR="005C19E4" w:rsidRPr="00B1212A" w:rsidRDefault="0074352F" w:rsidP="005C19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4</w:t>
            </w:r>
          </w:p>
        </w:tc>
      </w:tr>
      <w:tr w:rsidR="005C19E4" w:rsidRPr="00B1212A" w14:paraId="129596EA" w14:textId="77777777" w:rsidTr="008A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5B96B3B" w14:textId="00BF1617" w:rsidR="005C19E4" w:rsidRPr="004730D1" w:rsidRDefault="004730D1" w:rsidP="004730D1">
            <w:pPr>
              <w:widowControl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hang 2026</w:t>
            </w:r>
          </w:p>
        </w:tc>
        <w:tc>
          <w:tcPr>
            <w:tcW w:w="1016" w:type="dxa"/>
          </w:tcPr>
          <w:p w14:paraId="05536232" w14:textId="7AA35A87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proofErr w:type="spellStart"/>
            <w:r w:rsidRPr="00B1212A">
              <w:rPr>
                <w:rFonts w:eastAsiaTheme="minorHAnsi" w:cs="Times New Roman"/>
                <w:color w:val="000000"/>
                <w:sz w:val="22"/>
              </w:rPr>
              <w:t>china</w:t>
            </w:r>
            <w:proofErr w:type="spellEnd"/>
          </w:p>
        </w:tc>
        <w:tc>
          <w:tcPr>
            <w:tcW w:w="685" w:type="dxa"/>
          </w:tcPr>
          <w:p w14:paraId="6AEACEA2" w14:textId="67D4DCAF" w:rsidR="005C19E4" w:rsidRPr="00B1212A" w:rsidRDefault="005C19E4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 w:rsidRPr="00B1212A">
              <w:rPr>
                <w:rFonts w:eastAsiaTheme="minorHAnsi" w:cs="Times New Roman"/>
                <w:color w:val="000000"/>
                <w:sz w:val="22"/>
              </w:rPr>
              <w:t>RCT</w:t>
            </w:r>
          </w:p>
        </w:tc>
        <w:tc>
          <w:tcPr>
            <w:tcW w:w="758" w:type="dxa"/>
          </w:tcPr>
          <w:p w14:paraId="4D061F14" w14:textId="0990B076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687" w:type="dxa"/>
          </w:tcPr>
          <w:p w14:paraId="7EE3106A" w14:textId="0B7C8D90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-75</w:t>
            </w:r>
          </w:p>
        </w:tc>
        <w:tc>
          <w:tcPr>
            <w:tcW w:w="1865" w:type="dxa"/>
          </w:tcPr>
          <w:p w14:paraId="374C7EA7" w14:textId="77777777" w:rsidR="004730D1" w:rsidRDefault="004730D1" w:rsidP="004730D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CT_VD_Deno</w:t>
            </w:r>
            <w:proofErr w:type="spellEnd"/>
          </w:p>
          <w:p w14:paraId="67F99DA7" w14:textId="5FB04A59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T_VD_Deno_WarmAcu</w:t>
            </w:r>
            <w:proofErr w:type="spellEnd"/>
          </w:p>
        </w:tc>
        <w:tc>
          <w:tcPr>
            <w:tcW w:w="1275" w:type="dxa"/>
          </w:tcPr>
          <w:p w14:paraId="44EC1092" w14:textId="77777777" w:rsidR="004730D1" w:rsidRDefault="004730D1" w:rsidP="004730D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  <w:p w14:paraId="6E220647" w14:textId="2B6B08FF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</w:t>
            </w:r>
          </w:p>
        </w:tc>
        <w:tc>
          <w:tcPr>
            <w:tcW w:w="1701" w:type="dxa"/>
          </w:tcPr>
          <w:p w14:paraId="74FA94DA" w14:textId="77777777" w:rsidR="004730D1" w:rsidRDefault="004730D1" w:rsidP="004730D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.3(4.9)</w:t>
            </w:r>
          </w:p>
          <w:p w14:paraId="2A57C03D" w14:textId="7A82D36A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5.8(5.2)</w:t>
            </w:r>
          </w:p>
        </w:tc>
        <w:tc>
          <w:tcPr>
            <w:tcW w:w="1890" w:type="dxa"/>
          </w:tcPr>
          <w:p w14:paraId="0376B41D" w14:textId="43EDEEF0" w:rsidR="005C19E4" w:rsidRPr="004730D1" w:rsidRDefault="004730D1" w:rsidP="005C19E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 months</w:t>
            </w:r>
          </w:p>
        </w:tc>
        <w:tc>
          <w:tcPr>
            <w:tcW w:w="2367" w:type="dxa"/>
          </w:tcPr>
          <w:p w14:paraId="7BE868BD" w14:textId="62B8E4BD" w:rsidR="005C19E4" w:rsidRPr="004730D1" w:rsidRDefault="004730D1" w:rsidP="004730D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MD/VAS score/CTX/PINP/SF-36/AE</w:t>
            </w:r>
          </w:p>
        </w:tc>
        <w:tc>
          <w:tcPr>
            <w:tcW w:w="624" w:type="dxa"/>
          </w:tcPr>
          <w:p w14:paraId="1E07214F" w14:textId="4ACEF361" w:rsidR="005C19E4" w:rsidRPr="00B1212A" w:rsidRDefault="0074352F" w:rsidP="005C19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="Times New Roman" w:hint="eastAsia"/>
                <w:szCs w:val="21"/>
              </w:rPr>
            </w:pPr>
            <w:r>
              <w:rPr>
                <w:rFonts w:eastAsiaTheme="minorHAnsi" w:cs="Times New Roman" w:hint="eastAsia"/>
                <w:szCs w:val="21"/>
              </w:rPr>
              <w:t>6</w:t>
            </w:r>
          </w:p>
        </w:tc>
      </w:tr>
    </w:tbl>
    <w:p w14:paraId="53F1244F" w14:textId="06C4A74A" w:rsidR="00CA799F" w:rsidRPr="00CA799F" w:rsidRDefault="00CA799F" w:rsidP="00CA799F">
      <w:pPr>
        <w:pStyle w:val="1"/>
      </w:pPr>
      <w:r w:rsidRPr="00CA799F">
        <w:lastRenderedPageBreak/>
        <w:t>Abbreviations</w:t>
      </w:r>
    </w:p>
    <w:p w14:paraId="650AD95E" w14:textId="79FBDFAC" w:rsidR="00CA799F" w:rsidRPr="00CA799F" w:rsidRDefault="00CA799F" w:rsidP="00CA799F">
      <w:pPr>
        <w:pStyle w:val="2"/>
      </w:pPr>
      <w:r w:rsidRPr="00CA799F">
        <w:rPr>
          <w:rFonts w:hint="eastAsia"/>
        </w:rPr>
        <w:t>1</w:t>
      </w:r>
      <w:r>
        <w:rPr>
          <w:rFonts w:hint="eastAsia"/>
        </w:rPr>
        <w:t>.</w:t>
      </w:r>
      <w:r w:rsidRPr="00CA799F">
        <w:rPr>
          <w:rFonts w:hint="eastAsia"/>
        </w:rPr>
        <w:t xml:space="preserve"> </w:t>
      </w:r>
      <w:r w:rsidRPr="00CA799F">
        <w:t>Outcomes</w:t>
      </w:r>
    </w:p>
    <w:p w14:paraId="6C41CFDA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Bone density</w:t>
      </w:r>
      <w:r w:rsidRPr="00CA799F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33CFBCD5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BMD: Bone mineral density</w:t>
      </w:r>
    </w:p>
    <w:p w14:paraId="438BFAB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LS-BMD: Lumbar spine BMD</w:t>
      </w:r>
    </w:p>
    <w:p w14:paraId="6C1F09D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FN-BMD: Femoral neck BMD</w:t>
      </w:r>
    </w:p>
    <w:p w14:paraId="7DC852A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091754F1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Bone turnover markers</w:t>
      </w:r>
      <w:r w:rsidRPr="00CA799F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5F2262A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 xml:space="preserve">PINP: Procollagen I N‑terminal </w:t>
      </w:r>
      <w:proofErr w:type="spellStart"/>
      <w:r w:rsidRPr="00CA799F">
        <w:rPr>
          <w:rFonts w:ascii="Times New Roman" w:hAnsi="Times New Roman" w:cs="Times New Roman"/>
          <w:sz w:val="24"/>
          <w:szCs w:val="24"/>
        </w:rPr>
        <w:t>propeptide</w:t>
      </w:r>
      <w:proofErr w:type="spellEnd"/>
    </w:p>
    <w:p w14:paraId="452FE7A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 xml:space="preserve">PICP: C‑terminal </w:t>
      </w:r>
      <w:proofErr w:type="spellStart"/>
      <w:r w:rsidRPr="00CA799F">
        <w:rPr>
          <w:rFonts w:ascii="Times New Roman" w:hAnsi="Times New Roman" w:cs="Times New Roman"/>
          <w:sz w:val="24"/>
          <w:szCs w:val="24"/>
        </w:rPr>
        <w:t>propeptide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 xml:space="preserve"> of type I procollagen</w:t>
      </w:r>
    </w:p>
    <w:p w14:paraId="59D7C27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TX / β‑CTX: C‑terminal telopeptide / β‑isomerized C‑terminal telopeptide</w:t>
      </w:r>
    </w:p>
    <w:p w14:paraId="454C61A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NTX: Type I collagen N‑terminal peptide</w:t>
      </w:r>
    </w:p>
    <w:p w14:paraId="1E4AA79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OCN / BGP: Osteocalcin / bone glutamyl protein</w:t>
      </w:r>
    </w:p>
    <w:p w14:paraId="310B6175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N‑MID: Molecular fragment of osteocalcin N‑terminal</w:t>
      </w:r>
    </w:p>
    <w:p w14:paraId="1CA6A20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ALP: Alkaline phosphatase</w:t>
      </w:r>
    </w:p>
    <w:p w14:paraId="3FA33FFC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BNALP / NBAP: Bone‑specific alkaline phosphatase</w:t>
      </w:r>
    </w:p>
    <w:p w14:paraId="74DA8507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RAP‑P / TRACP / TRAP‑5b: Tartrate‑resistant acid phosphatase (5b)</w:t>
      </w:r>
    </w:p>
    <w:p w14:paraId="7E2E5F9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ICP: Collagen type I carboxyterminal elongation peptide</w:t>
      </w:r>
    </w:p>
    <w:p w14:paraId="541716D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YR: Pyridine (cross‑links)</w:t>
      </w:r>
    </w:p>
    <w:p w14:paraId="14D3822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/Cr: Urine hydroxyproline/creatinine ratio</w:t>
      </w:r>
    </w:p>
    <w:p w14:paraId="1135FD46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UCa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/Cr: Urine calcium/creatinine ratio</w:t>
      </w:r>
    </w:p>
    <w:p w14:paraId="5F4222B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073BDBB2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Hormones</w:t>
      </w:r>
      <w:r w:rsidRPr="00CA799F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1E67FB2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E2: Estradiol</w:t>
      </w:r>
    </w:p>
    <w:p w14:paraId="1619F51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: Testosterone</w:t>
      </w:r>
    </w:p>
    <w:p w14:paraId="7CDB12A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GH: Growth hormone</w:t>
      </w:r>
    </w:p>
    <w:p w14:paraId="7B6727B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FSH: Follicle‑stimulating hormone</w:t>
      </w:r>
    </w:p>
    <w:p w14:paraId="3F6CA22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LH: Luteinizing hormone</w:t>
      </w:r>
    </w:p>
    <w:p w14:paraId="45949A7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GF2α: Prostaglandin F2α</w:t>
      </w:r>
    </w:p>
    <w:p w14:paraId="70F59B5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GE2: Prostaglandin E2</w:t>
      </w:r>
    </w:p>
    <w:p w14:paraId="195564F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VIP: Vasoactive intestinal peptide</w:t>
      </w:r>
    </w:p>
    <w:p w14:paraId="7C0E79F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GRP: Calcitonin gene‑related peptide</w:t>
      </w:r>
    </w:p>
    <w:p w14:paraId="526AFC8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NPY: Neuropeptide Y</w:t>
      </w:r>
    </w:p>
    <w:p w14:paraId="6D67DA6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SP: Substance P</w:t>
      </w:r>
    </w:p>
    <w:p w14:paraId="4431B2A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1A05F01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Cytokines and growth factors</w:t>
      </w:r>
    </w:p>
    <w:p w14:paraId="4069802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 xml:space="preserve">OPG: </w:t>
      </w:r>
      <w:proofErr w:type="spellStart"/>
      <w:r w:rsidRPr="00CA799F">
        <w:rPr>
          <w:rFonts w:ascii="Times New Roman" w:hAnsi="Times New Roman" w:cs="Times New Roman"/>
          <w:sz w:val="24"/>
          <w:szCs w:val="24"/>
        </w:rPr>
        <w:t>Osteoprotegerin</w:t>
      </w:r>
      <w:proofErr w:type="spellEnd"/>
    </w:p>
    <w:p w14:paraId="2A6558D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 xml:space="preserve">OPN: </w:t>
      </w:r>
      <w:proofErr w:type="spellStart"/>
      <w:r w:rsidRPr="00CA799F">
        <w:rPr>
          <w:rFonts w:ascii="Times New Roman" w:hAnsi="Times New Roman" w:cs="Times New Roman"/>
          <w:sz w:val="24"/>
          <w:szCs w:val="24"/>
        </w:rPr>
        <w:t>Osteopontin</w:t>
      </w:r>
      <w:proofErr w:type="spellEnd"/>
    </w:p>
    <w:p w14:paraId="0D0EFF3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RANKL: Receptor activator of NF‑</w:t>
      </w:r>
      <w:proofErr w:type="spellStart"/>
      <w:r w:rsidRPr="00CA799F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 xml:space="preserve"> ligand</w:t>
      </w:r>
    </w:p>
    <w:p w14:paraId="1360934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IGF‑1: Insulin‑like growth factor‑1</w:t>
      </w:r>
    </w:p>
    <w:p w14:paraId="7AFFDA05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IGFBP‑3: Insulin‑like growth factor binding protein‑3</w:t>
      </w:r>
    </w:p>
    <w:p w14:paraId="445BE4F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GF‑β1: Transforming growth factor‑β1</w:t>
      </w:r>
    </w:p>
    <w:p w14:paraId="146C521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NF‑α: Tumor necrosis factor‑α</w:t>
      </w:r>
    </w:p>
    <w:p w14:paraId="1A952AB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VEGF: Vascular endothelial growth factor</w:t>
      </w:r>
    </w:p>
    <w:p w14:paraId="6793C44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2ADED5C7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Oxidative stress</w:t>
      </w:r>
    </w:p>
    <w:p w14:paraId="41BC0D4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AOPP: Advanced oxidation protein products</w:t>
      </w:r>
    </w:p>
    <w:p w14:paraId="665662C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‑AOC: Total antioxidant capacity</w:t>
      </w:r>
    </w:p>
    <w:p w14:paraId="1B17CA5A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SOD: Superoxide dismutase</w:t>
      </w:r>
    </w:p>
    <w:p w14:paraId="7ABAADA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MDA: Malondialdehyde</w:t>
      </w:r>
    </w:p>
    <w:p w14:paraId="66A5643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GSH: Glutathione</w:t>
      </w:r>
    </w:p>
    <w:p w14:paraId="72019B5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GSSG: Glutathione disulfide</w:t>
      </w:r>
    </w:p>
    <w:p w14:paraId="42B250B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DD082EE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Pain and function scores</w:t>
      </w:r>
    </w:p>
    <w:p w14:paraId="533BD29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VAS: Visual analogue scale</w:t>
      </w:r>
    </w:p>
    <w:p w14:paraId="390B5E9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NRS: Numerical rating scale</w:t>
      </w:r>
    </w:p>
    <w:p w14:paraId="0438E8B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ODI: Oswestry disability index</w:t>
      </w:r>
    </w:p>
    <w:p w14:paraId="1644020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BPI: Brief pain inventory</w:t>
      </w:r>
    </w:p>
    <w:p w14:paraId="4A0FA38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RI: Pain rating index</w:t>
      </w:r>
    </w:p>
    <w:p w14:paraId="550281E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PI: Present pain intensity</w:t>
      </w:r>
    </w:p>
    <w:p w14:paraId="5C3F979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BBS: Berg balance scale</w:t>
      </w:r>
    </w:p>
    <w:p w14:paraId="0EA89AE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BMT: Biomechanical tension test</w:t>
      </w:r>
    </w:p>
    <w:p w14:paraId="754AAE0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D046D1C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Quality of life:</w:t>
      </w:r>
    </w:p>
    <w:p w14:paraId="3DDAA82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SF‑36: 36‑item short form health survey</w:t>
      </w:r>
    </w:p>
    <w:p w14:paraId="0871F055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CS: Physical component summary</w:t>
      </w:r>
    </w:p>
    <w:p w14:paraId="161DB2A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MCS: Mental component summary</w:t>
      </w:r>
    </w:p>
    <w:p w14:paraId="0C5AF52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OQOLS: Osteoporosis quality of life scale</w:t>
      </w:r>
    </w:p>
    <w:p w14:paraId="187C90A6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OQOL: Chinese osteoporosis‑targeted quality of life questionnaire</w:t>
      </w:r>
    </w:p>
    <w:p w14:paraId="7DC5E6D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2C361C07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Others:</w:t>
      </w:r>
    </w:p>
    <w:p w14:paraId="32DE028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AE: Adverse event</w:t>
      </w:r>
    </w:p>
    <w:p w14:paraId="0A12A6B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ESR: Erythrocyte sedimentation rate</w:t>
      </w:r>
    </w:p>
    <w:p w14:paraId="0891A50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HCT: Hematocrit</w:t>
      </w:r>
    </w:p>
    <w:p w14:paraId="5673BC87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Fib: Fibrinogen</w:t>
      </w:r>
    </w:p>
    <w:p w14:paraId="3114647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GC‑1α: Peroxisome proliferator‑activated receptor γ coactivator‑1α</w:t>
      </w:r>
    </w:p>
    <w:p w14:paraId="765F899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SRC‑3: Steroid receptor coactivator 3</w:t>
      </w:r>
    </w:p>
    <w:p w14:paraId="4A2D531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ERRα: Estrogen‑related receptor α</w:t>
      </w:r>
    </w:p>
    <w:p w14:paraId="47D8B9D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MAO‑A: Monoamine oxidase A</w:t>
      </w:r>
    </w:p>
    <w:p w14:paraId="605D96C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MMSE: Mini‑mental state examination</w:t>
      </w:r>
    </w:p>
    <w:p w14:paraId="016E93A3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HAMA: Hamilton anxiety scale</w:t>
      </w:r>
    </w:p>
    <w:p w14:paraId="0A2275F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HQ‑9: Patient health questionnaire‑9</w:t>
      </w:r>
    </w:p>
    <w:p w14:paraId="6713219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HMOFP: Hip and major osteoporotic fracture probability</w:t>
      </w:r>
    </w:p>
    <w:p w14:paraId="63FDC742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PVP: Percutaneous vertebroplasty</w:t>
      </w:r>
    </w:p>
    <w:p w14:paraId="2E0CF908" w14:textId="315F506C" w:rsidR="00CA799F" w:rsidRPr="00CA799F" w:rsidRDefault="00CA799F" w:rsidP="00CA799F">
      <w:pPr>
        <w:pStyle w:val="2"/>
      </w:pPr>
      <w:r>
        <w:rPr>
          <w:rFonts w:hint="eastAsia"/>
        </w:rPr>
        <w:t>2.</w:t>
      </w:r>
      <w:r w:rsidRPr="00CA799F">
        <w:t xml:space="preserve"> Drug classes</w:t>
      </w:r>
    </w:p>
    <w:p w14:paraId="42BA8139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BP: Bisphosphonate</w:t>
      </w:r>
    </w:p>
    <w:p w14:paraId="07FC2EF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T: Calcitonin</w:t>
      </w:r>
    </w:p>
    <w:p w14:paraId="70A2899A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VD: Vitamin D</w:t>
      </w:r>
    </w:p>
    <w:p w14:paraId="2685CAEA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al: Calcitriol</w:t>
      </w:r>
    </w:p>
    <w:p w14:paraId="75C6311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TCM: Traditional Chinese Medicine</w:t>
      </w:r>
    </w:p>
    <w:p w14:paraId="4F57625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E: Estrogen</w:t>
      </w:r>
    </w:p>
    <w:p w14:paraId="66650CB5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Deno: Denosumab</w:t>
      </w:r>
    </w:p>
    <w:p w14:paraId="4DA558D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Cel: Celecoxib capsules</w:t>
      </w:r>
    </w:p>
    <w:p w14:paraId="5B4D145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Pla: Placebo</w:t>
      </w:r>
    </w:p>
    <w:p w14:paraId="3F60204A" w14:textId="5AE906C1" w:rsidR="00CA799F" w:rsidRPr="00CA799F" w:rsidRDefault="00CA799F" w:rsidP="00CA799F">
      <w:pPr>
        <w:pStyle w:val="2"/>
      </w:pPr>
      <w:r>
        <w:rPr>
          <w:rFonts w:hint="eastAsia"/>
        </w:rPr>
        <w:t>3.</w:t>
      </w:r>
      <w:r w:rsidRPr="00CA799F">
        <w:t xml:space="preserve"> Acupuncture and therapeutic modalities</w:t>
      </w:r>
    </w:p>
    <w:p w14:paraId="65C384A8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Needling:</w:t>
      </w:r>
    </w:p>
    <w:p w14:paraId="18C50FB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Acu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Standard acupuncture</w:t>
      </w:r>
    </w:p>
    <w:p w14:paraId="5AF82AB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ElecAcu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Electroacupuncture</w:t>
      </w:r>
    </w:p>
    <w:p w14:paraId="7D8C2691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lastRenderedPageBreak/>
        <w:t>WarmAcu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Warm acupuncture</w:t>
      </w:r>
    </w:p>
    <w:p w14:paraId="04B07254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FNeedle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Fire needle</w:t>
      </w:r>
    </w:p>
    <w:p w14:paraId="001EB87E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TENeedle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Three‑edged needle</w:t>
      </w:r>
    </w:p>
    <w:p w14:paraId="35986130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MNKnife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Micro‑needle knife</w:t>
      </w:r>
    </w:p>
    <w:p w14:paraId="31D536B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ShortPri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Short pricking</w:t>
      </w:r>
    </w:p>
    <w:p w14:paraId="5BA20A1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726AD45F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Moxibustion:</w:t>
      </w:r>
    </w:p>
    <w:p w14:paraId="0762388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Moxibustion</w:t>
      </w:r>
    </w:p>
    <w:p w14:paraId="5E202C66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Gin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Ginger moxibustion</w:t>
      </w:r>
    </w:p>
    <w:p w14:paraId="1354213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DuMox: Du‑moxibustion (governor vessel)</w:t>
      </w:r>
    </w:p>
    <w:p w14:paraId="1D8B24D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FD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Fire dragon moxibustion</w:t>
      </w:r>
    </w:p>
    <w:p w14:paraId="7E11B24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TF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Thunder‑fire moxibustion</w:t>
      </w:r>
    </w:p>
    <w:p w14:paraId="07F1745D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I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Indirect moxibustion</w:t>
      </w:r>
    </w:p>
    <w:p w14:paraId="5509BF2B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HSMox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Heat‑sensitive moxibustion</w:t>
      </w:r>
    </w:p>
    <w:p w14:paraId="71F7B4FA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</w:p>
    <w:p w14:paraId="46E6CB4A" w14:textId="77777777" w:rsidR="00CA799F" w:rsidRPr="00CA799F" w:rsidRDefault="00CA799F" w:rsidP="00CA799F">
      <w:pPr>
        <w:spacing w:line="360" w:lineRule="auto"/>
        <w:ind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CA799F">
        <w:rPr>
          <w:rFonts w:ascii="Times New Roman" w:hAnsi="Times New Roman" w:cs="Times New Roman"/>
          <w:b/>
          <w:bCs/>
          <w:sz w:val="24"/>
          <w:szCs w:val="24"/>
        </w:rPr>
        <w:t>Other techniques:</w:t>
      </w:r>
    </w:p>
    <w:p w14:paraId="1F11A216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AcuInj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Acupoint injection</w:t>
      </w:r>
    </w:p>
    <w:p w14:paraId="0283F56C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lastRenderedPageBreak/>
        <w:t>Pat: Point Application Therapy</w:t>
      </w:r>
    </w:p>
    <w:p w14:paraId="1B6AD208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ACE: Acupoint catgut embedding</w:t>
      </w:r>
    </w:p>
    <w:p w14:paraId="6C082D4F" w14:textId="77777777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/>
          <w:sz w:val="24"/>
          <w:szCs w:val="24"/>
        </w:rPr>
      </w:pPr>
      <w:proofErr w:type="spellStart"/>
      <w:r w:rsidRPr="00CA799F">
        <w:rPr>
          <w:rFonts w:ascii="Times New Roman" w:hAnsi="Times New Roman" w:cs="Times New Roman"/>
          <w:sz w:val="24"/>
          <w:szCs w:val="24"/>
        </w:rPr>
        <w:t>TCMStick</w:t>
      </w:r>
      <w:proofErr w:type="spellEnd"/>
      <w:r w:rsidRPr="00CA799F">
        <w:rPr>
          <w:rFonts w:ascii="Times New Roman" w:hAnsi="Times New Roman" w:cs="Times New Roman"/>
          <w:sz w:val="24"/>
          <w:szCs w:val="24"/>
        </w:rPr>
        <w:t>: TCM sticking</w:t>
      </w:r>
    </w:p>
    <w:p w14:paraId="0AA4161E" w14:textId="38B5026A" w:rsidR="00CA799F" w:rsidRPr="00CA799F" w:rsidRDefault="00CA799F" w:rsidP="00CA799F">
      <w:pPr>
        <w:spacing w:line="360" w:lineRule="auto"/>
        <w:ind w:firstLine="480"/>
        <w:rPr>
          <w:rFonts w:ascii="Times New Roman" w:hAnsi="Times New Roman" w:cs="Times New Roman" w:hint="eastAsia"/>
          <w:sz w:val="24"/>
          <w:szCs w:val="24"/>
        </w:rPr>
      </w:pPr>
      <w:r w:rsidRPr="00CA799F">
        <w:rPr>
          <w:rFonts w:ascii="Times New Roman" w:hAnsi="Times New Roman" w:cs="Times New Roman"/>
          <w:sz w:val="24"/>
          <w:szCs w:val="24"/>
        </w:rPr>
        <w:t>Aps: Auricular point sticking</w:t>
      </w:r>
    </w:p>
    <w:sectPr w:rsidR="00CA799F" w:rsidRPr="00CA799F" w:rsidSect="00B64F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D80CEB" w14:textId="77777777" w:rsidR="00E07F8A" w:rsidRDefault="00E07F8A" w:rsidP="00C42CDF">
      <w:pPr>
        <w:rPr>
          <w:rFonts w:hint="eastAsia"/>
        </w:rPr>
      </w:pPr>
      <w:r>
        <w:separator/>
      </w:r>
    </w:p>
  </w:endnote>
  <w:endnote w:type="continuationSeparator" w:id="0">
    <w:p w14:paraId="45389D30" w14:textId="77777777" w:rsidR="00E07F8A" w:rsidRDefault="00E07F8A" w:rsidP="00C42C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37A93" w14:textId="77777777" w:rsidR="00E07F8A" w:rsidRDefault="00E07F8A" w:rsidP="00C42CDF">
      <w:pPr>
        <w:rPr>
          <w:rFonts w:hint="eastAsia"/>
        </w:rPr>
      </w:pPr>
      <w:r>
        <w:separator/>
      </w:r>
    </w:p>
  </w:footnote>
  <w:footnote w:type="continuationSeparator" w:id="0">
    <w:p w14:paraId="2B335FB9" w14:textId="77777777" w:rsidR="00E07F8A" w:rsidRDefault="00E07F8A" w:rsidP="00C42CD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6B0B0D"/>
    <w:multiLevelType w:val="multilevel"/>
    <w:tmpl w:val="3C6B0B0D"/>
    <w:lvl w:ilvl="0">
      <w:start w:val="1"/>
      <w:numFmt w:val="chineseCountingThousand"/>
      <w:suff w:val="space"/>
      <w:lvlText w:val="第%1部分"/>
      <w:lvlJc w:val="center"/>
      <w:pPr>
        <w:ind w:left="420" w:hanging="420"/>
      </w:pPr>
      <w:rPr>
        <w:rFonts w:hint="eastAsia"/>
      </w:rPr>
    </w:lvl>
    <w:lvl w:ilvl="1">
      <w:start w:val="1"/>
      <w:numFmt w:val="decimal"/>
      <w:pStyle w:val="b1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3118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73777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F64"/>
    <w:rsid w:val="000B43A9"/>
    <w:rsid w:val="001A2ABB"/>
    <w:rsid w:val="001D16A1"/>
    <w:rsid w:val="001D289B"/>
    <w:rsid w:val="001D6D43"/>
    <w:rsid w:val="002A6E9E"/>
    <w:rsid w:val="00300272"/>
    <w:rsid w:val="00305100"/>
    <w:rsid w:val="003359CE"/>
    <w:rsid w:val="0034280D"/>
    <w:rsid w:val="00397B15"/>
    <w:rsid w:val="003A02EE"/>
    <w:rsid w:val="003A488D"/>
    <w:rsid w:val="003B415D"/>
    <w:rsid w:val="004129BF"/>
    <w:rsid w:val="004233D2"/>
    <w:rsid w:val="004730D1"/>
    <w:rsid w:val="004A7A08"/>
    <w:rsid w:val="004E5FA8"/>
    <w:rsid w:val="00500FEC"/>
    <w:rsid w:val="005045CC"/>
    <w:rsid w:val="00536FEB"/>
    <w:rsid w:val="00581A2F"/>
    <w:rsid w:val="005C19E4"/>
    <w:rsid w:val="00647A1A"/>
    <w:rsid w:val="006E43A5"/>
    <w:rsid w:val="00720705"/>
    <w:rsid w:val="0074352F"/>
    <w:rsid w:val="007E3113"/>
    <w:rsid w:val="0085781C"/>
    <w:rsid w:val="0088132C"/>
    <w:rsid w:val="008A7DA0"/>
    <w:rsid w:val="008C3717"/>
    <w:rsid w:val="008C4C20"/>
    <w:rsid w:val="008C694F"/>
    <w:rsid w:val="008C7BF2"/>
    <w:rsid w:val="0090127F"/>
    <w:rsid w:val="0099267B"/>
    <w:rsid w:val="009D68B1"/>
    <w:rsid w:val="00A54C10"/>
    <w:rsid w:val="00A57905"/>
    <w:rsid w:val="00A96A6A"/>
    <w:rsid w:val="00A979A4"/>
    <w:rsid w:val="00A97FE2"/>
    <w:rsid w:val="00AC1D74"/>
    <w:rsid w:val="00AD0E07"/>
    <w:rsid w:val="00B1212A"/>
    <w:rsid w:val="00B60182"/>
    <w:rsid w:val="00B64F64"/>
    <w:rsid w:val="00BC51D3"/>
    <w:rsid w:val="00C363D3"/>
    <w:rsid w:val="00C42CDF"/>
    <w:rsid w:val="00C517D9"/>
    <w:rsid w:val="00C53E4A"/>
    <w:rsid w:val="00CA799F"/>
    <w:rsid w:val="00CE45FF"/>
    <w:rsid w:val="00D23B8B"/>
    <w:rsid w:val="00DB1FB3"/>
    <w:rsid w:val="00DB599F"/>
    <w:rsid w:val="00E073A0"/>
    <w:rsid w:val="00E07F8A"/>
    <w:rsid w:val="00E63DE6"/>
    <w:rsid w:val="00E66305"/>
    <w:rsid w:val="00E756DB"/>
    <w:rsid w:val="00E80C96"/>
    <w:rsid w:val="00F12562"/>
    <w:rsid w:val="00F175CE"/>
    <w:rsid w:val="00F22AFF"/>
    <w:rsid w:val="00F254BB"/>
    <w:rsid w:val="00F41CE8"/>
    <w:rsid w:val="00F5098B"/>
    <w:rsid w:val="00F5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9A38F3"/>
  <w15:chartTrackingRefBased/>
  <w15:docId w15:val="{831E74D5-ABE8-45CB-B083-A05A9343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F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799F"/>
    <w:pPr>
      <w:keepNext/>
      <w:keepLines/>
      <w:spacing w:before="340" w:after="330" w:line="360" w:lineRule="auto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A799F"/>
    <w:pPr>
      <w:keepNext/>
      <w:keepLines/>
      <w:spacing w:before="260" w:after="26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1">
    <w:name w:val="b节标题1"/>
    <w:basedOn w:val="1"/>
    <w:link w:val="b10"/>
    <w:qFormat/>
    <w:rsid w:val="003A02EE"/>
    <w:pPr>
      <w:widowControl/>
      <w:numPr>
        <w:ilvl w:val="1"/>
        <w:numId w:val="1"/>
      </w:numPr>
      <w:snapToGrid w:val="0"/>
      <w:spacing w:before="0" w:after="0" w:line="300" w:lineRule="auto"/>
      <w:jc w:val="left"/>
    </w:pPr>
    <w:rPr>
      <w:rFonts w:eastAsia="黑体"/>
      <w:b w:val="0"/>
    </w:rPr>
  </w:style>
  <w:style w:type="character" w:customStyle="1" w:styleId="b10">
    <w:name w:val="b节标题1 字符"/>
    <w:link w:val="b1"/>
    <w:qFormat/>
    <w:rsid w:val="003A02EE"/>
    <w:rPr>
      <w:rFonts w:eastAsia="黑体"/>
      <w:bCs/>
      <w:kern w:val="44"/>
      <w:sz w:val="28"/>
      <w:szCs w:val="44"/>
    </w:rPr>
  </w:style>
  <w:style w:type="character" w:customStyle="1" w:styleId="10">
    <w:name w:val="标题 1 字符"/>
    <w:basedOn w:val="a0"/>
    <w:link w:val="1"/>
    <w:uiPriority w:val="9"/>
    <w:rsid w:val="00CA799F"/>
    <w:rPr>
      <w:rFonts w:ascii="Times New Roman" w:hAnsi="Times New Roman"/>
      <w:b/>
      <w:bCs/>
      <w:kern w:val="44"/>
      <w:sz w:val="28"/>
      <w:szCs w:val="44"/>
    </w:rPr>
  </w:style>
  <w:style w:type="table" w:styleId="11">
    <w:name w:val="Plain Table 1"/>
    <w:basedOn w:val="a1"/>
    <w:uiPriority w:val="41"/>
    <w:rsid w:val="00B64F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42C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CD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CA799F"/>
    <w:rPr>
      <w:rFonts w:ascii="Times New Roman" w:eastAsiaTheme="majorEastAsia" w:hAnsi="Times New Roman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8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4E268-4D2C-40E8-B5D1-73CE5C299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3</TotalTime>
  <Pages>24</Pages>
  <Words>2820</Words>
  <Characters>16079</Characters>
  <Application>Microsoft Office Word</Application>
  <DocSecurity>0</DocSecurity>
  <Lines>133</Lines>
  <Paragraphs>37</Paragraphs>
  <ScaleCrop>false</ScaleCrop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美 庄</dc:creator>
  <cp:keywords/>
  <dc:description/>
  <cp:lastModifiedBy>佳美 庄</cp:lastModifiedBy>
  <cp:revision>47</cp:revision>
  <dcterms:created xsi:type="dcterms:W3CDTF">2025-11-11T13:41:00Z</dcterms:created>
  <dcterms:modified xsi:type="dcterms:W3CDTF">2026-04-17T13:31:00Z</dcterms:modified>
</cp:coreProperties>
</file>